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E7B875" w14:textId="1DF11A3F" w:rsidR="00D747E8" w:rsidRPr="00322A2C" w:rsidRDefault="00576F9C" w:rsidP="00444517">
      <w:pPr>
        <w:rPr>
          <w:b/>
          <w:szCs w:val="20"/>
        </w:rPr>
      </w:pPr>
      <w:r>
        <w:rPr>
          <w:b/>
        </w:rPr>
        <w:t>S2</w:t>
      </w:r>
      <w:r w:rsidR="00D747E8" w:rsidRPr="00322A2C">
        <w:rPr>
          <w:b/>
        </w:rPr>
        <w:t xml:space="preserve"> Table. Prevalence of anaemia categories at baseline and end-line in children aged 6-59 months in Dadaab, Kakuma, and Ali Addeh refugee camps</w:t>
      </w:r>
      <w:r w:rsidR="00D747E8" w:rsidRPr="00322A2C">
        <w:rPr>
          <w:b/>
          <w:vertAlign w:val="superscript"/>
        </w:rPr>
        <w:t>1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2790"/>
        <w:gridCol w:w="2790"/>
        <w:gridCol w:w="2790"/>
        <w:gridCol w:w="2790"/>
        <w:gridCol w:w="2790"/>
      </w:tblGrid>
      <w:tr w:rsidR="00D747E8" w:rsidRPr="0074603B" w14:paraId="1C643453" w14:textId="77777777" w:rsidTr="00AA3FCD">
        <w:trPr>
          <w:trHeight w:val="510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9C0B36" w14:textId="77777777" w:rsidR="00D747E8" w:rsidRPr="0074603B" w:rsidRDefault="00D747E8" w:rsidP="00566440">
            <w:pPr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>Camp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6704FD" w14:textId="77777777" w:rsidR="00D747E8" w:rsidRPr="0074603B" w:rsidRDefault="00D747E8" w:rsidP="00566440">
            <w:pPr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>Time poin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726BE" w14:textId="77777777" w:rsidR="00D747E8" w:rsidRPr="0074603B" w:rsidRDefault="00D747E8" w:rsidP="00566440">
            <w:pPr>
              <w:jc w:val="center"/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 xml:space="preserve">Mild </w:t>
            </w:r>
            <w:r w:rsidRPr="0074603B">
              <w:rPr>
                <w:b/>
                <w:bCs/>
                <w:sz w:val="22"/>
                <w:szCs w:val="22"/>
              </w:rPr>
              <w:br/>
              <w:t>(10.0-10.9 g/dl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60FC8" w14:textId="77777777" w:rsidR="00D747E8" w:rsidRPr="0074603B" w:rsidRDefault="00D747E8" w:rsidP="00566440">
            <w:pPr>
              <w:jc w:val="center"/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 xml:space="preserve">Moderate </w:t>
            </w:r>
            <w:r w:rsidRPr="0074603B">
              <w:rPr>
                <w:b/>
                <w:bCs/>
                <w:sz w:val="22"/>
                <w:szCs w:val="22"/>
              </w:rPr>
              <w:br/>
              <w:t>(7.0-9.9 g/dl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82D72" w14:textId="77777777" w:rsidR="00D747E8" w:rsidRPr="0074603B" w:rsidRDefault="00D747E8" w:rsidP="00566440">
            <w:pPr>
              <w:jc w:val="center"/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 xml:space="preserve">Severe </w:t>
            </w:r>
            <w:r w:rsidRPr="0074603B">
              <w:rPr>
                <w:b/>
                <w:bCs/>
                <w:sz w:val="22"/>
                <w:szCs w:val="22"/>
              </w:rPr>
              <w:br/>
              <w:t>(&lt;7.0 g/dl)</w:t>
            </w:r>
          </w:p>
        </w:tc>
      </w:tr>
      <w:tr w:rsidR="00D747E8" w:rsidRPr="0074603B" w14:paraId="5E883D82" w14:textId="77777777" w:rsidTr="00AA3FCD">
        <w:trPr>
          <w:trHeight w:val="300"/>
        </w:trPr>
        <w:tc>
          <w:tcPr>
            <w:tcW w:w="10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B3819AF" w14:textId="77777777" w:rsidR="00D747E8" w:rsidRPr="0074603B" w:rsidRDefault="00D747E8" w:rsidP="00566440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Dagahaley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3E3DFE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Baseline (n=43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DD16EE" w14:textId="77777777" w:rsidR="00D747E8" w:rsidRPr="0074603B" w:rsidRDefault="00D747E8" w:rsidP="00D87B0E">
            <w:pPr>
              <w:jc w:val="center"/>
              <w:rPr>
                <w:color w:val="000000"/>
              </w:rPr>
            </w:pPr>
            <w:r w:rsidRPr="0074603B">
              <w:rPr>
                <w:color w:val="000000"/>
                <w:sz w:val="22"/>
                <w:szCs w:val="22"/>
              </w:rPr>
              <w:t>23.3 (19.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74603B">
              <w:rPr>
                <w:color w:val="000000"/>
                <w:sz w:val="22"/>
                <w:szCs w:val="22"/>
              </w:rPr>
              <w:t xml:space="preserve"> 27.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5AA9E" w14:textId="77777777" w:rsidR="00D747E8" w:rsidRPr="0074603B" w:rsidRDefault="00D747E8" w:rsidP="00D87B0E">
            <w:pPr>
              <w:jc w:val="center"/>
              <w:rPr>
                <w:color w:val="000000"/>
              </w:rPr>
            </w:pPr>
            <w:r w:rsidRPr="0074603B">
              <w:rPr>
                <w:color w:val="000000"/>
                <w:sz w:val="22"/>
                <w:szCs w:val="22"/>
              </w:rPr>
              <w:t>40.3 (34.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74603B">
              <w:rPr>
                <w:color w:val="000000"/>
                <w:sz w:val="22"/>
                <w:szCs w:val="22"/>
              </w:rPr>
              <w:t xml:space="preserve"> 46.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2F1012" w14:textId="77777777" w:rsidR="00D747E8" w:rsidRPr="0074603B" w:rsidRDefault="00D747E8" w:rsidP="00616A09">
            <w:pPr>
              <w:jc w:val="center"/>
              <w:rPr>
                <w:color w:val="000000"/>
              </w:rPr>
            </w:pPr>
            <w:r w:rsidRPr="0074603B"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3</w:t>
            </w:r>
            <w:r w:rsidRPr="0074603B">
              <w:rPr>
                <w:color w:val="000000"/>
                <w:sz w:val="22"/>
                <w:szCs w:val="22"/>
              </w:rPr>
              <w:t xml:space="preserve"> (1.0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74603B">
              <w:rPr>
                <w:color w:val="000000"/>
                <w:sz w:val="22"/>
                <w:szCs w:val="22"/>
              </w:rPr>
              <w:t xml:space="preserve"> 4.73)</w:t>
            </w:r>
          </w:p>
        </w:tc>
      </w:tr>
      <w:tr w:rsidR="00D747E8" w:rsidRPr="0074603B" w14:paraId="67329E14" w14:textId="77777777" w:rsidTr="00AA3FCD">
        <w:trPr>
          <w:trHeight w:val="300"/>
        </w:trPr>
        <w:tc>
          <w:tcPr>
            <w:tcW w:w="10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AC7C32" w14:textId="77777777" w:rsidR="00D747E8" w:rsidRPr="0074603B" w:rsidRDefault="00D747E8" w:rsidP="00566440">
            <w:pPr>
              <w:rPr>
                <w:bCs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254715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End-line (n=57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24BDF5" w14:textId="77777777" w:rsidR="00D747E8" w:rsidRPr="0074603B" w:rsidRDefault="00D747E8" w:rsidP="007B0B02">
            <w:pPr>
              <w:jc w:val="center"/>
              <w:rPr>
                <w:color w:val="000000"/>
              </w:rPr>
            </w:pPr>
            <w:r w:rsidRPr="0074603B">
              <w:rPr>
                <w:color w:val="000000"/>
                <w:sz w:val="22"/>
                <w:szCs w:val="22"/>
              </w:rPr>
              <w:t>27.3 (23.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74603B">
              <w:rPr>
                <w:color w:val="000000"/>
                <w:sz w:val="22"/>
                <w:szCs w:val="22"/>
              </w:rPr>
              <w:t xml:space="preserve"> 31.5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824DD" w14:textId="77777777" w:rsidR="00D747E8" w:rsidRPr="0074603B" w:rsidRDefault="00D747E8" w:rsidP="007B0B02">
            <w:pPr>
              <w:jc w:val="center"/>
            </w:pPr>
            <w:r w:rsidRPr="0074603B">
              <w:rPr>
                <w:sz w:val="22"/>
                <w:szCs w:val="22"/>
              </w:rPr>
              <w:t>20.0 (16.6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23.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CB0959" w14:textId="77777777" w:rsidR="00D747E8" w:rsidRPr="0074603B" w:rsidRDefault="00D747E8" w:rsidP="00616A09">
            <w:pPr>
              <w:jc w:val="center"/>
            </w:pPr>
            <w:r>
              <w:rPr>
                <w:sz w:val="22"/>
                <w:szCs w:val="22"/>
              </w:rPr>
              <w:t>0.4</w:t>
            </w:r>
            <w:r w:rsidRPr="0074603B">
              <w:rPr>
                <w:sz w:val="22"/>
                <w:szCs w:val="22"/>
              </w:rPr>
              <w:t xml:space="preserve"> (0.09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1.40)</w:t>
            </w:r>
          </w:p>
        </w:tc>
      </w:tr>
      <w:tr w:rsidR="00D747E8" w:rsidRPr="0074603B" w14:paraId="797850C7" w14:textId="77777777" w:rsidTr="00AA3FCD">
        <w:trPr>
          <w:trHeight w:val="300"/>
        </w:trPr>
        <w:tc>
          <w:tcPr>
            <w:tcW w:w="10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BE7641F" w14:textId="77777777" w:rsidR="00D747E8" w:rsidRPr="0074603B" w:rsidRDefault="00D747E8" w:rsidP="00566440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Hagader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8C099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Baseline (n=44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015E0F" w14:textId="77777777" w:rsidR="00D747E8" w:rsidRPr="0074603B" w:rsidRDefault="00D747E8" w:rsidP="000322FD">
            <w:pPr>
              <w:jc w:val="center"/>
            </w:pPr>
            <w:r w:rsidRPr="0074603B">
              <w:rPr>
                <w:sz w:val="22"/>
                <w:szCs w:val="22"/>
              </w:rPr>
              <w:t>26.5 (22.3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31.3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82534C" w14:textId="77777777" w:rsidR="00D747E8" w:rsidRPr="0074603B" w:rsidRDefault="00D747E8" w:rsidP="000322FD">
            <w:pPr>
              <w:jc w:val="center"/>
            </w:pPr>
            <w:r w:rsidRPr="0074603B">
              <w:rPr>
                <w:sz w:val="22"/>
                <w:szCs w:val="22"/>
              </w:rPr>
              <w:t>41.3 (36.2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46.5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24907" w14:textId="77777777" w:rsidR="00D747E8" w:rsidRPr="0074603B" w:rsidRDefault="00D747E8" w:rsidP="000322FD">
            <w:pPr>
              <w:jc w:val="center"/>
            </w:pPr>
            <w:r w:rsidRPr="0074603B">
              <w:rPr>
                <w:sz w:val="22"/>
                <w:szCs w:val="22"/>
              </w:rPr>
              <w:t>4.5 (2.52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8.04)</w:t>
            </w:r>
          </w:p>
        </w:tc>
      </w:tr>
      <w:tr w:rsidR="00D747E8" w:rsidRPr="0074603B" w14:paraId="1A99855B" w14:textId="77777777" w:rsidTr="00AA3FCD">
        <w:trPr>
          <w:trHeight w:val="300"/>
        </w:trPr>
        <w:tc>
          <w:tcPr>
            <w:tcW w:w="10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BFEE30" w14:textId="77777777" w:rsidR="00D747E8" w:rsidRPr="0074603B" w:rsidRDefault="00D747E8" w:rsidP="00566440">
            <w:pPr>
              <w:rPr>
                <w:bCs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215FB6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End-line (n=59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18C67" w14:textId="77777777" w:rsidR="00D747E8" w:rsidRPr="0074603B" w:rsidRDefault="00D747E8" w:rsidP="00D11C67">
            <w:pPr>
              <w:jc w:val="center"/>
            </w:pPr>
            <w:r w:rsidRPr="0074603B">
              <w:rPr>
                <w:sz w:val="22"/>
                <w:szCs w:val="22"/>
              </w:rPr>
              <w:t>24.2 (20.7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28.2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54299A" w14:textId="77777777" w:rsidR="00D747E8" w:rsidRPr="0074603B" w:rsidRDefault="00D747E8" w:rsidP="00D11C67">
            <w:pPr>
              <w:jc w:val="center"/>
            </w:pPr>
            <w:r w:rsidRPr="0074603B">
              <w:rPr>
                <w:sz w:val="22"/>
                <w:szCs w:val="22"/>
              </w:rPr>
              <w:t>20.6 (17.0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24.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CCDF26" w14:textId="77777777" w:rsidR="00D747E8" w:rsidRPr="0074603B" w:rsidRDefault="00D747E8" w:rsidP="00616A09">
            <w:pPr>
              <w:jc w:val="center"/>
            </w:pPr>
            <w:r w:rsidRPr="0074603B">
              <w:rPr>
                <w:sz w:val="22"/>
                <w:szCs w:val="22"/>
              </w:rPr>
              <w:t>0.5 (0.16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1.53)</w:t>
            </w:r>
          </w:p>
        </w:tc>
      </w:tr>
      <w:tr w:rsidR="00D747E8" w:rsidRPr="0074603B" w14:paraId="0263F336" w14:textId="77777777" w:rsidTr="00AA3FCD">
        <w:trPr>
          <w:trHeight w:val="300"/>
        </w:trPr>
        <w:tc>
          <w:tcPr>
            <w:tcW w:w="10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E9DB1A7" w14:textId="77777777" w:rsidR="00D747E8" w:rsidRPr="0074603B" w:rsidRDefault="00D747E8" w:rsidP="00566440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Ifo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512FB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Baseline (n=433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613AF" w14:textId="77777777" w:rsidR="00D747E8" w:rsidRPr="0074603B" w:rsidRDefault="00D747E8" w:rsidP="00440A1D">
            <w:pPr>
              <w:jc w:val="center"/>
            </w:pPr>
            <w:r w:rsidRPr="0074603B">
              <w:rPr>
                <w:sz w:val="22"/>
                <w:szCs w:val="22"/>
              </w:rPr>
              <w:t>27.7 (23.6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32.3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4DD4A7" w14:textId="77777777" w:rsidR="00D747E8" w:rsidRPr="0074603B" w:rsidRDefault="00D747E8" w:rsidP="00440A1D">
            <w:pPr>
              <w:jc w:val="center"/>
            </w:pPr>
            <w:r w:rsidRPr="0074603B">
              <w:rPr>
                <w:sz w:val="22"/>
                <w:szCs w:val="22"/>
              </w:rPr>
              <w:t>41.6 (36.1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47.2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E3C75D" w14:textId="77777777" w:rsidR="00D747E8" w:rsidRPr="0074603B" w:rsidRDefault="00D747E8" w:rsidP="00616A09">
            <w:pPr>
              <w:jc w:val="center"/>
            </w:pPr>
            <w:r w:rsidRPr="0074603B">
              <w:rPr>
                <w:sz w:val="22"/>
                <w:szCs w:val="22"/>
              </w:rPr>
              <w:t>4.</w:t>
            </w:r>
            <w:r>
              <w:rPr>
                <w:sz w:val="22"/>
                <w:szCs w:val="22"/>
              </w:rPr>
              <w:t>2</w:t>
            </w:r>
            <w:r w:rsidRPr="0074603B">
              <w:rPr>
                <w:sz w:val="22"/>
                <w:szCs w:val="22"/>
              </w:rPr>
              <w:t xml:space="preserve"> (2.26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7.54)</w:t>
            </w:r>
          </w:p>
        </w:tc>
      </w:tr>
      <w:tr w:rsidR="00D747E8" w:rsidRPr="0074603B" w14:paraId="641EDF1F" w14:textId="77777777" w:rsidTr="00AA3FCD">
        <w:trPr>
          <w:trHeight w:val="300"/>
        </w:trPr>
        <w:tc>
          <w:tcPr>
            <w:tcW w:w="10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F76097A" w14:textId="77777777" w:rsidR="00D747E8" w:rsidRPr="0074603B" w:rsidRDefault="00D747E8" w:rsidP="00566440">
            <w:pPr>
              <w:rPr>
                <w:bCs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566343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End-line (n=55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2AFF4B" w14:textId="77777777" w:rsidR="00D747E8" w:rsidRPr="0074603B" w:rsidRDefault="00D747E8" w:rsidP="00B93439">
            <w:pPr>
              <w:jc w:val="center"/>
            </w:pPr>
            <w:r w:rsidRPr="0074603B">
              <w:rPr>
                <w:sz w:val="22"/>
                <w:szCs w:val="22"/>
              </w:rPr>
              <w:t>27.5 (23.3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32.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0C720" w14:textId="77777777" w:rsidR="00D747E8" w:rsidRPr="0074603B" w:rsidRDefault="00D747E8" w:rsidP="00B93439">
            <w:pPr>
              <w:jc w:val="center"/>
            </w:pPr>
            <w:r w:rsidRPr="0074603B">
              <w:rPr>
                <w:sz w:val="22"/>
                <w:szCs w:val="22"/>
              </w:rPr>
              <w:t>26.0 (21.7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30.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3D929" w14:textId="77777777" w:rsidR="00D747E8" w:rsidRPr="0074603B" w:rsidRDefault="00D747E8" w:rsidP="00B93439">
            <w:pPr>
              <w:jc w:val="center"/>
            </w:pPr>
            <w:r w:rsidRPr="0074603B">
              <w:rPr>
                <w:sz w:val="22"/>
                <w:szCs w:val="22"/>
              </w:rPr>
              <w:t>0.9 (0.39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2.10)</w:t>
            </w:r>
          </w:p>
        </w:tc>
      </w:tr>
      <w:tr w:rsidR="00D747E8" w:rsidRPr="0074603B" w14:paraId="63DC8D15" w14:textId="77777777" w:rsidTr="00AA3FCD">
        <w:trPr>
          <w:trHeight w:val="300"/>
        </w:trPr>
        <w:tc>
          <w:tcPr>
            <w:tcW w:w="10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F629151" w14:textId="77777777" w:rsidR="00D747E8" w:rsidRPr="0074603B" w:rsidRDefault="00D747E8" w:rsidP="00566440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Kakum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D76DD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Baseline (n=23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75DD18" w14:textId="77777777" w:rsidR="00D747E8" w:rsidRPr="0074603B" w:rsidRDefault="00D747E8" w:rsidP="009C5055">
            <w:pPr>
              <w:jc w:val="center"/>
            </w:pPr>
            <w:r w:rsidRPr="0074603B">
              <w:rPr>
                <w:sz w:val="22"/>
                <w:szCs w:val="22"/>
              </w:rPr>
              <w:t>23.3 (19.2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27.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AFAF45" w14:textId="77777777" w:rsidR="00D747E8" w:rsidRPr="0074603B" w:rsidRDefault="00D747E8" w:rsidP="009C5055">
            <w:pPr>
              <w:jc w:val="center"/>
            </w:pPr>
            <w:r w:rsidRPr="0074603B">
              <w:rPr>
                <w:sz w:val="22"/>
                <w:szCs w:val="22"/>
              </w:rPr>
              <w:t>47.5 (40.6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54.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3E3C3D4" w14:textId="77777777" w:rsidR="00D747E8" w:rsidRPr="0074603B" w:rsidRDefault="00D747E8" w:rsidP="00616A09">
            <w:pPr>
              <w:jc w:val="center"/>
            </w:pPr>
            <w:r w:rsidRPr="0074603B">
              <w:rPr>
                <w:sz w:val="22"/>
                <w:szCs w:val="22"/>
              </w:rPr>
              <w:t>2.5 (1.19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5.36)</w:t>
            </w:r>
          </w:p>
        </w:tc>
      </w:tr>
      <w:tr w:rsidR="00D747E8" w:rsidRPr="0074603B" w14:paraId="56070A62" w14:textId="77777777" w:rsidTr="00AA3FCD">
        <w:trPr>
          <w:trHeight w:val="300"/>
        </w:trPr>
        <w:tc>
          <w:tcPr>
            <w:tcW w:w="10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1D3C24" w14:textId="77777777" w:rsidR="00D747E8" w:rsidRPr="0074603B" w:rsidRDefault="00D747E8" w:rsidP="00566440">
            <w:pPr>
              <w:rPr>
                <w:bCs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98FEEE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End-line (n=620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78BFBC" w14:textId="77777777" w:rsidR="00D747E8" w:rsidRPr="0074603B" w:rsidRDefault="00D747E8" w:rsidP="009C5055">
            <w:pPr>
              <w:jc w:val="center"/>
            </w:pPr>
            <w:r w:rsidRPr="0074603B">
              <w:rPr>
                <w:sz w:val="22"/>
                <w:szCs w:val="22"/>
              </w:rPr>
              <w:t>24.8 (21.2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28.8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06FE2" w14:textId="77777777" w:rsidR="00D747E8" w:rsidRPr="0074603B" w:rsidRDefault="00D747E8" w:rsidP="009C5055">
            <w:pPr>
              <w:jc w:val="center"/>
            </w:pPr>
            <w:r w:rsidRPr="0074603B">
              <w:rPr>
                <w:sz w:val="22"/>
                <w:szCs w:val="22"/>
              </w:rPr>
              <w:t>18.4 (15.0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22.3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B0E9D3" w14:textId="77777777" w:rsidR="00D747E8" w:rsidRPr="0074603B" w:rsidRDefault="00D747E8" w:rsidP="00616A09">
            <w:pPr>
              <w:jc w:val="center"/>
            </w:pPr>
            <w:r w:rsidRPr="0074603B">
              <w:rPr>
                <w:sz w:val="22"/>
                <w:szCs w:val="22"/>
              </w:rPr>
              <w:t>0.8 (0.29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2.21)</w:t>
            </w:r>
          </w:p>
        </w:tc>
      </w:tr>
      <w:tr w:rsidR="00D747E8" w:rsidRPr="0074603B" w14:paraId="7B45EDA0" w14:textId="77777777" w:rsidTr="00AA3FCD">
        <w:trPr>
          <w:trHeight w:val="300"/>
        </w:trPr>
        <w:tc>
          <w:tcPr>
            <w:tcW w:w="10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7263D6C" w14:textId="77777777" w:rsidR="00D747E8" w:rsidRPr="0074603B" w:rsidRDefault="00D747E8" w:rsidP="00566440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Ali Addeh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0F40AF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Baseline (n=314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15B5C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27.4 (22.7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32.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A8D78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37.6 (32.4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43.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22584" w14:textId="77777777" w:rsidR="00D747E8" w:rsidRPr="0074603B" w:rsidRDefault="00D747E8" w:rsidP="00616A09">
            <w:pPr>
              <w:jc w:val="center"/>
            </w:pPr>
            <w:r w:rsidRPr="0074603B">
              <w:rPr>
                <w:sz w:val="22"/>
                <w:szCs w:val="22"/>
              </w:rPr>
              <w:t>1.9 (0.86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4.20)</w:t>
            </w:r>
          </w:p>
        </w:tc>
      </w:tr>
      <w:tr w:rsidR="00D747E8" w:rsidRPr="0074603B" w14:paraId="41743033" w14:textId="77777777" w:rsidTr="00AA3FCD">
        <w:trPr>
          <w:trHeight w:val="300"/>
        </w:trPr>
        <w:tc>
          <w:tcPr>
            <w:tcW w:w="10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BA0790" w14:textId="77777777" w:rsidR="00D747E8" w:rsidRPr="0074603B" w:rsidRDefault="00D747E8" w:rsidP="00566440">
            <w:pPr>
              <w:rPr>
                <w:b/>
                <w:bCs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C103A5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End-line (n=563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58CBD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22.4 (19.6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25.4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E4E030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16.0 (12.7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20.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96DC1" w14:textId="77777777" w:rsidR="00D747E8" w:rsidRPr="0074603B" w:rsidRDefault="00D747E8" w:rsidP="00BD2CE1">
            <w:pPr>
              <w:jc w:val="center"/>
            </w:pPr>
            <w:r>
              <w:rPr>
                <w:sz w:val="22"/>
                <w:szCs w:val="22"/>
              </w:rPr>
              <w:t>0.4</w:t>
            </w:r>
            <w:r w:rsidRPr="0074603B">
              <w:rPr>
                <w:sz w:val="22"/>
                <w:szCs w:val="22"/>
              </w:rPr>
              <w:t xml:space="preserve"> (0.09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1.45)</w:t>
            </w:r>
          </w:p>
        </w:tc>
      </w:tr>
    </w:tbl>
    <w:p w14:paraId="2169D904" w14:textId="77777777" w:rsidR="00D747E8" w:rsidRPr="00034BD0" w:rsidRDefault="00D747E8" w:rsidP="00566440">
      <w:pPr>
        <w:suppressLineNumbers/>
        <w:rPr>
          <w:sz w:val="18"/>
          <w:szCs w:val="18"/>
        </w:rPr>
      </w:pPr>
      <w:r w:rsidRPr="00034BD0">
        <w:rPr>
          <w:sz w:val="18"/>
          <w:szCs w:val="18"/>
          <w:vertAlign w:val="superscript"/>
        </w:rPr>
        <w:t xml:space="preserve">1 </w:t>
      </w:r>
      <w:r w:rsidRPr="00034BD0">
        <w:rPr>
          <w:sz w:val="18"/>
          <w:szCs w:val="18"/>
        </w:rPr>
        <w:t>The data are prevalence % (95% Confidence Interval)</w:t>
      </w:r>
      <w:r>
        <w:rPr>
          <w:sz w:val="18"/>
          <w:szCs w:val="18"/>
        </w:rPr>
        <w:t>. Cluster numbers were not available for the baseline survey in Ali Addeh so confidence intervals were calculated without allowing for clustering.</w:t>
      </w:r>
    </w:p>
    <w:p w14:paraId="74B722AD" w14:textId="77777777" w:rsidR="00D747E8" w:rsidRPr="00084B3C" w:rsidRDefault="00D747E8" w:rsidP="00566440"/>
    <w:p w14:paraId="74B74834" w14:textId="08960CB8" w:rsidR="00D747E8" w:rsidRPr="00444517" w:rsidRDefault="00D747E8" w:rsidP="000D23CF">
      <w:pPr>
        <w:autoSpaceDE w:val="0"/>
        <w:autoSpaceDN w:val="0"/>
        <w:adjustRightInd w:val="0"/>
        <w:snapToGrid w:val="0"/>
      </w:pPr>
      <w:bookmarkStart w:id="0" w:name="_GoBack"/>
      <w:bookmarkEnd w:id="0"/>
    </w:p>
    <w:sectPr w:rsidR="00D747E8" w:rsidRPr="00444517" w:rsidSect="00F82A8F">
      <w:headerReference w:type="even" r:id="rId8"/>
      <w:headerReference w:type="default" r:id="rId9"/>
      <w:footerReference w:type="even" r:id="rId10"/>
      <w:footerReference w:type="default" r:id="rId11"/>
      <w:pgSz w:w="16840" w:h="11907" w:orient="landscape" w:code="9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07F05F" w14:textId="77777777" w:rsidR="002C1359" w:rsidRDefault="002C1359">
      <w:r>
        <w:separator/>
      </w:r>
    </w:p>
  </w:endnote>
  <w:endnote w:type="continuationSeparator" w:id="0">
    <w:p w14:paraId="04CDE0C0" w14:textId="77777777" w:rsidR="002C1359" w:rsidRDefault="002C1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HMME+Tahoma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FPIPI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51E1DE" w14:textId="77777777" w:rsidR="004361EB" w:rsidRDefault="004361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52CEC0" w14:textId="77777777" w:rsidR="004361EB" w:rsidRDefault="004361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E151E8" w14:textId="77777777" w:rsidR="004361EB" w:rsidRDefault="004361EB">
    <w:pPr>
      <w:pStyle w:val="Footer"/>
      <w:tabs>
        <w:tab w:val="clear" w:pos="8306"/>
      </w:tabs>
      <w:ind w:right="33"/>
      <w:rPr>
        <w:sz w:val="20"/>
      </w:rPr>
    </w:pP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80AB7E" w14:textId="77777777" w:rsidR="002C1359" w:rsidRDefault="002C1359">
      <w:r>
        <w:separator/>
      </w:r>
    </w:p>
  </w:footnote>
  <w:footnote w:type="continuationSeparator" w:id="0">
    <w:p w14:paraId="29757F89" w14:textId="77777777" w:rsidR="002C1359" w:rsidRDefault="002C13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1EEC6" w14:textId="77777777" w:rsidR="004361EB" w:rsidRDefault="004361EB" w:rsidP="008578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E20D3C" w14:textId="77777777" w:rsidR="004361EB" w:rsidRDefault="004361EB" w:rsidP="00E6383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8E0A21" w14:textId="77777777" w:rsidR="004361EB" w:rsidRDefault="004361EB" w:rsidP="00FA475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86600C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9931EE"/>
    <w:multiLevelType w:val="hybridMultilevel"/>
    <w:tmpl w:val="6DBC5460"/>
    <w:lvl w:ilvl="0" w:tplc="E29615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D2395"/>
    <w:multiLevelType w:val="hybridMultilevel"/>
    <w:tmpl w:val="73086F64"/>
    <w:lvl w:ilvl="0" w:tplc="810073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E2A94"/>
    <w:multiLevelType w:val="hybridMultilevel"/>
    <w:tmpl w:val="32568F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A96362"/>
    <w:multiLevelType w:val="hybridMultilevel"/>
    <w:tmpl w:val="D4322486"/>
    <w:lvl w:ilvl="0" w:tplc="5D62F92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2266E"/>
    <w:multiLevelType w:val="hybridMultilevel"/>
    <w:tmpl w:val="D3D66BA6"/>
    <w:lvl w:ilvl="0" w:tplc="2078027E">
      <w:start w:val="45"/>
      <w:numFmt w:val="bullet"/>
      <w:lvlText w:val="-"/>
      <w:lvlJc w:val="left"/>
      <w:pPr>
        <w:ind w:left="720" w:hanging="360"/>
      </w:pPr>
      <w:rPr>
        <w:rFonts w:ascii="AdvPSA88A" w:eastAsia="Times New Roman" w:hAnsi="AdvPSA88A" w:hint="default"/>
        <w:color w:val="auto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9113D8"/>
    <w:multiLevelType w:val="hybridMultilevel"/>
    <w:tmpl w:val="EF9E19C4"/>
    <w:lvl w:ilvl="0" w:tplc="C6BEE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F4F0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256D5FE">
      <w:start w:val="240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926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6E5B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3A81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E2DC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E4AA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423B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BDF515C"/>
    <w:multiLevelType w:val="hybridMultilevel"/>
    <w:tmpl w:val="386CE87E"/>
    <w:lvl w:ilvl="0" w:tplc="EEACCAD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5A6B9D"/>
    <w:multiLevelType w:val="hybridMultilevel"/>
    <w:tmpl w:val="6AE8B03C"/>
    <w:lvl w:ilvl="0" w:tplc="7E6213F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A72BB2"/>
    <w:multiLevelType w:val="hybridMultilevel"/>
    <w:tmpl w:val="840C2784"/>
    <w:lvl w:ilvl="0" w:tplc="AB4E733E">
      <w:start w:val="1"/>
      <w:numFmt w:val="lowerLetter"/>
      <w:lvlText w:val="%1."/>
      <w:lvlJc w:val="left"/>
      <w:pPr>
        <w:ind w:left="227" w:hanging="22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AAB70FB"/>
    <w:multiLevelType w:val="hybridMultilevel"/>
    <w:tmpl w:val="732869E0"/>
    <w:lvl w:ilvl="0" w:tplc="2FEAAB2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9C6CA2"/>
    <w:multiLevelType w:val="hybridMultilevel"/>
    <w:tmpl w:val="7700A080"/>
    <w:lvl w:ilvl="0" w:tplc="B964E07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7E5700"/>
    <w:multiLevelType w:val="hybridMultilevel"/>
    <w:tmpl w:val="1FC4F67E"/>
    <w:lvl w:ilvl="0" w:tplc="158CE008">
      <w:start w:val="1"/>
      <w:numFmt w:val="lowerLetter"/>
      <w:lvlText w:val="%1."/>
      <w:lvlJc w:val="left"/>
      <w:pPr>
        <w:ind w:left="227" w:hanging="22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 w15:restartNumberingAfterBreak="0">
    <w:nsid w:val="5A930978"/>
    <w:multiLevelType w:val="hybridMultilevel"/>
    <w:tmpl w:val="DE7016FC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 w15:restartNumberingAfterBreak="0">
    <w:nsid w:val="60A971C5"/>
    <w:multiLevelType w:val="hybridMultilevel"/>
    <w:tmpl w:val="2586EA7E"/>
    <w:lvl w:ilvl="0" w:tplc="35242C7E">
      <w:start w:val="1"/>
      <w:numFmt w:val="lowerLetter"/>
      <w:lvlText w:val="%1."/>
      <w:lvlJc w:val="left"/>
      <w:pPr>
        <w:ind w:left="227" w:hanging="22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621E6E43"/>
    <w:multiLevelType w:val="hybridMultilevel"/>
    <w:tmpl w:val="7D98C06C"/>
    <w:lvl w:ilvl="0" w:tplc="388E21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1731ED"/>
    <w:multiLevelType w:val="hybridMultilevel"/>
    <w:tmpl w:val="0CE875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3377B5C"/>
    <w:multiLevelType w:val="multilevel"/>
    <w:tmpl w:val="93AA7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 w15:restartNumberingAfterBreak="0">
    <w:nsid w:val="639050E0"/>
    <w:multiLevelType w:val="hybridMultilevel"/>
    <w:tmpl w:val="495A5E22"/>
    <w:lvl w:ilvl="0" w:tplc="D640CFE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D72CC2"/>
    <w:multiLevelType w:val="hybridMultilevel"/>
    <w:tmpl w:val="43A09C62"/>
    <w:lvl w:ilvl="0" w:tplc="0809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0" w15:restartNumberingAfterBreak="0">
    <w:nsid w:val="7D684574"/>
    <w:multiLevelType w:val="hybridMultilevel"/>
    <w:tmpl w:val="91D07A9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3"/>
  </w:num>
  <w:num w:numId="2">
    <w:abstractNumId w:val="12"/>
  </w:num>
  <w:num w:numId="3">
    <w:abstractNumId w:val="14"/>
  </w:num>
  <w:num w:numId="4">
    <w:abstractNumId w:val="9"/>
  </w:num>
  <w:num w:numId="5">
    <w:abstractNumId w:val="10"/>
  </w:num>
  <w:num w:numId="6">
    <w:abstractNumId w:val="6"/>
  </w:num>
  <w:num w:numId="7">
    <w:abstractNumId w:val="4"/>
  </w:num>
  <w:num w:numId="8">
    <w:abstractNumId w:val="1"/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7"/>
  </w:num>
  <w:num w:numId="13">
    <w:abstractNumId w:val="20"/>
  </w:num>
  <w:num w:numId="14">
    <w:abstractNumId w:val="13"/>
  </w:num>
  <w:num w:numId="15">
    <w:abstractNumId w:val="16"/>
  </w:num>
  <w:num w:numId="16">
    <w:abstractNumId w:val="11"/>
  </w:num>
  <w:num w:numId="17">
    <w:abstractNumId w:val="7"/>
  </w:num>
  <w:num w:numId="18">
    <w:abstractNumId w:val="2"/>
  </w:num>
  <w:num w:numId="19">
    <w:abstractNumId w:val="2"/>
  </w:num>
  <w:num w:numId="20">
    <w:abstractNumId w:val="19"/>
  </w:num>
  <w:num w:numId="21">
    <w:abstractNumId w:val="5"/>
  </w:num>
  <w:num w:numId="22">
    <w:abstractNumId w:val="18"/>
  </w:num>
  <w:num w:numId="23">
    <w:abstractNumId w:val="0"/>
  </w:num>
  <w:num w:numId="24">
    <w:abstractNumId w:val="8"/>
  </w:num>
  <w:num w:numId="25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0rzvasoafspxedfdn5t2t5ae0vd092r95f&quot;&gt;EndNote Library v1&lt;record-ids&gt;&lt;item&gt;1&lt;/item&gt;&lt;item&gt;13&lt;/item&gt;&lt;item&gt;26&lt;/item&gt;&lt;item&gt;30&lt;/item&gt;&lt;item&gt;45&lt;/item&gt;&lt;item&gt;46&lt;/item&gt;&lt;item&gt;704&lt;/item&gt;&lt;item&gt;710&lt;/item&gt;&lt;item&gt;724&lt;/item&gt;&lt;item&gt;1311&lt;/item&gt;&lt;item&gt;3914&lt;/item&gt;&lt;item&gt;3946&lt;/item&gt;&lt;item&gt;3976&lt;/item&gt;&lt;item&gt;4181&lt;/item&gt;&lt;item&gt;4259&lt;/item&gt;&lt;item&gt;4260&lt;/item&gt;&lt;item&gt;4261&lt;/item&gt;&lt;item&gt;4273&lt;/item&gt;&lt;item&gt;4274&lt;/item&gt;&lt;item&gt;4275&lt;/item&gt;&lt;item&gt;4276&lt;/item&gt;&lt;item&gt;4277&lt;/item&gt;&lt;item&gt;4278&lt;/item&gt;&lt;item&gt;4279&lt;/item&gt;&lt;item&gt;4280&lt;/item&gt;&lt;item&gt;4281&lt;/item&gt;&lt;item&gt;4283&lt;/item&gt;&lt;item&gt;4284&lt;/item&gt;&lt;item&gt;4285&lt;/item&gt;&lt;item&gt;4286&lt;/item&gt;&lt;item&gt;4287&lt;/item&gt;&lt;item&gt;4288&lt;/item&gt;&lt;item&gt;4290&lt;/item&gt;&lt;item&gt;4291&lt;/item&gt;&lt;item&gt;4292&lt;/item&gt;&lt;item&gt;4293&lt;/item&gt;&lt;item&gt;4294&lt;/item&gt;&lt;item&gt;4295&lt;/item&gt;&lt;item&gt;4296&lt;/item&gt;&lt;item&gt;4297&lt;/item&gt;&lt;item&gt;4298&lt;/item&gt;&lt;item&gt;4300&lt;/item&gt;&lt;item&gt;4584&lt;/item&gt;&lt;item&gt;4586&lt;/item&gt;&lt;item&gt;4587&lt;/item&gt;&lt;item&gt;4588&lt;/item&gt;&lt;item&gt;4589&lt;/item&gt;&lt;item&gt;459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merican Journal of Clinical Nutrition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aper - Somalia Iodine Excess&lt;/item&gt;&lt;item&gt;Paper - Somalia Famine Response&lt;/item&gt;&lt;/Libraries&gt;&lt;/ENLibraries&gt;"/>
  </w:docVars>
  <w:rsids>
    <w:rsidRoot w:val="003928D8"/>
    <w:rsid w:val="0000076A"/>
    <w:rsid w:val="00000D44"/>
    <w:rsid w:val="000014E0"/>
    <w:rsid w:val="0000187A"/>
    <w:rsid w:val="0000304D"/>
    <w:rsid w:val="000033A4"/>
    <w:rsid w:val="00003895"/>
    <w:rsid w:val="00003AB3"/>
    <w:rsid w:val="0000418B"/>
    <w:rsid w:val="000043F1"/>
    <w:rsid w:val="0000514C"/>
    <w:rsid w:val="00005D3F"/>
    <w:rsid w:val="00005F84"/>
    <w:rsid w:val="00006398"/>
    <w:rsid w:val="0000690B"/>
    <w:rsid w:val="000070A8"/>
    <w:rsid w:val="00010024"/>
    <w:rsid w:val="0001028D"/>
    <w:rsid w:val="00010AFC"/>
    <w:rsid w:val="000112D3"/>
    <w:rsid w:val="00011330"/>
    <w:rsid w:val="000114DB"/>
    <w:rsid w:val="00011768"/>
    <w:rsid w:val="00011B89"/>
    <w:rsid w:val="000122E8"/>
    <w:rsid w:val="00012528"/>
    <w:rsid w:val="00012761"/>
    <w:rsid w:val="0001290A"/>
    <w:rsid w:val="000133DD"/>
    <w:rsid w:val="000134EC"/>
    <w:rsid w:val="000143FE"/>
    <w:rsid w:val="00014E50"/>
    <w:rsid w:val="00016098"/>
    <w:rsid w:val="0001629A"/>
    <w:rsid w:val="000166FD"/>
    <w:rsid w:val="00017D88"/>
    <w:rsid w:val="00017E5C"/>
    <w:rsid w:val="0002094C"/>
    <w:rsid w:val="00021366"/>
    <w:rsid w:val="000214DD"/>
    <w:rsid w:val="00021D3E"/>
    <w:rsid w:val="00021ECE"/>
    <w:rsid w:val="000224BF"/>
    <w:rsid w:val="00023A52"/>
    <w:rsid w:val="00023FC0"/>
    <w:rsid w:val="00024572"/>
    <w:rsid w:val="00024F60"/>
    <w:rsid w:val="00025014"/>
    <w:rsid w:val="00025259"/>
    <w:rsid w:val="0002540E"/>
    <w:rsid w:val="00025655"/>
    <w:rsid w:val="00025CE5"/>
    <w:rsid w:val="0002603D"/>
    <w:rsid w:val="00026CBC"/>
    <w:rsid w:val="000272B1"/>
    <w:rsid w:val="00027CC6"/>
    <w:rsid w:val="00027E62"/>
    <w:rsid w:val="00027EDD"/>
    <w:rsid w:val="00030166"/>
    <w:rsid w:val="00030A77"/>
    <w:rsid w:val="000311A4"/>
    <w:rsid w:val="00031E48"/>
    <w:rsid w:val="000320A3"/>
    <w:rsid w:val="000322FD"/>
    <w:rsid w:val="000325CD"/>
    <w:rsid w:val="0003276C"/>
    <w:rsid w:val="00032D15"/>
    <w:rsid w:val="00032F50"/>
    <w:rsid w:val="00033C20"/>
    <w:rsid w:val="00034160"/>
    <w:rsid w:val="00034239"/>
    <w:rsid w:val="00034287"/>
    <w:rsid w:val="00034BD0"/>
    <w:rsid w:val="00034DEC"/>
    <w:rsid w:val="0003547D"/>
    <w:rsid w:val="000359DC"/>
    <w:rsid w:val="00036699"/>
    <w:rsid w:val="00036782"/>
    <w:rsid w:val="00037BE2"/>
    <w:rsid w:val="00041812"/>
    <w:rsid w:val="000425B1"/>
    <w:rsid w:val="000427F5"/>
    <w:rsid w:val="00042B8C"/>
    <w:rsid w:val="00042CA4"/>
    <w:rsid w:val="000435F4"/>
    <w:rsid w:val="000440F0"/>
    <w:rsid w:val="00044234"/>
    <w:rsid w:val="0004435D"/>
    <w:rsid w:val="00044829"/>
    <w:rsid w:val="00045A53"/>
    <w:rsid w:val="00045ACD"/>
    <w:rsid w:val="00045D6E"/>
    <w:rsid w:val="00045DBC"/>
    <w:rsid w:val="00046774"/>
    <w:rsid w:val="00046DDD"/>
    <w:rsid w:val="00047A9F"/>
    <w:rsid w:val="00050B17"/>
    <w:rsid w:val="00050D0E"/>
    <w:rsid w:val="0005155A"/>
    <w:rsid w:val="000518CD"/>
    <w:rsid w:val="00052B8B"/>
    <w:rsid w:val="00052C4D"/>
    <w:rsid w:val="00053663"/>
    <w:rsid w:val="0005432F"/>
    <w:rsid w:val="00054908"/>
    <w:rsid w:val="000564E5"/>
    <w:rsid w:val="000565A1"/>
    <w:rsid w:val="000571CA"/>
    <w:rsid w:val="00057531"/>
    <w:rsid w:val="00057802"/>
    <w:rsid w:val="000601A8"/>
    <w:rsid w:val="000602EF"/>
    <w:rsid w:val="00060479"/>
    <w:rsid w:val="000605FF"/>
    <w:rsid w:val="00060627"/>
    <w:rsid w:val="000631F9"/>
    <w:rsid w:val="0006355D"/>
    <w:rsid w:val="000639C5"/>
    <w:rsid w:val="0006411D"/>
    <w:rsid w:val="00065526"/>
    <w:rsid w:val="0006574C"/>
    <w:rsid w:val="00065A47"/>
    <w:rsid w:val="000662DE"/>
    <w:rsid w:val="0006638E"/>
    <w:rsid w:val="000666FB"/>
    <w:rsid w:val="00066CC3"/>
    <w:rsid w:val="00067C42"/>
    <w:rsid w:val="00070924"/>
    <w:rsid w:val="00070B3B"/>
    <w:rsid w:val="00070CCF"/>
    <w:rsid w:val="00070EB4"/>
    <w:rsid w:val="000710AB"/>
    <w:rsid w:val="00071806"/>
    <w:rsid w:val="00071B0A"/>
    <w:rsid w:val="00071DE9"/>
    <w:rsid w:val="00071E23"/>
    <w:rsid w:val="0007258D"/>
    <w:rsid w:val="00072C79"/>
    <w:rsid w:val="000731EE"/>
    <w:rsid w:val="000747E6"/>
    <w:rsid w:val="00074D65"/>
    <w:rsid w:val="00074E16"/>
    <w:rsid w:val="00074F3E"/>
    <w:rsid w:val="000752C2"/>
    <w:rsid w:val="00075434"/>
    <w:rsid w:val="00075725"/>
    <w:rsid w:val="00075827"/>
    <w:rsid w:val="00075E68"/>
    <w:rsid w:val="000772D1"/>
    <w:rsid w:val="000774CE"/>
    <w:rsid w:val="00077569"/>
    <w:rsid w:val="0007767D"/>
    <w:rsid w:val="00077851"/>
    <w:rsid w:val="0008003E"/>
    <w:rsid w:val="00080107"/>
    <w:rsid w:val="000813FB"/>
    <w:rsid w:val="00081B05"/>
    <w:rsid w:val="00082330"/>
    <w:rsid w:val="000823B9"/>
    <w:rsid w:val="000828BA"/>
    <w:rsid w:val="00082994"/>
    <w:rsid w:val="000829DE"/>
    <w:rsid w:val="00082C93"/>
    <w:rsid w:val="00083199"/>
    <w:rsid w:val="000836B3"/>
    <w:rsid w:val="00083BFF"/>
    <w:rsid w:val="00084221"/>
    <w:rsid w:val="000844F5"/>
    <w:rsid w:val="00084B3C"/>
    <w:rsid w:val="00084D5B"/>
    <w:rsid w:val="000851D5"/>
    <w:rsid w:val="00085E74"/>
    <w:rsid w:val="00086F66"/>
    <w:rsid w:val="00087292"/>
    <w:rsid w:val="0008780F"/>
    <w:rsid w:val="000901E8"/>
    <w:rsid w:val="0009033F"/>
    <w:rsid w:val="000906D9"/>
    <w:rsid w:val="0009075B"/>
    <w:rsid w:val="00090BE3"/>
    <w:rsid w:val="00090E1F"/>
    <w:rsid w:val="000910AA"/>
    <w:rsid w:val="00091C5E"/>
    <w:rsid w:val="00092445"/>
    <w:rsid w:val="0009320E"/>
    <w:rsid w:val="0009399D"/>
    <w:rsid w:val="0009411D"/>
    <w:rsid w:val="00094786"/>
    <w:rsid w:val="00094FD1"/>
    <w:rsid w:val="00095326"/>
    <w:rsid w:val="000956BA"/>
    <w:rsid w:val="00095A45"/>
    <w:rsid w:val="00095ADC"/>
    <w:rsid w:val="00095D5D"/>
    <w:rsid w:val="00095EBA"/>
    <w:rsid w:val="00095F78"/>
    <w:rsid w:val="00097D9D"/>
    <w:rsid w:val="000A09F6"/>
    <w:rsid w:val="000A0BB6"/>
    <w:rsid w:val="000A0F29"/>
    <w:rsid w:val="000A1192"/>
    <w:rsid w:val="000A215A"/>
    <w:rsid w:val="000A27CF"/>
    <w:rsid w:val="000A2DB6"/>
    <w:rsid w:val="000A3ED7"/>
    <w:rsid w:val="000A48C8"/>
    <w:rsid w:val="000A49A7"/>
    <w:rsid w:val="000A4CCD"/>
    <w:rsid w:val="000A50CE"/>
    <w:rsid w:val="000A5800"/>
    <w:rsid w:val="000A5CCF"/>
    <w:rsid w:val="000A60B4"/>
    <w:rsid w:val="000A6BAE"/>
    <w:rsid w:val="000A7464"/>
    <w:rsid w:val="000A7981"/>
    <w:rsid w:val="000A7A60"/>
    <w:rsid w:val="000A7C4D"/>
    <w:rsid w:val="000A7F74"/>
    <w:rsid w:val="000B03A6"/>
    <w:rsid w:val="000B05F9"/>
    <w:rsid w:val="000B0BC5"/>
    <w:rsid w:val="000B0CB3"/>
    <w:rsid w:val="000B1319"/>
    <w:rsid w:val="000B17A3"/>
    <w:rsid w:val="000B2138"/>
    <w:rsid w:val="000B23E1"/>
    <w:rsid w:val="000B272A"/>
    <w:rsid w:val="000B2A72"/>
    <w:rsid w:val="000B2A9D"/>
    <w:rsid w:val="000B2D93"/>
    <w:rsid w:val="000B3596"/>
    <w:rsid w:val="000B5CF2"/>
    <w:rsid w:val="000B6DCD"/>
    <w:rsid w:val="000B6F98"/>
    <w:rsid w:val="000B7489"/>
    <w:rsid w:val="000B769A"/>
    <w:rsid w:val="000C020F"/>
    <w:rsid w:val="000C0721"/>
    <w:rsid w:val="000C09CD"/>
    <w:rsid w:val="000C0E7E"/>
    <w:rsid w:val="000C2137"/>
    <w:rsid w:val="000C21E6"/>
    <w:rsid w:val="000C2220"/>
    <w:rsid w:val="000C26B7"/>
    <w:rsid w:val="000C27E2"/>
    <w:rsid w:val="000C2BF3"/>
    <w:rsid w:val="000C2E6A"/>
    <w:rsid w:val="000C2E89"/>
    <w:rsid w:val="000C3468"/>
    <w:rsid w:val="000C41D8"/>
    <w:rsid w:val="000C59C6"/>
    <w:rsid w:val="000C637B"/>
    <w:rsid w:val="000C6888"/>
    <w:rsid w:val="000C6FCB"/>
    <w:rsid w:val="000C7105"/>
    <w:rsid w:val="000C7153"/>
    <w:rsid w:val="000C7631"/>
    <w:rsid w:val="000C7B50"/>
    <w:rsid w:val="000C7E31"/>
    <w:rsid w:val="000D02D0"/>
    <w:rsid w:val="000D04C3"/>
    <w:rsid w:val="000D076C"/>
    <w:rsid w:val="000D1263"/>
    <w:rsid w:val="000D1F1C"/>
    <w:rsid w:val="000D23CF"/>
    <w:rsid w:val="000D25E7"/>
    <w:rsid w:val="000D3033"/>
    <w:rsid w:val="000D358E"/>
    <w:rsid w:val="000D3E5D"/>
    <w:rsid w:val="000D4A77"/>
    <w:rsid w:val="000D4ECE"/>
    <w:rsid w:val="000D51C0"/>
    <w:rsid w:val="000D672D"/>
    <w:rsid w:val="000D73DA"/>
    <w:rsid w:val="000D7508"/>
    <w:rsid w:val="000D7EED"/>
    <w:rsid w:val="000E00FF"/>
    <w:rsid w:val="000E019F"/>
    <w:rsid w:val="000E05F7"/>
    <w:rsid w:val="000E0843"/>
    <w:rsid w:val="000E12D8"/>
    <w:rsid w:val="000E198B"/>
    <w:rsid w:val="000E1B8A"/>
    <w:rsid w:val="000E2B94"/>
    <w:rsid w:val="000E2F24"/>
    <w:rsid w:val="000E4BCE"/>
    <w:rsid w:val="000E4F62"/>
    <w:rsid w:val="000E5718"/>
    <w:rsid w:val="000E62FC"/>
    <w:rsid w:val="000E6653"/>
    <w:rsid w:val="000E6996"/>
    <w:rsid w:val="000E6EAA"/>
    <w:rsid w:val="000E703F"/>
    <w:rsid w:val="000E71EF"/>
    <w:rsid w:val="000E72D5"/>
    <w:rsid w:val="000E77D7"/>
    <w:rsid w:val="000E795A"/>
    <w:rsid w:val="000E7DFA"/>
    <w:rsid w:val="000F064C"/>
    <w:rsid w:val="000F0B83"/>
    <w:rsid w:val="000F0DBC"/>
    <w:rsid w:val="000F0F5E"/>
    <w:rsid w:val="000F1252"/>
    <w:rsid w:val="000F12D5"/>
    <w:rsid w:val="000F1CDD"/>
    <w:rsid w:val="000F1EFE"/>
    <w:rsid w:val="000F22FB"/>
    <w:rsid w:val="000F25DA"/>
    <w:rsid w:val="000F26CD"/>
    <w:rsid w:val="000F27C3"/>
    <w:rsid w:val="000F3DF8"/>
    <w:rsid w:val="000F3EDB"/>
    <w:rsid w:val="000F4854"/>
    <w:rsid w:val="000F488C"/>
    <w:rsid w:val="000F4DB5"/>
    <w:rsid w:val="000F4E44"/>
    <w:rsid w:val="000F5865"/>
    <w:rsid w:val="000F5C3A"/>
    <w:rsid w:val="000F6022"/>
    <w:rsid w:val="000F6E17"/>
    <w:rsid w:val="000F7B9F"/>
    <w:rsid w:val="0010020C"/>
    <w:rsid w:val="00100FC6"/>
    <w:rsid w:val="001012C9"/>
    <w:rsid w:val="00101CB9"/>
    <w:rsid w:val="00102999"/>
    <w:rsid w:val="00102D9F"/>
    <w:rsid w:val="001030CB"/>
    <w:rsid w:val="0010328F"/>
    <w:rsid w:val="0010380C"/>
    <w:rsid w:val="00103F0A"/>
    <w:rsid w:val="001041B3"/>
    <w:rsid w:val="001042EB"/>
    <w:rsid w:val="0010477A"/>
    <w:rsid w:val="00104A6E"/>
    <w:rsid w:val="00105FFB"/>
    <w:rsid w:val="00106266"/>
    <w:rsid w:val="001064AA"/>
    <w:rsid w:val="0010708B"/>
    <w:rsid w:val="001077CD"/>
    <w:rsid w:val="00110BF9"/>
    <w:rsid w:val="00112BC0"/>
    <w:rsid w:val="001135E3"/>
    <w:rsid w:val="00113876"/>
    <w:rsid w:val="00113F13"/>
    <w:rsid w:val="001142AC"/>
    <w:rsid w:val="00114440"/>
    <w:rsid w:val="00114D46"/>
    <w:rsid w:val="00115846"/>
    <w:rsid w:val="00115B37"/>
    <w:rsid w:val="001175E2"/>
    <w:rsid w:val="00117709"/>
    <w:rsid w:val="001178AF"/>
    <w:rsid w:val="00117C4B"/>
    <w:rsid w:val="00120CF7"/>
    <w:rsid w:val="001216B4"/>
    <w:rsid w:val="00121820"/>
    <w:rsid w:val="00121901"/>
    <w:rsid w:val="00121BEB"/>
    <w:rsid w:val="00121E32"/>
    <w:rsid w:val="001223BF"/>
    <w:rsid w:val="00122E87"/>
    <w:rsid w:val="00122FC5"/>
    <w:rsid w:val="00124098"/>
    <w:rsid w:val="00124B65"/>
    <w:rsid w:val="00124BF3"/>
    <w:rsid w:val="0012545B"/>
    <w:rsid w:val="00126462"/>
    <w:rsid w:val="001265BA"/>
    <w:rsid w:val="00126B99"/>
    <w:rsid w:val="00126F89"/>
    <w:rsid w:val="001300EC"/>
    <w:rsid w:val="0013054C"/>
    <w:rsid w:val="00130607"/>
    <w:rsid w:val="00130BA9"/>
    <w:rsid w:val="00130D91"/>
    <w:rsid w:val="001320FC"/>
    <w:rsid w:val="001324CA"/>
    <w:rsid w:val="00132870"/>
    <w:rsid w:val="00132C3D"/>
    <w:rsid w:val="00132E90"/>
    <w:rsid w:val="00133665"/>
    <w:rsid w:val="00133D4D"/>
    <w:rsid w:val="00133EA1"/>
    <w:rsid w:val="0013446A"/>
    <w:rsid w:val="00134F46"/>
    <w:rsid w:val="00135112"/>
    <w:rsid w:val="00135398"/>
    <w:rsid w:val="00135C6F"/>
    <w:rsid w:val="001363E9"/>
    <w:rsid w:val="001365F2"/>
    <w:rsid w:val="00136857"/>
    <w:rsid w:val="00136C67"/>
    <w:rsid w:val="00136EC3"/>
    <w:rsid w:val="00137492"/>
    <w:rsid w:val="001375B3"/>
    <w:rsid w:val="001375DC"/>
    <w:rsid w:val="00137942"/>
    <w:rsid w:val="00137E62"/>
    <w:rsid w:val="0014005E"/>
    <w:rsid w:val="001401F2"/>
    <w:rsid w:val="00140942"/>
    <w:rsid w:val="001409DB"/>
    <w:rsid w:val="00140A7D"/>
    <w:rsid w:val="00140B1B"/>
    <w:rsid w:val="00140BBF"/>
    <w:rsid w:val="00141276"/>
    <w:rsid w:val="00141659"/>
    <w:rsid w:val="00141BEA"/>
    <w:rsid w:val="00141CEC"/>
    <w:rsid w:val="001439C1"/>
    <w:rsid w:val="00143B8A"/>
    <w:rsid w:val="00143D27"/>
    <w:rsid w:val="001442D9"/>
    <w:rsid w:val="001448B5"/>
    <w:rsid w:val="00144F70"/>
    <w:rsid w:val="00146547"/>
    <w:rsid w:val="00146E55"/>
    <w:rsid w:val="001473D1"/>
    <w:rsid w:val="001473DF"/>
    <w:rsid w:val="001474A9"/>
    <w:rsid w:val="00147D8C"/>
    <w:rsid w:val="00150627"/>
    <w:rsid w:val="00150F4D"/>
    <w:rsid w:val="00151452"/>
    <w:rsid w:val="00151AFF"/>
    <w:rsid w:val="00151B1D"/>
    <w:rsid w:val="00151D35"/>
    <w:rsid w:val="001523ED"/>
    <w:rsid w:val="001526BD"/>
    <w:rsid w:val="00154223"/>
    <w:rsid w:val="0015458A"/>
    <w:rsid w:val="00154656"/>
    <w:rsid w:val="00155105"/>
    <w:rsid w:val="00155C5C"/>
    <w:rsid w:val="0015624B"/>
    <w:rsid w:val="001562BE"/>
    <w:rsid w:val="0015651E"/>
    <w:rsid w:val="001571F7"/>
    <w:rsid w:val="001577DF"/>
    <w:rsid w:val="00157878"/>
    <w:rsid w:val="00157F30"/>
    <w:rsid w:val="0016033B"/>
    <w:rsid w:val="00160F51"/>
    <w:rsid w:val="001614F9"/>
    <w:rsid w:val="001618F9"/>
    <w:rsid w:val="00161D6D"/>
    <w:rsid w:val="00162647"/>
    <w:rsid w:val="0016298C"/>
    <w:rsid w:val="001631AF"/>
    <w:rsid w:val="00163693"/>
    <w:rsid w:val="001637A0"/>
    <w:rsid w:val="00163887"/>
    <w:rsid w:val="001644A4"/>
    <w:rsid w:val="001647A4"/>
    <w:rsid w:val="00164F37"/>
    <w:rsid w:val="00165EE7"/>
    <w:rsid w:val="001662BE"/>
    <w:rsid w:val="001663B4"/>
    <w:rsid w:val="00166501"/>
    <w:rsid w:val="00167190"/>
    <w:rsid w:val="001672DC"/>
    <w:rsid w:val="0016752D"/>
    <w:rsid w:val="00167D38"/>
    <w:rsid w:val="00171132"/>
    <w:rsid w:val="001719BE"/>
    <w:rsid w:val="00172004"/>
    <w:rsid w:val="00172437"/>
    <w:rsid w:val="00172699"/>
    <w:rsid w:val="0017282E"/>
    <w:rsid w:val="001738CB"/>
    <w:rsid w:val="00174259"/>
    <w:rsid w:val="001749D9"/>
    <w:rsid w:val="00174B71"/>
    <w:rsid w:val="00175256"/>
    <w:rsid w:val="00175332"/>
    <w:rsid w:val="001759AE"/>
    <w:rsid w:val="001759E9"/>
    <w:rsid w:val="001769B0"/>
    <w:rsid w:val="0017726C"/>
    <w:rsid w:val="001777B8"/>
    <w:rsid w:val="001800E6"/>
    <w:rsid w:val="001807F7"/>
    <w:rsid w:val="00180B95"/>
    <w:rsid w:val="00180E1D"/>
    <w:rsid w:val="00181504"/>
    <w:rsid w:val="00181D0E"/>
    <w:rsid w:val="001821EF"/>
    <w:rsid w:val="0018249C"/>
    <w:rsid w:val="00182624"/>
    <w:rsid w:val="00183BD8"/>
    <w:rsid w:val="00184254"/>
    <w:rsid w:val="00184828"/>
    <w:rsid w:val="00184F14"/>
    <w:rsid w:val="00185319"/>
    <w:rsid w:val="00185A7A"/>
    <w:rsid w:val="001861B2"/>
    <w:rsid w:val="00186514"/>
    <w:rsid w:val="00186745"/>
    <w:rsid w:val="00186E16"/>
    <w:rsid w:val="001870C6"/>
    <w:rsid w:val="0018722D"/>
    <w:rsid w:val="0018785B"/>
    <w:rsid w:val="00187927"/>
    <w:rsid w:val="00187D96"/>
    <w:rsid w:val="00187DF0"/>
    <w:rsid w:val="0019032B"/>
    <w:rsid w:val="001903ED"/>
    <w:rsid w:val="0019048F"/>
    <w:rsid w:val="001906F1"/>
    <w:rsid w:val="00190994"/>
    <w:rsid w:val="001914A3"/>
    <w:rsid w:val="00192C5C"/>
    <w:rsid w:val="00192D57"/>
    <w:rsid w:val="0019396A"/>
    <w:rsid w:val="001940DA"/>
    <w:rsid w:val="001945D6"/>
    <w:rsid w:val="0019478F"/>
    <w:rsid w:val="00194A5F"/>
    <w:rsid w:val="001950F2"/>
    <w:rsid w:val="00195596"/>
    <w:rsid w:val="00195755"/>
    <w:rsid w:val="00195A6E"/>
    <w:rsid w:val="0019619D"/>
    <w:rsid w:val="00196DC5"/>
    <w:rsid w:val="00196F77"/>
    <w:rsid w:val="00197A0F"/>
    <w:rsid w:val="001A023B"/>
    <w:rsid w:val="001A140C"/>
    <w:rsid w:val="001A20A7"/>
    <w:rsid w:val="001A24D7"/>
    <w:rsid w:val="001A2807"/>
    <w:rsid w:val="001A3144"/>
    <w:rsid w:val="001A325D"/>
    <w:rsid w:val="001A3A35"/>
    <w:rsid w:val="001A45AB"/>
    <w:rsid w:val="001A54D3"/>
    <w:rsid w:val="001A563D"/>
    <w:rsid w:val="001A5733"/>
    <w:rsid w:val="001A57B9"/>
    <w:rsid w:val="001A5E95"/>
    <w:rsid w:val="001A7CDB"/>
    <w:rsid w:val="001A7E1E"/>
    <w:rsid w:val="001B0353"/>
    <w:rsid w:val="001B0A60"/>
    <w:rsid w:val="001B0BCE"/>
    <w:rsid w:val="001B10BC"/>
    <w:rsid w:val="001B15F8"/>
    <w:rsid w:val="001B2B37"/>
    <w:rsid w:val="001B3F08"/>
    <w:rsid w:val="001B42AE"/>
    <w:rsid w:val="001B4945"/>
    <w:rsid w:val="001B4AF2"/>
    <w:rsid w:val="001B583F"/>
    <w:rsid w:val="001B5886"/>
    <w:rsid w:val="001B6363"/>
    <w:rsid w:val="001B6878"/>
    <w:rsid w:val="001B6A21"/>
    <w:rsid w:val="001B6DD7"/>
    <w:rsid w:val="001C004B"/>
    <w:rsid w:val="001C00D8"/>
    <w:rsid w:val="001C024A"/>
    <w:rsid w:val="001C052A"/>
    <w:rsid w:val="001C1771"/>
    <w:rsid w:val="001C2054"/>
    <w:rsid w:val="001C2535"/>
    <w:rsid w:val="001C2854"/>
    <w:rsid w:val="001C2A57"/>
    <w:rsid w:val="001C2BEC"/>
    <w:rsid w:val="001C32D5"/>
    <w:rsid w:val="001C3375"/>
    <w:rsid w:val="001C34CE"/>
    <w:rsid w:val="001C34FB"/>
    <w:rsid w:val="001C3FBF"/>
    <w:rsid w:val="001C440C"/>
    <w:rsid w:val="001C4508"/>
    <w:rsid w:val="001C5BA1"/>
    <w:rsid w:val="001C5F03"/>
    <w:rsid w:val="001C60A5"/>
    <w:rsid w:val="001C6797"/>
    <w:rsid w:val="001C6D98"/>
    <w:rsid w:val="001C7DF8"/>
    <w:rsid w:val="001D005D"/>
    <w:rsid w:val="001D0465"/>
    <w:rsid w:val="001D06E7"/>
    <w:rsid w:val="001D0921"/>
    <w:rsid w:val="001D0CC4"/>
    <w:rsid w:val="001D0F1A"/>
    <w:rsid w:val="001D1983"/>
    <w:rsid w:val="001D1CA9"/>
    <w:rsid w:val="001D2140"/>
    <w:rsid w:val="001D2256"/>
    <w:rsid w:val="001D3136"/>
    <w:rsid w:val="001D41F2"/>
    <w:rsid w:val="001D47EC"/>
    <w:rsid w:val="001D4BAF"/>
    <w:rsid w:val="001D4DBB"/>
    <w:rsid w:val="001D4EC0"/>
    <w:rsid w:val="001D4FA5"/>
    <w:rsid w:val="001D58B2"/>
    <w:rsid w:val="001D5A45"/>
    <w:rsid w:val="001D5A9A"/>
    <w:rsid w:val="001D5F91"/>
    <w:rsid w:val="001D5FB5"/>
    <w:rsid w:val="001D6550"/>
    <w:rsid w:val="001D6DA6"/>
    <w:rsid w:val="001D7234"/>
    <w:rsid w:val="001E0572"/>
    <w:rsid w:val="001E07D0"/>
    <w:rsid w:val="001E0AEC"/>
    <w:rsid w:val="001E0D4C"/>
    <w:rsid w:val="001E132E"/>
    <w:rsid w:val="001E1B35"/>
    <w:rsid w:val="001E3224"/>
    <w:rsid w:val="001E3E79"/>
    <w:rsid w:val="001E40FC"/>
    <w:rsid w:val="001E4732"/>
    <w:rsid w:val="001E479A"/>
    <w:rsid w:val="001E48FC"/>
    <w:rsid w:val="001E4A7A"/>
    <w:rsid w:val="001E51EA"/>
    <w:rsid w:val="001E725F"/>
    <w:rsid w:val="001E7337"/>
    <w:rsid w:val="001E73DE"/>
    <w:rsid w:val="001E7E7A"/>
    <w:rsid w:val="001F0466"/>
    <w:rsid w:val="001F063A"/>
    <w:rsid w:val="001F0AAF"/>
    <w:rsid w:val="001F0C86"/>
    <w:rsid w:val="001F0F6A"/>
    <w:rsid w:val="001F1111"/>
    <w:rsid w:val="001F165A"/>
    <w:rsid w:val="001F2313"/>
    <w:rsid w:val="001F25F1"/>
    <w:rsid w:val="001F2DF1"/>
    <w:rsid w:val="001F3E75"/>
    <w:rsid w:val="001F4162"/>
    <w:rsid w:val="001F4309"/>
    <w:rsid w:val="001F44FF"/>
    <w:rsid w:val="001F500E"/>
    <w:rsid w:val="001F5BCB"/>
    <w:rsid w:val="001F6B66"/>
    <w:rsid w:val="001F7432"/>
    <w:rsid w:val="001F7DF7"/>
    <w:rsid w:val="0020031B"/>
    <w:rsid w:val="002004CF"/>
    <w:rsid w:val="00200B4A"/>
    <w:rsid w:val="0020101C"/>
    <w:rsid w:val="00201455"/>
    <w:rsid w:val="002023FD"/>
    <w:rsid w:val="00202636"/>
    <w:rsid w:val="00202C56"/>
    <w:rsid w:val="00202E89"/>
    <w:rsid w:val="00203611"/>
    <w:rsid w:val="00203781"/>
    <w:rsid w:val="00203BBE"/>
    <w:rsid w:val="00203CF9"/>
    <w:rsid w:val="00203D59"/>
    <w:rsid w:val="00203F03"/>
    <w:rsid w:val="0020596B"/>
    <w:rsid w:val="00205970"/>
    <w:rsid w:val="00205E16"/>
    <w:rsid w:val="002069AB"/>
    <w:rsid w:val="002069F6"/>
    <w:rsid w:val="00206CE7"/>
    <w:rsid w:val="00206DA3"/>
    <w:rsid w:val="0020702D"/>
    <w:rsid w:val="002072D3"/>
    <w:rsid w:val="0020782F"/>
    <w:rsid w:val="00207BB5"/>
    <w:rsid w:val="00207E40"/>
    <w:rsid w:val="0021043B"/>
    <w:rsid w:val="0021055D"/>
    <w:rsid w:val="00210578"/>
    <w:rsid w:val="00210761"/>
    <w:rsid w:val="00210A7F"/>
    <w:rsid w:val="00210FC0"/>
    <w:rsid w:val="00211612"/>
    <w:rsid w:val="002127CD"/>
    <w:rsid w:val="002134BE"/>
    <w:rsid w:val="00214C1D"/>
    <w:rsid w:val="00215A0B"/>
    <w:rsid w:val="00216389"/>
    <w:rsid w:val="00216AAD"/>
    <w:rsid w:val="00217AEC"/>
    <w:rsid w:val="002202BC"/>
    <w:rsid w:val="00220FF2"/>
    <w:rsid w:val="0022150B"/>
    <w:rsid w:val="002217B8"/>
    <w:rsid w:val="00221896"/>
    <w:rsid w:val="00222578"/>
    <w:rsid w:val="0022272D"/>
    <w:rsid w:val="002231F9"/>
    <w:rsid w:val="00223987"/>
    <w:rsid w:val="0022403E"/>
    <w:rsid w:val="0022413A"/>
    <w:rsid w:val="00224615"/>
    <w:rsid w:val="00224CEE"/>
    <w:rsid w:val="00225211"/>
    <w:rsid w:val="002255A2"/>
    <w:rsid w:val="00225BA1"/>
    <w:rsid w:val="00225E73"/>
    <w:rsid w:val="0022693A"/>
    <w:rsid w:val="00226A06"/>
    <w:rsid w:val="00226AD8"/>
    <w:rsid w:val="0022740D"/>
    <w:rsid w:val="00227DC4"/>
    <w:rsid w:val="002303E1"/>
    <w:rsid w:val="00230416"/>
    <w:rsid w:val="00230C3B"/>
    <w:rsid w:val="00230D65"/>
    <w:rsid w:val="002314A3"/>
    <w:rsid w:val="002317C6"/>
    <w:rsid w:val="002323D1"/>
    <w:rsid w:val="00232EB0"/>
    <w:rsid w:val="002330EB"/>
    <w:rsid w:val="00233297"/>
    <w:rsid w:val="00233675"/>
    <w:rsid w:val="00233A87"/>
    <w:rsid w:val="00233AE5"/>
    <w:rsid w:val="00234017"/>
    <w:rsid w:val="002344C1"/>
    <w:rsid w:val="0023455D"/>
    <w:rsid w:val="00234E78"/>
    <w:rsid w:val="0023522A"/>
    <w:rsid w:val="00235D42"/>
    <w:rsid w:val="00235F62"/>
    <w:rsid w:val="002368CA"/>
    <w:rsid w:val="0023770D"/>
    <w:rsid w:val="00240022"/>
    <w:rsid w:val="0024178A"/>
    <w:rsid w:val="00241A27"/>
    <w:rsid w:val="00242A81"/>
    <w:rsid w:val="00242F0B"/>
    <w:rsid w:val="002437D5"/>
    <w:rsid w:val="00244696"/>
    <w:rsid w:val="002448C4"/>
    <w:rsid w:val="00245364"/>
    <w:rsid w:val="0024576C"/>
    <w:rsid w:val="00245882"/>
    <w:rsid w:val="00245896"/>
    <w:rsid w:val="00245B13"/>
    <w:rsid w:val="00245E70"/>
    <w:rsid w:val="002461AE"/>
    <w:rsid w:val="002462EE"/>
    <w:rsid w:val="0024642F"/>
    <w:rsid w:val="002469BA"/>
    <w:rsid w:val="00246A7F"/>
    <w:rsid w:val="00246B9E"/>
    <w:rsid w:val="002470A5"/>
    <w:rsid w:val="00247703"/>
    <w:rsid w:val="00247CD9"/>
    <w:rsid w:val="00250002"/>
    <w:rsid w:val="00251B68"/>
    <w:rsid w:val="00252039"/>
    <w:rsid w:val="002521B2"/>
    <w:rsid w:val="0025275E"/>
    <w:rsid w:val="00252BC1"/>
    <w:rsid w:val="0025335D"/>
    <w:rsid w:val="002543A6"/>
    <w:rsid w:val="00255546"/>
    <w:rsid w:val="00255929"/>
    <w:rsid w:val="0025626F"/>
    <w:rsid w:val="00256C34"/>
    <w:rsid w:val="00256D71"/>
    <w:rsid w:val="00256F0C"/>
    <w:rsid w:val="00256F13"/>
    <w:rsid w:val="00257EE9"/>
    <w:rsid w:val="00260442"/>
    <w:rsid w:val="00260A6B"/>
    <w:rsid w:val="00260BCC"/>
    <w:rsid w:val="00260E5C"/>
    <w:rsid w:val="00261402"/>
    <w:rsid w:val="00261532"/>
    <w:rsid w:val="00261668"/>
    <w:rsid w:val="002619EB"/>
    <w:rsid w:val="002621ED"/>
    <w:rsid w:val="002622E0"/>
    <w:rsid w:val="00262C8C"/>
    <w:rsid w:val="002638B1"/>
    <w:rsid w:val="00264AAA"/>
    <w:rsid w:val="002662BF"/>
    <w:rsid w:val="00266955"/>
    <w:rsid w:val="00266E8F"/>
    <w:rsid w:val="002674B6"/>
    <w:rsid w:val="00267721"/>
    <w:rsid w:val="0027023C"/>
    <w:rsid w:val="0027027A"/>
    <w:rsid w:val="002704A3"/>
    <w:rsid w:val="00270820"/>
    <w:rsid w:val="00270AAC"/>
    <w:rsid w:val="00270D87"/>
    <w:rsid w:val="00270E6E"/>
    <w:rsid w:val="00271E72"/>
    <w:rsid w:val="00273289"/>
    <w:rsid w:val="00273509"/>
    <w:rsid w:val="00273EE7"/>
    <w:rsid w:val="002749F9"/>
    <w:rsid w:val="00274AB3"/>
    <w:rsid w:val="00275AA5"/>
    <w:rsid w:val="00275D37"/>
    <w:rsid w:val="00275E62"/>
    <w:rsid w:val="0027693C"/>
    <w:rsid w:val="00276C8C"/>
    <w:rsid w:val="00276FF7"/>
    <w:rsid w:val="00277C21"/>
    <w:rsid w:val="00277DB9"/>
    <w:rsid w:val="00277FDA"/>
    <w:rsid w:val="0028016E"/>
    <w:rsid w:val="002815AB"/>
    <w:rsid w:val="0028171D"/>
    <w:rsid w:val="00281F67"/>
    <w:rsid w:val="00281F7A"/>
    <w:rsid w:val="00282379"/>
    <w:rsid w:val="00282722"/>
    <w:rsid w:val="002828B3"/>
    <w:rsid w:val="002830E2"/>
    <w:rsid w:val="0028352B"/>
    <w:rsid w:val="00283D50"/>
    <w:rsid w:val="00283D9D"/>
    <w:rsid w:val="002840D1"/>
    <w:rsid w:val="00285459"/>
    <w:rsid w:val="002854F3"/>
    <w:rsid w:val="002869D1"/>
    <w:rsid w:val="00287568"/>
    <w:rsid w:val="00291130"/>
    <w:rsid w:val="00291BEA"/>
    <w:rsid w:val="00291FF5"/>
    <w:rsid w:val="002920C7"/>
    <w:rsid w:val="00292775"/>
    <w:rsid w:val="00292842"/>
    <w:rsid w:val="002929F1"/>
    <w:rsid w:val="00292D87"/>
    <w:rsid w:val="00292D91"/>
    <w:rsid w:val="00292F26"/>
    <w:rsid w:val="00293106"/>
    <w:rsid w:val="0029451F"/>
    <w:rsid w:val="00295593"/>
    <w:rsid w:val="002958A5"/>
    <w:rsid w:val="00295C04"/>
    <w:rsid w:val="00296E10"/>
    <w:rsid w:val="00296F1F"/>
    <w:rsid w:val="00297168"/>
    <w:rsid w:val="002976D9"/>
    <w:rsid w:val="00297C0D"/>
    <w:rsid w:val="00297D48"/>
    <w:rsid w:val="00297ED5"/>
    <w:rsid w:val="002A1834"/>
    <w:rsid w:val="002A18A9"/>
    <w:rsid w:val="002A1F87"/>
    <w:rsid w:val="002A2A68"/>
    <w:rsid w:val="002A2B06"/>
    <w:rsid w:val="002A2B1E"/>
    <w:rsid w:val="002A30D8"/>
    <w:rsid w:val="002A39B4"/>
    <w:rsid w:val="002A3A72"/>
    <w:rsid w:val="002A41CE"/>
    <w:rsid w:val="002A41FA"/>
    <w:rsid w:val="002A5219"/>
    <w:rsid w:val="002A5EB4"/>
    <w:rsid w:val="002A640E"/>
    <w:rsid w:val="002A7660"/>
    <w:rsid w:val="002B08AB"/>
    <w:rsid w:val="002B0E6C"/>
    <w:rsid w:val="002B15D5"/>
    <w:rsid w:val="002B1AF7"/>
    <w:rsid w:val="002B1B5C"/>
    <w:rsid w:val="002B1C4D"/>
    <w:rsid w:val="002B2528"/>
    <w:rsid w:val="002B2712"/>
    <w:rsid w:val="002B2A7F"/>
    <w:rsid w:val="002B2DEB"/>
    <w:rsid w:val="002B3A88"/>
    <w:rsid w:val="002B3B11"/>
    <w:rsid w:val="002B3B90"/>
    <w:rsid w:val="002B3BAF"/>
    <w:rsid w:val="002B3E86"/>
    <w:rsid w:val="002B45C6"/>
    <w:rsid w:val="002B4DC5"/>
    <w:rsid w:val="002B5523"/>
    <w:rsid w:val="002B6638"/>
    <w:rsid w:val="002B6CCD"/>
    <w:rsid w:val="002B7115"/>
    <w:rsid w:val="002B7442"/>
    <w:rsid w:val="002B7653"/>
    <w:rsid w:val="002B7808"/>
    <w:rsid w:val="002B7A0C"/>
    <w:rsid w:val="002B7B2F"/>
    <w:rsid w:val="002C0707"/>
    <w:rsid w:val="002C0D2B"/>
    <w:rsid w:val="002C11D2"/>
    <w:rsid w:val="002C1359"/>
    <w:rsid w:val="002C1707"/>
    <w:rsid w:val="002C182D"/>
    <w:rsid w:val="002C1912"/>
    <w:rsid w:val="002C225A"/>
    <w:rsid w:val="002C316D"/>
    <w:rsid w:val="002C335C"/>
    <w:rsid w:val="002C3364"/>
    <w:rsid w:val="002C3703"/>
    <w:rsid w:val="002C3863"/>
    <w:rsid w:val="002C3CAF"/>
    <w:rsid w:val="002C4062"/>
    <w:rsid w:val="002C426C"/>
    <w:rsid w:val="002C4957"/>
    <w:rsid w:val="002C4F15"/>
    <w:rsid w:val="002C52AD"/>
    <w:rsid w:val="002C5D9E"/>
    <w:rsid w:val="002C6035"/>
    <w:rsid w:val="002C6247"/>
    <w:rsid w:val="002C7897"/>
    <w:rsid w:val="002C7959"/>
    <w:rsid w:val="002D020B"/>
    <w:rsid w:val="002D03BA"/>
    <w:rsid w:val="002D06F9"/>
    <w:rsid w:val="002D0BAE"/>
    <w:rsid w:val="002D1E91"/>
    <w:rsid w:val="002D1F6D"/>
    <w:rsid w:val="002D220C"/>
    <w:rsid w:val="002D2928"/>
    <w:rsid w:val="002D2DC0"/>
    <w:rsid w:val="002D2E27"/>
    <w:rsid w:val="002D47C8"/>
    <w:rsid w:val="002D4C65"/>
    <w:rsid w:val="002D4E72"/>
    <w:rsid w:val="002D4EA8"/>
    <w:rsid w:val="002D50BF"/>
    <w:rsid w:val="002D516D"/>
    <w:rsid w:val="002D5286"/>
    <w:rsid w:val="002D5549"/>
    <w:rsid w:val="002D577C"/>
    <w:rsid w:val="002D5ADD"/>
    <w:rsid w:val="002D661A"/>
    <w:rsid w:val="002D6ACC"/>
    <w:rsid w:val="002D6E22"/>
    <w:rsid w:val="002D7051"/>
    <w:rsid w:val="002D708B"/>
    <w:rsid w:val="002D7181"/>
    <w:rsid w:val="002D7AD6"/>
    <w:rsid w:val="002D7CC6"/>
    <w:rsid w:val="002E0994"/>
    <w:rsid w:val="002E0E52"/>
    <w:rsid w:val="002E125B"/>
    <w:rsid w:val="002E1658"/>
    <w:rsid w:val="002E1C4E"/>
    <w:rsid w:val="002E259A"/>
    <w:rsid w:val="002E2CD7"/>
    <w:rsid w:val="002E358B"/>
    <w:rsid w:val="002E441A"/>
    <w:rsid w:val="002E4D06"/>
    <w:rsid w:val="002E4D52"/>
    <w:rsid w:val="002E4FD5"/>
    <w:rsid w:val="002E5331"/>
    <w:rsid w:val="002E5376"/>
    <w:rsid w:val="002E56D4"/>
    <w:rsid w:val="002E5784"/>
    <w:rsid w:val="002E5A84"/>
    <w:rsid w:val="002E5B90"/>
    <w:rsid w:val="002E5C9C"/>
    <w:rsid w:val="002E61AA"/>
    <w:rsid w:val="002E6888"/>
    <w:rsid w:val="002E6F1A"/>
    <w:rsid w:val="002F040C"/>
    <w:rsid w:val="002F0B71"/>
    <w:rsid w:val="002F1459"/>
    <w:rsid w:val="002F1713"/>
    <w:rsid w:val="002F17A6"/>
    <w:rsid w:val="002F222F"/>
    <w:rsid w:val="002F2458"/>
    <w:rsid w:val="002F31AB"/>
    <w:rsid w:val="002F348E"/>
    <w:rsid w:val="002F3D39"/>
    <w:rsid w:val="002F4C04"/>
    <w:rsid w:val="002F4DBE"/>
    <w:rsid w:val="002F573C"/>
    <w:rsid w:val="002F5D7B"/>
    <w:rsid w:val="002F697E"/>
    <w:rsid w:val="002F6C49"/>
    <w:rsid w:val="002F7066"/>
    <w:rsid w:val="002F773D"/>
    <w:rsid w:val="002F7776"/>
    <w:rsid w:val="003008A0"/>
    <w:rsid w:val="00301282"/>
    <w:rsid w:val="0030205B"/>
    <w:rsid w:val="003020D7"/>
    <w:rsid w:val="00302651"/>
    <w:rsid w:val="00302748"/>
    <w:rsid w:val="00302846"/>
    <w:rsid w:val="003030AA"/>
    <w:rsid w:val="003051A5"/>
    <w:rsid w:val="003061E0"/>
    <w:rsid w:val="0030650E"/>
    <w:rsid w:val="00306962"/>
    <w:rsid w:val="00306BCA"/>
    <w:rsid w:val="00307097"/>
    <w:rsid w:val="00307B82"/>
    <w:rsid w:val="00310205"/>
    <w:rsid w:val="00310206"/>
    <w:rsid w:val="0031020D"/>
    <w:rsid w:val="00310B4B"/>
    <w:rsid w:val="00311B49"/>
    <w:rsid w:val="00312000"/>
    <w:rsid w:val="00312715"/>
    <w:rsid w:val="00312E5A"/>
    <w:rsid w:val="0031318E"/>
    <w:rsid w:val="00313448"/>
    <w:rsid w:val="003140DB"/>
    <w:rsid w:val="0031467A"/>
    <w:rsid w:val="003148D2"/>
    <w:rsid w:val="00314903"/>
    <w:rsid w:val="003149C8"/>
    <w:rsid w:val="0031567E"/>
    <w:rsid w:val="00315A57"/>
    <w:rsid w:val="003165F1"/>
    <w:rsid w:val="00316EA0"/>
    <w:rsid w:val="00317047"/>
    <w:rsid w:val="0031717D"/>
    <w:rsid w:val="00317B65"/>
    <w:rsid w:val="00317CB1"/>
    <w:rsid w:val="00317F16"/>
    <w:rsid w:val="00317F84"/>
    <w:rsid w:val="003207A5"/>
    <w:rsid w:val="00321093"/>
    <w:rsid w:val="003210C6"/>
    <w:rsid w:val="00321291"/>
    <w:rsid w:val="003212B3"/>
    <w:rsid w:val="003214F0"/>
    <w:rsid w:val="003217CF"/>
    <w:rsid w:val="0032194E"/>
    <w:rsid w:val="00321D86"/>
    <w:rsid w:val="00322517"/>
    <w:rsid w:val="003225C1"/>
    <w:rsid w:val="0032270A"/>
    <w:rsid w:val="00322A2C"/>
    <w:rsid w:val="00322BED"/>
    <w:rsid w:val="00323441"/>
    <w:rsid w:val="00323569"/>
    <w:rsid w:val="003237A8"/>
    <w:rsid w:val="00324C2C"/>
    <w:rsid w:val="00325CA5"/>
    <w:rsid w:val="00325D0E"/>
    <w:rsid w:val="00325DE8"/>
    <w:rsid w:val="00326071"/>
    <w:rsid w:val="00326129"/>
    <w:rsid w:val="00326748"/>
    <w:rsid w:val="00326FF5"/>
    <w:rsid w:val="0032706F"/>
    <w:rsid w:val="00327B76"/>
    <w:rsid w:val="0033035F"/>
    <w:rsid w:val="003304C6"/>
    <w:rsid w:val="00331006"/>
    <w:rsid w:val="003312F1"/>
    <w:rsid w:val="00331A5A"/>
    <w:rsid w:val="00331AC4"/>
    <w:rsid w:val="00331C18"/>
    <w:rsid w:val="00331D48"/>
    <w:rsid w:val="00331DF3"/>
    <w:rsid w:val="00331E9A"/>
    <w:rsid w:val="00332626"/>
    <w:rsid w:val="00332AFA"/>
    <w:rsid w:val="00332BFD"/>
    <w:rsid w:val="00332FC2"/>
    <w:rsid w:val="003343D4"/>
    <w:rsid w:val="00334409"/>
    <w:rsid w:val="00335704"/>
    <w:rsid w:val="0033581B"/>
    <w:rsid w:val="00335959"/>
    <w:rsid w:val="003361C6"/>
    <w:rsid w:val="00336FB3"/>
    <w:rsid w:val="00336FF3"/>
    <w:rsid w:val="00337E3B"/>
    <w:rsid w:val="00340043"/>
    <w:rsid w:val="00340071"/>
    <w:rsid w:val="00341402"/>
    <w:rsid w:val="0034215B"/>
    <w:rsid w:val="00342E9E"/>
    <w:rsid w:val="00343D4A"/>
    <w:rsid w:val="0034473D"/>
    <w:rsid w:val="0034482A"/>
    <w:rsid w:val="00344A39"/>
    <w:rsid w:val="00346611"/>
    <w:rsid w:val="00346902"/>
    <w:rsid w:val="003469AD"/>
    <w:rsid w:val="003470D4"/>
    <w:rsid w:val="00347463"/>
    <w:rsid w:val="0034781F"/>
    <w:rsid w:val="003500B8"/>
    <w:rsid w:val="003505F8"/>
    <w:rsid w:val="00350731"/>
    <w:rsid w:val="003509E8"/>
    <w:rsid w:val="00350B69"/>
    <w:rsid w:val="00350EF0"/>
    <w:rsid w:val="00350FFF"/>
    <w:rsid w:val="00351231"/>
    <w:rsid w:val="00351AD1"/>
    <w:rsid w:val="0035260F"/>
    <w:rsid w:val="00352AD2"/>
    <w:rsid w:val="00352DAC"/>
    <w:rsid w:val="00352E50"/>
    <w:rsid w:val="00352EAF"/>
    <w:rsid w:val="00353057"/>
    <w:rsid w:val="0035307C"/>
    <w:rsid w:val="00353748"/>
    <w:rsid w:val="00354240"/>
    <w:rsid w:val="0035435C"/>
    <w:rsid w:val="00354532"/>
    <w:rsid w:val="00354D62"/>
    <w:rsid w:val="003553DE"/>
    <w:rsid w:val="003557E4"/>
    <w:rsid w:val="0035629A"/>
    <w:rsid w:val="00357343"/>
    <w:rsid w:val="00357CCF"/>
    <w:rsid w:val="00360B02"/>
    <w:rsid w:val="00360F99"/>
    <w:rsid w:val="0036102D"/>
    <w:rsid w:val="00362240"/>
    <w:rsid w:val="00362C74"/>
    <w:rsid w:val="00362EA2"/>
    <w:rsid w:val="00363A4D"/>
    <w:rsid w:val="00363FC2"/>
    <w:rsid w:val="003647CC"/>
    <w:rsid w:val="003647E3"/>
    <w:rsid w:val="00364E03"/>
    <w:rsid w:val="003655E0"/>
    <w:rsid w:val="0036577D"/>
    <w:rsid w:val="003658D6"/>
    <w:rsid w:val="00366468"/>
    <w:rsid w:val="00367045"/>
    <w:rsid w:val="00367C0F"/>
    <w:rsid w:val="00367D21"/>
    <w:rsid w:val="00367ED6"/>
    <w:rsid w:val="0037006B"/>
    <w:rsid w:val="00370086"/>
    <w:rsid w:val="003707EA"/>
    <w:rsid w:val="0037160A"/>
    <w:rsid w:val="00371FCA"/>
    <w:rsid w:val="003726EA"/>
    <w:rsid w:val="00372B68"/>
    <w:rsid w:val="00372E75"/>
    <w:rsid w:val="00372EC2"/>
    <w:rsid w:val="003730C3"/>
    <w:rsid w:val="003742A4"/>
    <w:rsid w:val="003746A3"/>
    <w:rsid w:val="0037482D"/>
    <w:rsid w:val="00374DBD"/>
    <w:rsid w:val="003750C3"/>
    <w:rsid w:val="00375127"/>
    <w:rsid w:val="003754EB"/>
    <w:rsid w:val="003758A0"/>
    <w:rsid w:val="0037622C"/>
    <w:rsid w:val="0037675E"/>
    <w:rsid w:val="00376AE0"/>
    <w:rsid w:val="00376D13"/>
    <w:rsid w:val="00376F57"/>
    <w:rsid w:val="00377EF8"/>
    <w:rsid w:val="00380282"/>
    <w:rsid w:val="00380BD4"/>
    <w:rsid w:val="00382E2B"/>
    <w:rsid w:val="003830F3"/>
    <w:rsid w:val="00385943"/>
    <w:rsid w:val="00386138"/>
    <w:rsid w:val="0038676A"/>
    <w:rsid w:val="00386C57"/>
    <w:rsid w:val="00387C66"/>
    <w:rsid w:val="003901D9"/>
    <w:rsid w:val="0039041D"/>
    <w:rsid w:val="00391178"/>
    <w:rsid w:val="0039140F"/>
    <w:rsid w:val="003914ED"/>
    <w:rsid w:val="00391798"/>
    <w:rsid w:val="00391A59"/>
    <w:rsid w:val="00391B02"/>
    <w:rsid w:val="00391F04"/>
    <w:rsid w:val="003928D8"/>
    <w:rsid w:val="00392CC8"/>
    <w:rsid w:val="0039346F"/>
    <w:rsid w:val="0039395B"/>
    <w:rsid w:val="00393D3B"/>
    <w:rsid w:val="00394EFF"/>
    <w:rsid w:val="0039507C"/>
    <w:rsid w:val="0039539F"/>
    <w:rsid w:val="0039573D"/>
    <w:rsid w:val="00395884"/>
    <w:rsid w:val="0039592E"/>
    <w:rsid w:val="00395DB4"/>
    <w:rsid w:val="003966BE"/>
    <w:rsid w:val="00396B2A"/>
    <w:rsid w:val="00397614"/>
    <w:rsid w:val="00397899"/>
    <w:rsid w:val="00397C95"/>
    <w:rsid w:val="003A00DE"/>
    <w:rsid w:val="003A0D9C"/>
    <w:rsid w:val="003A0F63"/>
    <w:rsid w:val="003A1169"/>
    <w:rsid w:val="003A183B"/>
    <w:rsid w:val="003A18C0"/>
    <w:rsid w:val="003A191A"/>
    <w:rsid w:val="003A1B81"/>
    <w:rsid w:val="003A250F"/>
    <w:rsid w:val="003A25DA"/>
    <w:rsid w:val="003A25E3"/>
    <w:rsid w:val="003A2824"/>
    <w:rsid w:val="003A28DE"/>
    <w:rsid w:val="003A2C0A"/>
    <w:rsid w:val="003A3480"/>
    <w:rsid w:val="003A38E6"/>
    <w:rsid w:val="003A3A3A"/>
    <w:rsid w:val="003A3C50"/>
    <w:rsid w:val="003A3D8E"/>
    <w:rsid w:val="003A3F58"/>
    <w:rsid w:val="003A4070"/>
    <w:rsid w:val="003A4ACC"/>
    <w:rsid w:val="003A54FB"/>
    <w:rsid w:val="003A5559"/>
    <w:rsid w:val="003A5BBF"/>
    <w:rsid w:val="003A5BD8"/>
    <w:rsid w:val="003A6E45"/>
    <w:rsid w:val="003A7166"/>
    <w:rsid w:val="003A75B4"/>
    <w:rsid w:val="003B059E"/>
    <w:rsid w:val="003B1075"/>
    <w:rsid w:val="003B1308"/>
    <w:rsid w:val="003B174F"/>
    <w:rsid w:val="003B260D"/>
    <w:rsid w:val="003B4242"/>
    <w:rsid w:val="003B4450"/>
    <w:rsid w:val="003B462F"/>
    <w:rsid w:val="003B4908"/>
    <w:rsid w:val="003B4C5A"/>
    <w:rsid w:val="003B5436"/>
    <w:rsid w:val="003B5452"/>
    <w:rsid w:val="003B54FF"/>
    <w:rsid w:val="003B5561"/>
    <w:rsid w:val="003B564F"/>
    <w:rsid w:val="003B65F0"/>
    <w:rsid w:val="003B67E5"/>
    <w:rsid w:val="003B6B2A"/>
    <w:rsid w:val="003B719E"/>
    <w:rsid w:val="003B7263"/>
    <w:rsid w:val="003B7729"/>
    <w:rsid w:val="003C057B"/>
    <w:rsid w:val="003C06F0"/>
    <w:rsid w:val="003C07AE"/>
    <w:rsid w:val="003C11F7"/>
    <w:rsid w:val="003C1483"/>
    <w:rsid w:val="003C1719"/>
    <w:rsid w:val="003C1A5D"/>
    <w:rsid w:val="003C1E2F"/>
    <w:rsid w:val="003C2270"/>
    <w:rsid w:val="003C280A"/>
    <w:rsid w:val="003C2C07"/>
    <w:rsid w:val="003C3075"/>
    <w:rsid w:val="003C37F6"/>
    <w:rsid w:val="003C47BC"/>
    <w:rsid w:val="003C62B4"/>
    <w:rsid w:val="003C6818"/>
    <w:rsid w:val="003C7EE6"/>
    <w:rsid w:val="003D09A6"/>
    <w:rsid w:val="003D167B"/>
    <w:rsid w:val="003D1C9F"/>
    <w:rsid w:val="003D1DBC"/>
    <w:rsid w:val="003D2DDA"/>
    <w:rsid w:val="003D39E7"/>
    <w:rsid w:val="003D3D7E"/>
    <w:rsid w:val="003D4549"/>
    <w:rsid w:val="003D4761"/>
    <w:rsid w:val="003D4EE9"/>
    <w:rsid w:val="003D50D3"/>
    <w:rsid w:val="003D5317"/>
    <w:rsid w:val="003D5756"/>
    <w:rsid w:val="003D67D3"/>
    <w:rsid w:val="003D6AD2"/>
    <w:rsid w:val="003D71BB"/>
    <w:rsid w:val="003D7301"/>
    <w:rsid w:val="003D765B"/>
    <w:rsid w:val="003E0C7B"/>
    <w:rsid w:val="003E0CDE"/>
    <w:rsid w:val="003E1352"/>
    <w:rsid w:val="003E152C"/>
    <w:rsid w:val="003E2B41"/>
    <w:rsid w:val="003E3315"/>
    <w:rsid w:val="003E358B"/>
    <w:rsid w:val="003E39D9"/>
    <w:rsid w:val="003E3BBB"/>
    <w:rsid w:val="003E4405"/>
    <w:rsid w:val="003E46BE"/>
    <w:rsid w:val="003E4722"/>
    <w:rsid w:val="003E4881"/>
    <w:rsid w:val="003E49A5"/>
    <w:rsid w:val="003E4D00"/>
    <w:rsid w:val="003E4F0D"/>
    <w:rsid w:val="003E518D"/>
    <w:rsid w:val="003E5E3A"/>
    <w:rsid w:val="003E6216"/>
    <w:rsid w:val="003E7161"/>
    <w:rsid w:val="003E7241"/>
    <w:rsid w:val="003E775C"/>
    <w:rsid w:val="003E7A25"/>
    <w:rsid w:val="003F04B3"/>
    <w:rsid w:val="003F0760"/>
    <w:rsid w:val="003F096B"/>
    <w:rsid w:val="003F1038"/>
    <w:rsid w:val="003F11AE"/>
    <w:rsid w:val="003F1F97"/>
    <w:rsid w:val="003F21B6"/>
    <w:rsid w:val="003F22B8"/>
    <w:rsid w:val="003F2831"/>
    <w:rsid w:val="003F2D8A"/>
    <w:rsid w:val="003F3781"/>
    <w:rsid w:val="003F4222"/>
    <w:rsid w:val="003F44C4"/>
    <w:rsid w:val="003F4D30"/>
    <w:rsid w:val="003F4FEC"/>
    <w:rsid w:val="003F528C"/>
    <w:rsid w:val="003F5741"/>
    <w:rsid w:val="003F5C97"/>
    <w:rsid w:val="003F5D93"/>
    <w:rsid w:val="003F7420"/>
    <w:rsid w:val="003F792C"/>
    <w:rsid w:val="00400DD6"/>
    <w:rsid w:val="00401185"/>
    <w:rsid w:val="004011DC"/>
    <w:rsid w:val="00401EC2"/>
    <w:rsid w:val="00401F45"/>
    <w:rsid w:val="004025D8"/>
    <w:rsid w:val="0040266D"/>
    <w:rsid w:val="00402A02"/>
    <w:rsid w:val="00402BFF"/>
    <w:rsid w:val="00405CCD"/>
    <w:rsid w:val="00405D48"/>
    <w:rsid w:val="0040630C"/>
    <w:rsid w:val="00406B2C"/>
    <w:rsid w:val="004073CA"/>
    <w:rsid w:val="00407495"/>
    <w:rsid w:val="004076E8"/>
    <w:rsid w:val="00407710"/>
    <w:rsid w:val="00407E9B"/>
    <w:rsid w:val="00407F11"/>
    <w:rsid w:val="00407FB5"/>
    <w:rsid w:val="004105B9"/>
    <w:rsid w:val="00410AD8"/>
    <w:rsid w:val="00410D49"/>
    <w:rsid w:val="00410F3D"/>
    <w:rsid w:val="00411D0C"/>
    <w:rsid w:val="0041247A"/>
    <w:rsid w:val="00412852"/>
    <w:rsid w:val="00412A08"/>
    <w:rsid w:val="004134E7"/>
    <w:rsid w:val="00413F1F"/>
    <w:rsid w:val="004140D8"/>
    <w:rsid w:val="0041431E"/>
    <w:rsid w:val="0041491B"/>
    <w:rsid w:val="00414B8A"/>
    <w:rsid w:val="00415827"/>
    <w:rsid w:val="00416E8B"/>
    <w:rsid w:val="00416F7D"/>
    <w:rsid w:val="0041740A"/>
    <w:rsid w:val="004202B6"/>
    <w:rsid w:val="0042086A"/>
    <w:rsid w:val="00420AF7"/>
    <w:rsid w:val="00420D5D"/>
    <w:rsid w:val="00421034"/>
    <w:rsid w:val="004216A3"/>
    <w:rsid w:val="00421D52"/>
    <w:rsid w:val="00421F54"/>
    <w:rsid w:val="00421F8C"/>
    <w:rsid w:val="004230CB"/>
    <w:rsid w:val="00423490"/>
    <w:rsid w:val="00423852"/>
    <w:rsid w:val="004238E2"/>
    <w:rsid w:val="00424BE7"/>
    <w:rsid w:val="00425D88"/>
    <w:rsid w:val="00426245"/>
    <w:rsid w:val="00426515"/>
    <w:rsid w:val="0042698C"/>
    <w:rsid w:val="00427AAD"/>
    <w:rsid w:val="0043086E"/>
    <w:rsid w:val="004310FD"/>
    <w:rsid w:val="004313A7"/>
    <w:rsid w:val="00431464"/>
    <w:rsid w:val="00431A4C"/>
    <w:rsid w:val="004320B1"/>
    <w:rsid w:val="004322F5"/>
    <w:rsid w:val="004333D3"/>
    <w:rsid w:val="00433696"/>
    <w:rsid w:val="00434D1E"/>
    <w:rsid w:val="00434E89"/>
    <w:rsid w:val="00435AF3"/>
    <w:rsid w:val="00435C14"/>
    <w:rsid w:val="004361EB"/>
    <w:rsid w:val="004369DC"/>
    <w:rsid w:val="004376EE"/>
    <w:rsid w:val="0043794B"/>
    <w:rsid w:val="00437963"/>
    <w:rsid w:val="00437B30"/>
    <w:rsid w:val="00437BF9"/>
    <w:rsid w:val="00440823"/>
    <w:rsid w:val="00440873"/>
    <w:rsid w:val="00440A1D"/>
    <w:rsid w:val="00440AC5"/>
    <w:rsid w:val="0044162A"/>
    <w:rsid w:val="004417AA"/>
    <w:rsid w:val="00441B8E"/>
    <w:rsid w:val="00441FFD"/>
    <w:rsid w:val="004420C2"/>
    <w:rsid w:val="00443704"/>
    <w:rsid w:val="004440C6"/>
    <w:rsid w:val="00444287"/>
    <w:rsid w:val="004442E0"/>
    <w:rsid w:val="0044439E"/>
    <w:rsid w:val="00444517"/>
    <w:rsid w:val="00445008"/>
    <w:rsid w:val="00445F36"/>
    <w:rsid w:val="00446455"/>
    <w:rsid w:val="0044669B"/>
    <w:rsid w:val="00446C1F"/>
    <w:rsid w:val="00446E49"/>
    <w:rsid w:val="0044715E"/>
    <w:rsid w:val="00447E30"/>
    <w:rsid w:val="00450184"/>
    <w:rsid w:val="00450761"/>
    <w:rsid w:val="00451A40"/>
    <w:rsid w:val="00453084"/>
    <w:rsid w:val="004531DA"/>
    <w:rsid w:val="004536EC"/>
    <w:rsid w:val="00454390"/>
    <w:rsid w:val="00454546"/>
    <w:rsid w:val="0045576D"/>
    <w:rsid w:val="00455775"/>
    <w:rsid w:val="00455982"/>
    <w:rsid w:val="00455EC1"/>
    <w:rsid w:val="00456249"/>
    <w:rsid w:val="004566F9"/>
    <w:rsid w:val="00456F66"/>
    <w:rsid w:val="00457E98"/>
    <w:rsid w:val="004615F2"/>
    <w:rsid w:val="00461AA2"/>
    <w:rsid w:val="00462309"/>
    <w:rsid w:val="004624F1"/>
    <w:rsid w:val="00462604"/>
    <w:rsid w:val="0046267E"/>
    <w:rsid w:val="00462C6A"/>
    <w:rsid w:val="00462DEF"/>
    <w:rsid w:val="00463DA0"/>
    <w:rsid w:val="00464370"/>
    <w:rsid w:val="00464D5D"/>
    <w:rsid w:val="004653AE"/>
    <w:rsid w:val="00465ABA"/>
    <w:rsid w:val="00465B4D"/>
    <w:rsid w:val="004664FA"/>
    <w:rsid w:val="00466501"/>
    <w:rsid w:val="00466BA7"/>
    <w:rsid w:val="00466D99"/>
    <w:rsid w:val="00467248"/>
    <w:rsid w:val="00467A88"/>
    <w:rsid w:val="0047022B"/>
    <w:rsid w:val="00470640"/>
    <w:rsid w:val="0047161A"/>
    <w:rsid w:val="00472558"/>
    <w:rsid w:val="004726AF"/>
    <w:rsid w:val="00472996"/>
    <w:rsid w:val="004730E1"/>
    <w:rsid w:val="00473D83"/>
    <w:rsid w:val="004743A5"/>
    <w:rsid w:val="004743C5"/>
    <w:rsid w:val="00474531"/>
    <w:rsid w:val="004748A7"/>
    <w:rsid w:val="00474DB3"/>
    <w:rsid w:val="004757DA"/>
    <w:rsid w:val="00475A1C"/>
    <w:rsid w:val="00475EF5"/>
    <w:rsid w:val="00475FEF"/>
    <w:rsid w:val="00476CCD"/>
    <w:rsid w:val="00476DD0"/>
    <w:rsid w:val="00476DF8"/>
    <w:rsid w:val="004777A8"/>
    <w:rsid w:val="00480121"/>
    <w:rsid w:val="004802F9"/>
    <w:rsid w:val="0048071A"/>
    <w:rsid w:val="00480B12"/>
    <w:rsid w:val="00480F83"/>
    <w:rsid w:val="00481495"/>
    <w:rsid w:val="00481CF3"/>
    <w:rsid w:val="00481ECB"/>
    <w:rsid w:val="0048248E"/>
    <w:rsid w:val="0048252C"/>
    <w:rsid w:val="00482DEC"/>
    <w:rsid w:val="004844C4"/>
    <w:rsid w:val="00484534"/>
    <w:rsid w:val="00484B0A"/>
    <w:rsid w:val="00484FDF"/>
    <w:rsid w:val="00485285"/>
    <w:rsid w:val="004871FD"/>
    <w:rsid w:val="004879DF"/>
    <w:rsid w:val="00487D3E"/>
    <w:rsid w:val="00490400"/>
    <w:rsid w:val="00490C68"/>
    <w:rsid w:val="00490D10"/>
    <w:rsid w:val="004922B2"/>
    <w:rsid w:val="004922EA"/>
    <w:rsid w:val="00492EB9"/>
    <w:rsid w:val="00493338"/>
    <w:rsid w:val="0049358B"/>
    <w:rsid w:val="0049380F"/>
    <w:rsid w:val="00493BE3"/>
    <w:rsid w:val="0049451A"/>
    <w:rsid w:val="0049466E"/>
    <w:rsid w:val="004946DD"/>
    <w:rsid w:val="00494A4C"/>
    <w:rsid w:val="00494A6E"/>
    <w:rsid w:val="00496808"/>
    <w:rsid w:val="00496B73"/>
    <w:rsid w:val="00496F7F"/>
    <w:rsid w:val="0049721B"/>
    <w:rsid w:val="004974A6"/>
    <w:rsid w:val="004976CA"/>
    <w:rsid w:val="004A0122"/>
    <w:rsid w:val="004A0820"/>
    <w:rsid w:val="004A0B63"/>
    <w:rsid w:val="004A1429"/>
    <w:rsid w:val="004A18EE"/>
    <w:rsid w:val="004A272F"/>
    <w:rsid w:val="004A2B24"/>
    <w:rsid w:val="004A31B4"/>
    <w:rsid w:val="004A3D98"/>
    <w:rsid w:val="004A40BB"/>
    <w:rsid w:val="004A4192"/>
    <w:rsid w:val="004A47A9"/>
    <w:rsid w:val="004A5A72"/>
    <w:rsid w:val="004A5BAE"/>
    <w:rsid w:val="004A6F93"/>
    <w:rsid w:val="004A7126"/>
    <w:rsid w:val="004A7BB0"/>
    <w:rsid w:val="004B0304"/>
    <w:rsid w:val="004B0759"/>
    <w:rsid w:val="004B0CC5"/>
    <w:rsid w:val="004B24B2"/>
    <w:rsid w:val="004B276A"/>
    <w:rsid w:val="004B2C2F"/>
    <w:rsid w:val="004B35C5"/>
    <w:rsid w:val="004B3C94"/>
    <w:rsid w:val="004B3EA8"/>
    <w:rsid w:val="004B4303"/>
    <w:rsid w:val="004B4BAC"/>
    <w:rsid w:val="004B4ED5"/>
    <w:rsid w:val="004B632D"/>
    <w:rsid w:val="004B69B3"/>
    <w:rsid w:val="004B6BA2"/>
    <w:rsid w:val="004B793A"/>
    <w:rsid w:val="004B7980"/>
    <w:rsid w:val="004B7BA6"/>
    <w:rsid w:val="004B7BB3"/>
    <w:rsid w:val="004B7BD9"/>
    <w:rsid w:val="004C0204"/>
    <w:rsid w:val="004C0492"/>
    <w:rsid w:val="004C071A"/>
    <w:rsid w:val="004C0E3D"/>
    <w:rsid w:val="004C186D"/>
    <w:rsid w:val="004C1967"/>
    <w:rsid w:val="004C1BEC"/>
    <w:rsid w:val="004C2140"/>
    <w:rsid w:val="004C26C3"/>
    <w:rsid w:val="004C2871"/>
    <w:rsid w:val="004C2CF9"/>
    <w:rsid w:val="004C35C8"/>
    <w:rsid w:val="004C3E31"/>
    <w:rsid w:val="004C57DA"/>
    <w:rsid w:val="004C5B21"/>
    <w:rsid w:val="004C6315"/>
    <w:rsid w:val="004C67DC"/>
    <w:rsid w:val="004C69E1"/>
    <w:rsid w:val="004C6A07"/>
    <w:rsid w:val="004C78F2"/>
    <w:rsid w:val="004C7AC9"/>
    <w:rsid w:val="004D05E1"/>
    <w:rsid w:val="004D06FD"/>
    <w:rsid w:val="004D085B"/>
    <w:rsid w:val="004D0F58"/>
    <w:rsid w:val="004D18B0"/>
    <w:rsid w:val="004D1AE1"/>
    <w:rsid w:val="004D1BCB"/>
    <w:rsid w:val="004D1C18"/>
    <w:rsid w:val="004D2A34"/>
    <w:rsid w:val="004D2B83"/>
    <w:rsid w:val="004D3DEF"/>
    <w:rsid w:val="004D44D6"/>
    <w:rsid w:val="004D496E"/>
    <w:rsid w:val="004D5836"/>
    <w:rsid w:val="004D5D9B"/>
    <w:rsid w:val="004D60B6"/>
    <w:rsid w:val="004D61A3"/>
    <w:rsid w:val="004D73DF"/>
    <w:rsid w:val="004D745B"/>
    <w:rsid w:val="004D76C0"/>
    <w:rsid w:val="004D77E2"/>
    <w:rsid w:val="004E0082"/>
    <w:rsid w:val="004E0192"/>
    <w:rsid w:val="004E059D"/>
    <w:rsid w:val="004E0CD4"/>
    <w:rsid w:val="004E10A3"/>
    <w:rsid w:val="004E1D0B"/>
    <w:rsid w:val="004E1FB4"/>
    <w:rsid w:val="004E368C"/>
    <w:rsid w:val="004E3A24"/>
    <w:rsid w:val="004E3D70"/>
    <w:rsid w:val="004E5518"/>
    <w:rsid w:val="004E5CAE"/>
    <w:rsid w:val="004E6371"/>
    <w:rsid w:val="004E65EA"/>
    <w:rsid w:val="004E77D5"/>
    <w:rsid w:val="004F05B3"/>
    <w:rsid w:val="004F0AF7"/>
    <w:rsid w:val="004F0DB9"/>
    <w:rsid w:val="004F12B8"/>
    <w:rsid w:val="004F2240"/>
    <w:rsid w:val="004F2645"/>
    <w:rsid w:val="004F299B"/>
    <w:rsid w:val="004F2C99"/>
    <w:rsid w:val="004F31C3"/>
    <w:rsid w:val="004F37F6"/>
    <w:rsid w:val="004F396B"/>
    <w:rsid w:val="004F3AAA"/>
    <w:rsid w:val="004F3F57"/>
    <w:rsid w:val="004F4184"/>
    <w:rsid w:val="004F4A86"/>
    <w:rsid w:val="004F4C59"/>
    <w:rsid w:val="004F51CA"/>
    <w:rsid w:val="004F64D0"/>
    <w:rsid w:val="004F68BD"/>
    <w:rsid w:val="004F6B8D"/>
    <w:rsid w:val="004F6FC4"/>
    <w:rsid w:val="004F7633"/>
    <w:rsid w:val="004F7B2D"/>
    <w:rsid w:val="004F7B56"/>
    <w:rsid w:val="0050047E"/>
    <w:rsid w:val="00500F21"/>
    <w:rsid w:val="005010EC"/>
    <w:rsid w:val="00501377"/>
    <w:rsid w:val="00501D40"/>
    <w:rsid w:val="00501D44"/>
    <w:rsid w:val="005029CF"/>
    <w:rsid w:val="00502CBC"/>
    <w:rsid w:val="00502EF6"/>
    <w:rsid w:val="00502FB1"/>
    <w:rsid w:val="00503A3C"/>
    <w:rsid w:val="00503E09"/>
    <w:rsid w:val="005044C6"/>
    <w:rsid w:val="005044E0"/>
    <w:rsid w:val="00504546"/>
    <w:rsid w:val="005049CF"/>
    <w:rsid w:val="00504E3A"/>
    <w:rsid w:val="00505335"/>
    <w:rsid w:val="005058F7"/>
    <w:rsid w:val="0050616B"/>
    <w:rsid w:val="005061B1"/>
    <w:rsid w:val="00506850"/>
    <w:rsid w:val="005068A4"/>
    <w:rsid w:val="00507A25"/>
    <w:rsid w:val="00507BDA"/>
    <w:rsid w:val="00507FC6"/>
    <w:rsid w:val="00510006"/>
    <w:rsid w:val="0051026F"/>
    <w:rsid w:val="00510BC9"/>
    <w:rsid w:val="00511199"/>
    <w:rsid w:val="00511323"/>
    <w:rsid w:val="00511CA0"/>
    <w:rsid w:val="0051204A"/>
    <w:rsid w:val="00512104"/>
    <w:rsid w:val="00512CC1"/>
    <w:rsid w:val="0051379D"/>
    <w:rsid w:val="00513A5F"/>
    <w:rsid w:val="0051425D"/>
    <w:rsid w:val="005149B7"/>
    <w:rsid w:val="0051542D"/>
    <w:rsid w:val="00516963"/>
    <w:rsid w:val="005177A4"/>
    <w:rsid w:val="00517E93"/>
    <w:rsid w:val="0052004A"/>
    <w:rsid w:val="00520141"/>
    <w:rsid w:val="00520526"/>
    <w:rsid w:val="00520898"/>
    <w:rsid w:val="005209FB"/>
    <w:rsid w:val="00520B1C"/>
    <w:rsid w:val="00520EC6"/>
    <w:rsid w:val="0052105D"/>
    <w:rsid w:val="005215DE"/>
    <w:rsid w:val="0052213A"/>
    <w:rsid w:val="00522A90"/>
    <w:rsid w:val="00523953"/>
    <w:rsid w:val="00523954"/>
    <w:rsid w:val="005239D8"/>
    <w:rsid w:val="00523C1B"/>
    <w:rsid w:val="00523DF0"/>
    <w:rsid w:val="0052437E"/>
    <w:rsid w:val="0052495B"/>
    <w:rsid w:val="00524FF2"/>
    <w:rsid w:val="00525C1A"/>
    <w:rsid w:val="00525F4D"/>
    <w:rsid w:val="0052628C"/>
    <w:rsid w:val="00526C35"/>
    <w:rsid w:val="0053004E"/>
    <w:rsid w:val="005302EA"/>
    <w:rsid w:val="0053049E"/>
    <w:rsid w:val="00530CDC"/>
    <w:rsid w:val="00531206"/>
    <w:rsid w:val="00531329"/>
    <w:rsid w:val="005313CA"/>
    <w:rsid w:val="00531F6B"/>
    <w:rsid w:val="00532FBA"/>
    <w:rsid w:val="005332E6"/>
    <w:rsid w:val="00533B7E"/>
    <w:rsid w:val="00534158"/>
    <w:rsid w:val="00534B41"/>
    <w:rsid w:val="00535403"/>
    <w:rsid w:val="00535E41"/>
    <w:rsid w:val="0053690E"/>
    <w:rsid w:val="00536E9E"/>
    <w:rsid w:val="00537B18"/>
    <w:rsid w:val="005405F1"/>
    <w:rsid w:val="00540D58"/>
    <w:rsid w:val="0054125B"/>
    <w:rsid w:val="00541353"/>
    <w:rsid w:val="00541B22"/>
    <w:rsid w:val="00541C77"/>
    <w:rsid w:val="00541D62"/>
    <w:rsid w:val="00542319"/>
    <w:rsid w:val="00542358"/>
    <w:rsid w:val="00542485"/>
    <w:rsid w:val="005429D7"/>
    <w:rsid w:val="00543300"/>
    <w:rsid w:val="0054342A"/>
    <w:rsid w:val="00543749"/>
    <w:rsid w:val="0054385D"/>
    <w:rsid w:val="00543B64"/>
    <w:rsid w:val="0054451F"/>
    <w:rsid w:val="00544DDA"/>
    <w:rsid w:val="005452E7"/>
    <w:rsid w:val="00545D46"/>
    <w:rsid w:val="005462AB"/>
    <w:rsid w:val="00546784"/>
    <w:rsid w:val="005467B7"/>
    <w:rsid w:val="00546C60"/>
    <w:rsid w:val="00546E1C"/>
    <w:rsid w:val="0054798F"/>
    <w:rsid w:val="005508F9"/>
    <w:rsid w:val="00550960"/>
    <w:rsid w:val="00551174"/>
    <w:rsid w:val="005516BE"/>
    <w:rsid w:val="005532D8"/>
    <w:rsid w:val="00553D4B"/>
    <w:rsid w:val="0055428E"/>
    <w:rsid w:val="00554817"/>
    <w:rsid w:val="00554D7A"/>
    <w:rsid w:val="00554E2D"/>
    <w:rsid w:val="00555719"/>
    <w:rsid w:val="00555B1B"/>
    <w:rsid w:val="00555BD6"/>
    <w:rsid w:val="00555F67"/>
    <w:rsid w:val="0055712B"/>
    <w:rsid w:val="005575AC"/>
    <w:rsid w:val="00557D15"/>
    <w:rsid w:val="005603BB"/>
    <w:rsid w:val="00560AA6"/>
    <w:rsid w:val="00561B87"/>
    <w:rsid w:val="00561C98"/>
    <w:rsid w:val="005627AA"/>
    <w:rsid w:val="00562EE4"/>
    <w:rsid w:val="00564806"/>
    <w:rsid w:val="005650F7"/>
    <w:rsid w:val="005651C8"/>
    <w:rsid w:val="005654BB"/>
    <w:rsid w:val="00565E98"/>
    <w:rsid w:val="00566383"/>
    <w:rsid w:val="00566440"/>
    <w:rsid w:val="00566513"/>
    <w:rsid w:val="005667CF"/>
    <w:rsid w:val="00566E04"/>
    <w:rsid w:val="00566F22"/>
    <w:rsid w:val="00567A96"/>
    <w:rsid w:val="00567F11"/>
    <w:rsid w:val="005700CD"/>
    <w:rsid w:val="00571077"/>
    <w:rsid w:val="0057121F"/>
    <w:rsid w:val="005714F3"/>
    <w:rsid w:val="005717A3"/>
    <w:rsid w:val="00571843"/>
    <w:rsid w:val="00571BA1"/>
    <w:rsid w:val="0057302A"/>
    <w:rsid w:val="005733C5"/>
    <w:rsid w:val="00574090"/>
    <w:rsid w:val="005749A5"/>
    <w:rsid w:val="00574D84"/>
    <w:rsid w:val="0057526F"/>
    <w:rsid w:val="00575554"/>
    <w:rsid w:val="00575C68"/>
    <w:rsid w:val="00576656"/>
    <w:rsid w:val="005767E3"/>
    <w:rsid w:val="00576F9C"/>
    <w:rsid w:val="00577D75"/>
    <w:rsid w:val="00580D0E"/>
    <w:rsid w:val="00581BC9"/>
    <w:rsid w:val="00581D21"/>
    <w:rsid w:val="00581ED9"/>
    <w:rsid w:val="005828C1"/>
    <w:rsid w:val="005830C4"/>
    <w:rsid w:val="005830C8"/>
    <w:rsid w:val="00583252"/>
    <w:rsid w:val="00583588"/>
    <w:rsid w:val="005841B7"/>
    <w:rsid w:val="005846DB"/>
    <w:rsid w:val="00585030"/>
    <w:rsid w:val="005852E3"/>
    <w:rsid w:val="0058560D"/>
    <w:rsid w:val="00585B73"/>
    <w:rsid w:val="00585BA0"/>
    <w:rsid w:val="00586277"/>
    <w:rsid w:val="005869AE"/>
    <w:rsid w:val="005871B5"/>
    <w:rsid w:val="005875B8"/>
    <w:rsid w:val="00590409"/>
    <w:rsid w:val="00590590"/>
    <w:rsid w:val="005914D0"/>
    <w:rsid w:val="00591C8C"/>
    <w:rsid w:val="00591C90"/>
    <w:rsid w:val="0059254C"/>
    <w:rsid w:val="00593958"/>
    <w:rsid w:val="0059465A"/>
    <w:rsid w:val="00594907"/>
    <w:rsid w:val="00595D4E"/>
    <w:rsid w:val="00595DA9"/>
    <w:rsid w:val="0059632D"/>
    <w:rsid w:val="00596A4C"/>
    <w:rsid w:val="00596DD9"/>
    <w:rsid w:val="0059711E"/>
    <w:rsid w:val="00597402"/>
    <w:rsid w:val="0059757C"/>
    <w:rsid w:val="00597A1F"/>
    <w:rsid w:val="005A0047"/>
    <w:rsid w:val="005A0177"/>
    <w:rsid w:val="005A01A4"/>
    <w:rsid w:val="005A034A"/>
    <w:rsid w:val="005A03CB"/>
    <w:rsid w:val="005A07F6"/>
    <w:rsid w:val="005A0D81"/>
    <w:rsid w:val="005A1AE9"/>
    <w:rsid w:val="005A2440"/>
    <w:rsid w:val="005A2442"/>
    <w:rsid w:val="005A3C6F"/>
    <w:rsid w:val="005A4D65"/>
    <w:rsid w:val="005A4D9D"/>
    <w:rsid w:val="005A54D8"/>
    <w:rsid w:val="005A59C5"/>
    <w:rsid w:val="005A5F25"/>
    <w:rsid w:val="005A63F0"/>
    <w:rsid w:val="005A6409"/>
    <w:rsid w:val="005A65B8"/>
    <w:rsid w:val="005A6E6C"/>
    <w:rsid w:val="005A7880"/>
    <w:rsid w:val="005A7EF1"/>
    <w:rsid w:val="005B01BF"/>
    <w:rsid w:val="005B0674"/>
    <w:rsid w:val="005B0728"/>
    <w:rsid w:val="005B0D6A"/>
    <w:rsid w:val="005B10EC"/>
    <w:rsid w:val="005B12EB"/>
    <w:rsid w:val="005B22CB"/>
    <w:rsid w:val="005B2DEC"/>
    <w:rsid w:val="005B309B"/>
    <w:rsid w:val="005B32A7"/>
    <w:rsid w:val="005B3535"/>
    <w:rsid w:val="005B3699"/>
    <w:rsid w:val="005B3AA4"/>
    <w:rsid w:val="005B3BA5"/>
    <w:rsid w:val="005B3BBC"/>
    <w:rsid w:val="005B3BE2"/>
    <w:rsid w:val="005B3D6D"/>
    <w:rsid w:val="005B4500"/>
    <w:rsid w:val="005B59FA"/>
    <w:rsid w:val="005B5C6D"/>
    <w:rsid w:val="005B5C9F"/>
    <w:rsid w:val="005B60CC"/>
    <w:rsid w:val="005B65EC"/>
    <w:rsid w:val="005B68DD"/>
    <w:rsid w:val="005B69EA"/>
    <w:rsid w:val="005B6E37"/>
    <w:rsid w:val="005B6FC1"/>
    <w:rsid w:val="005B6FC3"/>
    <w:rsid w:val="005B71C5"/>
    <w:rsid w:val="005B73A4"/>
    <w:rsid w:val="005B75A4"/>
    <w:rsid w:val="005B770C"/>
    <w:rsid w:val="005B7B82"/>
    <w:rsid w:val="005B7C9B"/>
    <w:rsid w:val="005B7D9C"/>
    <w:rsid w:val="005C00ED"/>
    <w:rsid w:val="005C0B60"/>
    <w:rsid w:val="005C13B8"/>
    <w:rsid w:val="005C1498"/>
    <w:rsid w:val="005C33CD"/>
    <w:rsid w:val="005C3596"/>
    <w:rsid w:val="005C3982"/>
    <w:rsid w:val="005C456F"/>
    <w:rsid w:val="005C5AE0"/>
    <w:rsid w:val="005C5DB3"/>
    <w:rsid w:val="005C64EA"/>
    <w:rsid w:val="005C699E"/>
    <w:rsid w:val="005C7202"/>
    <w:rsid w:val="005C7B17"/>
    <w:rsid w:val="005C7C4D"/>
    <w:rsid w:val="005D04CE"/>
    <w:rsid w:val="005D094F"/>
    <w:rsid w:val="005D0C8E"/>
    <w:rsid w:val="005D160D"/>
    <w:rsid w:val="005D1C6E"/>
    <w:rsid w:val="005D1CEA"/>
    <w:rsid w:val="005D21FF"/>
    <w:rsid w:val="005D2880"/>
    <w:rsid w:val="005D2B65"/>
    <w:rsid w:val="005D39B2"/>
    <w:rsid w:val="005D3BC6"/>
    <w:rsid w:val="005D3BDC"/>
    <w:rsid w:val="005D415A"/>
    <w:rsid w:val="005D55E5"/>
    <w:rsid w:val="005D5A3B"/>
    <w:rsid w:val="005D5FFD"/>
    <w:rsid w:val="005D64F4"/>
    <w:rsid w:val="005D655C"/>
    <w:rsid w:val="005D6812"/>
    <w:rsid w:val="005D7B97"/>
    <w:rsid w:val="005E021F"/>
    <w:rsid w:val="005E08ED"/>
    <w:rsid w:val="005E1E7E"/>
    <w:rsid w:val="005E290C"/>
    <w:rsid w:val="005E2BBB"/>
    <w:rsid w:val="005E2CF1"/>
    <w:rsid w:val="005E2FCF"/>
    <w:rsid w:val="005E3276"/>
    <w:rsid w:val="005E34C0"/>
    <w:rsid w:val="005E3819"/>
    <w:rsid w:val="005E388C"/>
    <w:rsid w:val="005E3F04"/>
    <w:rsid w:val="005E4041"/>
    <w:rsid w:val="005E42D9"/>
    <w:rsid w:val="005E42DF"/>
    <w:rsid w:val="005E46CA"/>
    <w:rsid w:val="005E474C"/>
    <w:rsid w:val="005E49C7"/>
    <w:rsid w:val="005E5294"/>
    <w:rsid w:val="005E561A"/>
    <w:rsid w:val="005E63F8"/>
    <w:rsid w:val="005E691A"/>
    <w:rsid w:val="005E6C29"/>
    <w:rsid w:val="005E70F7"/>
    <w:rsid w:val="005E732C"/>
    <w:rsid w:val="005E7842"/>
    <w:rsid w:val="005E7AA3"/>
    <w:rsid w:val="005F00BE"/>
    <w:rsid w:val="005F028F"/>
    <w:rsid w:val="005F052C"/>
    <w:rsid w:val="005F09B3"/>
    <w:rsid w:val="005F1371"/>
    <w:rsid w:val="005F1548"/>
    <w:rsid w:val="005F1A14"/>
    <w:rsid w:val="005F1D11"/>
    <w:rsid w:val="005F26ED"/>
    <w:rsid w:val="005F284C"/>
    <w:rsid w:val="005F2E99"/>
    <w:rsid w:val="005F3F5A"/>
    <w:rsid w:val="005F4165"/>
    <w:rsid w:val="005F4678"/>
    <w:rsid w:val="005F4A34"/>
    <w:rsid w:val="005F4B7D"/>
    <w:rsid w:val="005F525F"/>
    <w:rsid w:val="005F552A"/>
    <w:rsid w:val="005F5676"/>
    <w:rsid w:val="005F56D9"/>
    <w:rsid w:val="005F65E3"/>
    <w:rsid w:val="005F6E39"/>
    <w:rsid w:val="005F6FA4"/>
    <w:rsid w:val="005F7357"/>
    <w:rsid w:val="006000A6"/>
    <w:rsid w:val="00600307"/>
    <w:rsid w:val="00601C2C"/>
    <w:rsid w:val="00601E23"/>
    <w:rsid w:val="00602081"/>
    <w:rsid w:val="006038A6"/>
    <w:rsid w:val="00603D0F"/>
    <w:rsid w:val="00604223"/>
    <w:rsid w:val="006042C8"/>
    <w:rsid w:val="006048A2"/>
    <w:rsid w:val="00604BEB"/>
    <w:rsid w:val="0060518D"/>
    <w:rsid w:val="006054AA"/>
    <w:rsid w:val="00605644"/>
    <w:rsid w:val="00605EFF"/>
    <w:rsid w:val="00606130"/>
    <w:rsid w:val="00606527"/>
    <w:rsid w:val="00606ABF"/>
    <w:rsid w:val="00607436"/>
    <w:rsid w:val="006074BA"/>
    <w:rsid w:val="006075C3"/>
    <w:rsid w:val="0061034C"/>
    <w:rsid w:val="00610743"/>
    <w:rsid w:val="00611752"/>
    <w:rsid w:val="0061199B"/>
    <w:rsid w:val="00611EB4"/>
    <w:rsid w:val="00612397"/>
    <w:rsid w:val="00612594"/>
    <w:rsid w:val="00612BFE"/>
    <w:rsid w:val="0061344F"/>
    <w:rsid w:val="0061469B"/>
    <w:rsid w:val="0061517D"/>
    <w:rsid w:val="00615300"/>
    <w:rsid w:val="006154B3"/>
    <w:rsid w:val="00615657"/>
    <w:rsid w:val="00615C30"/>
    <w:rsid w:val="006164A3"/>
    <w:rsid w:val="00616A09"/>
    <w:rsid w:val="006175BE"/>
    <w:rsid w:val="00617831"/>
    <w:rsid w:val="00617949"/>
    <w:rsid w:val="006202C2"/>
    <w:rsid w:val="006208F5"/>
    <w:rsid w:val="00620C8D"/>
    <w:rsid w:val="006215C4"/>
    <w:rsid w:val="00621D57"/>
    <w:rsid w:val="00622808"/>
    <w:rsid w:val="00622CDA"/>
    <w:rsid w:val="006230E8"/>
    <w:rsid w:val="00623528"/>
    <w:rsid w:val="006237EF"/>
    <w:rsid w:val="006238CE"/>
    <w:rsid w:val="00623CA2"/>
    <w:rsid w:val="00623E2B"/>
    <w:rsid w:val="00623E7C"/>
    <w:rsid w:val="00624543"/>
    <w:rsid w:val="00624612"/>
    <w:rsid w:val="00624EF5"/>
    <w:rsid w:val="00625642"/>
    <w:rsid w:val="006257CA"/>
    <w:rsid w:val="00626039"/>
    <w:rsid w:val="006265C0"/>
    <w:rsid w:val="0062667D"/>
    <w:rsid w:val="00626B47"/>
    <w:rsid w:val="00627F9E"/>
    <w:rsid w:val="006300E2"/>
    <w:rsid w:val="00630927"/>
    <w:rsid w:val="00631757"/>
    <w:rsid w:val="0063198A"/>
    <w:rsid w:val="0063337C"/>
    <w:rsid w:val="00633686"/>
    <w:rsid w:val="006340CA"/>
    <w:rsid w:val="00634242"/>
    <w:rsid w:val="00634358"/>
    <w:rsid w:val="00634AF1"/>
    <w:rsid w:val="00634AF7"/>
    <w:rsid w:val="00634C5C"/>
    <w:rsid w:val="00634D17"/>
    <w:rsid w:val="00634E19"/>
    <w:rsid w:val="00635C20"/>
    <w:rsid w:val="00636D75"/>
    <w:rsid w:val="006377B4"/>
    <w:rsid w:val="00640439"/>
    <w:rsid w:val="00642306"/>
    <w:rsid w:val="006426D9"/>
    <w:rsid w:val="006426EF"/>
    <w:rsid w:val="00642A5C"/>
    <w:rsid w:val="00642D90"/>
    <w:rsid w:val="00642DA7"/>
    <w:rsid w:val="006431CB"/>
    <w:rsid w:val="00643334"/>
    <w:rsid w:val="0064337B"/>
    <w:rsid w:val="0064355F"/>
    <w:rsid w:val="006441B7"/>
    <w:rsid w:val="0064485A"/>
    <w:rsid w:val="00644E9A"/>
    <w:rsid w:val="00645190"/>
    <w:rsid w:val="00645253"/>
    <w:rsid w:val="00645C3C"/>
    <w:rsid w:val="00646D8B"/>
    <w:rsid w:val="00646E41"/>
    <w:rsid w:val="00647677"/>
    <w:rsid w:val="00647EFA"/>
    <w:rsid w:val="00650CB9"/>
    <w:rsid w:val="0065102C"/>
    <w:rsid w:val="0065116F"/>
    <w:rsid w:val="006512F0"/>
    <w:rsid w:val="006513CD"/>
    <w:rsid w:val="00651967"/>
    <w:rsid w:val="00652CC7"/>
    <w:rsid w:val="00652DD9"/>
    <w:rsid w:val="006533F2"/>
    <w:rsid w:val="006537E5"/>
    <w:rsid w:val="00653F0C"/>
    <w:rsid w:val="006547AA"/>
    <w:rsid w:val="00655189"/>
    <w:rsid w:val="00656223"/>
    <w:rsid w:val="00656540"/>
    <w:rsid w:val="0065676A"/>
    <w:rsid w:val="0065678D"/>
    <w:rsid w:val="00656DB2"/>
    <w:rsid w:val="006570ED"/>
    <w:rsid w:val="00657C69"/>
    <w:rsid w:val="00657D00"/>
    <w:rsid w:val="00660998"/>
    <w:rsid w:val="0066162E"/>
    <w:rsid w:val="00661FA5"/>
    <w:rsid w:val="00662212"/>
    <w:rsid w:val="00662557"/>
    <w:rsid w:val="00662BAC"/>
    <w:rsid w:val="00662D75"/>
    <w:rsid w:val="0066340F"/>
    <w:rsid w:val="006639AB"/>
    <w:rsid w:val="00663A90"/>
    <w:rsid w:val="00664B36"/>
    <w:rsid w:val="006655B3"/>
    <w:rsid w:val="0066598A"/>
    <w:rsid w:val="00665992"/>
    <w:rsid w:val="00665F33"/>
    <w:rsid w:val="00665FC6"/>
    <w:rsid w:val="00666BA4"/>
    <w:rsid w:val="00667086"/>
    <w:rsid w:val="00667D36"/>
    <w:rsid w:val="00667E86"/>
    <w:rsid w:val="00667FA7"/>
    <w:rsid w:val="006701CF"/>
    <w:rsid w:val="00670D0C"/>
    <w:rsid w:val="00671365"/>
    <w:rsid w:val="00671A88"/>
    <w:rsid w:val="00671BF4"/>
    <w:rsid w:val="00672391"/>
    <w:rsid w:val="0067243E"/>
    <w:rsid w:val="00672DD4"/>
    <w:rsid w:val="006732A3"/>
    <w:rsid w:val="006740B7"/>
    <w:rsid w:val="00674B37"/>
    <w:rsid w:val="00675251"/>
    <w:rsid w:val="00675677"/>
    <w:rsid w:val="00676111"/>
    <w:rsid w:val="006762E7"/>
    <w:rsid w:val="00676539"/>
    <w:rsid w:val="0067666C"/>
    <w:rsid w:val="0067696C"/>
    <w:rsid w:val="00676D2C"/>
    <w:rsid w:val="0067719F"/>
    <w:rsid w:val="006772E2"/>
    <w:rsid w:val="006774F4"/>
    <w:rsid w:val="0067756C"/>
    <w:rsid w:val="00677B2B"/>
    <w:rsid w:val="006804EC"/>
    <w:rsid w:val="006809BD"/>
    <w:rsid w:val="006815A6"/>
    <w:rsid w:val="00681F76"/>
    <w:rsid w:val="00682630"/>
    <w:rsid w:val="0068281D"/>
    <w:rsid w:val="00682887"/>
    <w:rsid w:val="00682CD2"/>
    <w:rsid w:val="00683EC6"/>
    <w:rsid w:val="00684357"/>
    <w:rsid w:val="00684A1F"/>
    <w:rsid w:val="00684CEB"/>
    <w:rsid w:val="006855B9"/>
    <w:rsid w:val="00685703"/>
    <w:rsid w:val="00685D6E"/>
    <w:rsid w:val="0068627F"/>
    <w:rsid w:val="00686826"/>
    <w:rsid w:val="006874D6"/>
    <w:rsid w:val="006904D1"/>
    <w:rsid w:val="00690DD3"/>
    <w:rsid w:val="006911F7"/>
    <w:rsid w:val="00691213"/>
    <w:rsid w:val="006913D0"/>
    <w:rsid w:val="006919A4"/>
    <w:rsid w:val="0069230A"/>
    <w:rsid w:val="0069263A"/>
    <w:rsid w:val="006928F8"/>
    <w:rsid w:val="00694E73"/>
    <w:rsid w:val="00694EE1"/>
    <w:rsid w:val="006955E9"/>
    <w:rsid w:val="00695F5C"/>
    <w:rsid w:val="006966EE"/>
    <w:rsid w:val="00696B67"/>
    <w:rsid w:val="006972B6"/>
    <w:rsid w:val="006974AE"/>
    <w:rsid w:val="006979EF"/>
    <w:rsid w:val="006A010D"/>
    <w:rsid w:val="006A0220"/>
    <w:rsid w:val="006A0392"/>
    <w:rsid w:val="006A03B4"/>
    <w:rsid w:val="006A1682"/>
    <w:rsid w:val="006A1A1B"/>
    <w:rsid w:val="006A2309"/>
    <w:rsid w:val="006A2B14"/>
    <w:rsid w:val="006A3547"/>
    <w:rsid w:val="006A3A47"/>
    <w:rsid w:val="006A429C"/>
    <w:rsid w:val="006A61C6"/>
    <w:rsid w:val="006A6270"/>
    <w:rsid w:val="006A633B"/>
    <w:rsid w:val="006A739E"/>
    <w:rsid w:val="006A755E"/>
    <w:rsid w:val="006B02C2"/>
    <w:rsid w:val="006B07A9"/>
    <w:rsid w:val="006B0F7C"/>
    <w:rsid w:val="006B0FA1"/>
    <w:rsid w:val="006B1028"/>
    <w:rsid w:val="006B10B0"/>
    <w:rsid w:val="006B193B"/>
    <w:rsid w:val="006B1CAF"/>
    <w:rsid w:val="006B2929"/>
    <w:rsid w:val="006B29A1"/>
    <w:rsid w:val="006B3063"/>
    <w:rsid w:val="006B399B"/>
    <w:rsid w:val="006B3B02"/>
    <w:rsid w:val="006B3DCE"/>
    <w:rsid w:val="006B440E"/>
    <w:rsid w:val="006B581E"/>
    <w:rsid w:val="006B5903"/>
    <w:rsid w:val="006B5A5A"/>
    <w:rsid w:val="006B5E7B"/>
    <w:rsid w:val="006B657B"/>
    <w:rsid w:val="006B6857"/>
    <w:rsid w:val="006B6CB8"/>
    <w:rsid w:val="006B6E66"/>
    <w:rsid w:val="006B74A7"/>
    <w:rsid w:val="006B7598"/>
    <w:rsid w:val="006B7659"/>
    <w:rsid w:val="006B7CF1"/>
    <w:rsid w:val="006C012E"/>
    <w:rsid w:val="006C0A38"/>
    <w:rsid w:val="006C0CC9"/>
    <w:rsid w:val="006C1D42"/>
    <w:rsid w:val="006C1EA5"/>
    <w:rsid w:val="006C2655"/>
    <w:rsid w:val="006C2DFF"/>
    <w:rsid w:val="006C3397"/>
    <w:rsid w:val="006C355A"/>
    <w:rsid w:val="006C3C54"/>
    <w:rsid w:val="006C479A"/>
    <w:rsid w:val="006C4F2F"/>
    <w:rsid w:val="006C5389"/>
    <w:rsid w:val="006C6087"/>
    <w:rsid w:val="006C6650"/>
    <w:rsid w:val="006C6ED1"/>
    <w:rsid w:val="006C6F9A"/>
    <w:rsid w:val="006C7C76"/>
    <w:rsid w:val="006D1090"/>
    <w:rsid w:val="006D125C"/>
    <w:rsid w:val="006D1787"/>
    <w:rsid w:val="006D3072"/>
    <w:rsid w:val="006D315B"/>
    <w:rsid w:val="006D3EB5"/>
    <w:rsid w:val="006D410B"/>
    <w:rsid w:val="006D47AC"/>
    <w:rsid w:val="006D47FB"/>
    <w:rsid w:val="006D49F2"/>
    <w:rsid w:val="006D5984"/>
    <w:rsid w:val="006D71BD"/>
    <w:rsid w:val="006D75A0"/>
    <w:rsid w:val="006D7948"/>
    <w:rsid w:val="006D7A9C"/>
    <w:rsid w:val="006D7BC9"/>
    <w:rsid w:val="006E1B33"/>
    <w:rsid w:val="006E1FDF"/>
    <w:rsid w:val="006E20B1"/>
    <w:rsid w:val="006E228D"/>
    <w:rsid w:val="006E24BD"/>
    <w:rsid w:val="006E2A69"/>
    <w:rsid w:val="006E2E2E"/>
    <w:rsid w:val="006E30BD"/>
    <w:rsid w:val="006E322C"/>
    <w:rsid w:val="006E45AE"/>
    <w:rsid w:val="006E46A1"/>
    <w:rsid w:val="006E4729"/>
    <w:rsid w:val="006E4B1B"/>
    <w:rsid w:val="006E581F"/>
    <w:rsid w:val="006E5C77"/>
    <w:rsid w:val="006E5F34"/>
    <w:rsid w:val="006E60A5"/>
    <w:rsid w:val="006E649C"/>
    <w:rsid w:val="006E7275"/>
    <w:rsid w:val="006E73AF"/>
    <w:rsid w:val="006F01C4"/>
    <w:rsid w:val="006F06D2"/>
    <w:rsid w:val="006F0C82"/>
    <w:rsid w:val="006F13C3"/>
    <w:rsid w:val="006F1674"/>
    <w:rsid w:val="006F1D93"/>
    <w:rsid w:val="006F2448"/>
    <w:rsid w:val="006F2528"/>
    <w:rsid w:val="006F25E1"/>
    <w:rsid w:val="006F2764"/>
    <w:rsid w:val="006F2BA0"/>
    <w:rsid w:val="006F2D51"/>
    <w:rsid w:val="006F39DD"/>
    <w:rsid w:val="006F40B1"/>
    <w:rsid w:val="006F4B3A"/>
    <w:rsid w:val="006F516B"/>
    <w:rsid w:val="007001F1"/>
    <w:rsid w:val="00700517"/>
    <w:rsid w:val="00700990"/>
    <w:rsid w:val="0070216A"/>
    <w:rsid w:val="007029A4"/>
    <w:rsid w:val="0070348A"/>
    <w:rsid w:val="0070353F"/>
    <w:rsid w:val="007037AC"/>
    <w:rsid w:val="00703E41"/>
    <w:rsid w:val="00703EB7"/>
    <w:rsid w:val="00703FDE"/>
    <w:rsid w:val="0070435B"/>
    <w:rsid w:val="0070485B"/>
    <w:rsid w:val="00704B0A"/>
    <w:rsid w:val="007052C9"/>
    <w:rsid w:val="0070552D"/>
    <w:rsid w:val="00706128"/>
    <w:rsid w:val="00706570"/>
    <w:rsid w:val="00706CE6"/>
    <w:rsid w:val="00706DC1"/>
    <w:rsid w:val="007103FE"/>
    <w:rsid w:val="007105F0"/>
    <w:rsid w:val="00710717"/>
    <w:rsid w:val="00711840"/>
    <w:rsid w:val="007118FE"/>
    <w:rsid w:val="00712210"/>
    <w:rsid w:val="007123B4"/>
    <w:rsid w:val="00712655"/>
    <w:rsid w:val="00712660"/>
    <w:rsid w:val="00712885"/>
    <w:rsid w:val="007137B9"/>
    <w:rsid w:val="00713B45"/>
    <w:rsid w:val="00713B97"/>
    <w:rsid w:val="00715162"/>
    <w:rsid w:val="007151F1"/>
    <w:rsid w:val="00715424"/>
    <w:rsid w:val="007154CC"/>
    <w:rsid w:val="0071616D"/>
    <w:rsid w:val="00716342"/>
    <w:rsid w:val="00716768"/>
    <w:rsid w:val="00716EE3"/>
    <w:rsid w:val="0071706F"/>
    <w:rsid w:val="0071712B"/>
    <w:rsid w:val="0071728F"/>
    <w:rsid w:val="007174EC"/>
    <w:rsid w:val="0071760D"/>
    <w:rsid w:val="007179BC"/>
    <w:rsid w:val="007208CA"/>
    <w:rsid w:val="007217BB"/>
    <w:rsid w:val="00721BF1"/>
    <w:rsid w:val="00722211"/>
    <w:rsid w:val="0072288B"/>
    <w:rsid w:val="00722B62"/>
    <w:rsid w:val="00723A0E"/>
    <w:rsid w:val="00723E5D"/>
    <w:rsid w:val="00724013"/>
    <w:rsid w:val="0072412F"/>
    <w:rsid w:val="00724911"/>
    <w:rsid w:val="007256CD"/>
    <w:rsid w:val="00725798"/>
    <w:rsid w:val="007258B5"/>
    <w:rsid w:val="00725CEF"/>
    <w:rsid w:val="0072658C"/>
    <w:rsid w:val="00726E90"/>
    <w:rsid w:val="0073000E"/>
    <w:rsid w:val="007301AC"/>
    <w:rsid w:val="0073093C"/>
    <w:rsid w:val="00731614"/>
    <w:rsid w:val="00731E50"/>
    <w:rsid w:val="0073253B"/>
    <w:rsid w:val="007329DB"/>
    <w:rsid w:val="00732D44"/>
    <w:rsid w:val="00732D54"/>
    <w:rsid w:val="007332DD"/>
    <w:rsid w:val="007333AC"/>
    <w:rsid w:val="007336D9"/>
    <w:rsid w:val="0073375F"/>
    <w:rsid w:val="00733939"/>
    <w:rsid w:val="00733BD3"/>
    <w:rsid w:val="007349F0"/>
    <w:rsid w:val="00734B61"/>
    <w:rsid w:val="00734DF4"/>
    <w:rsid w:val="00735671"/>
    <w:rsid w:val="00735A8E"/>
    <w:rsid w:val="00735B12"/>
    <w:rsid w:val="00736325"/>
    <w:rsid w:val="007369CF"/>
    <w:rsid w:val="007369F2"/>
    <w:rsid w:val="00736ED1"/>
    <w:rsid w:val="00737163"/>
    <w:rsid w:val="00737684"/>
    <w:rsid w:val="007376BD"/>
    <w:rsid w:val="007376F9"/>
    <w:rsid w:val="007404A2"/>
    <w:rsid w:val="007406B9"/>
    <w:rsid w:val="00740C65"/>
    <w:rsid w:val="00740E2D"/>
    <w:rsid w:val="00742E74"/>
    <w:rsid w:val="0074320A"/>
    <w:rsid w:val="00744597"/>
    <w:rsid w:val="0074475F"/>
    <w:rsid w:val="00744A61"/>
    <w:rsid w:val="007451DC"/>
    <w:rsid w:val="0074603B"/>
    <w:rsid w:val="00746336"/>
    <w:rsid w:val="00746528"/>
    <w:rsid w:val="007466A7"/>
    <w:rsid w:val="00746DE4"/>
    <w:rsid w:val="00746EFC"/>
    <w:rsid w:val="00747577"/>
    <w:rsid w:val="00747ECF"/>
    <w:rsid w:val="00747FF9"/>
    <w:rsid w:val="00750658"/>
    <w:rsid w:val="007507DF"/>
    <w:rsid w:val="00750BDD"/>
    <w:rsid w:val="00751225"/>
    <w:rsid w:val="007512E9"/>
    <w:rsid w:val="007516B0"/>
    <w:rsid w:val="00751BB6"/>
    <w:rsid w:val="0075201E"/>
    <w:rsid w:val="0075291D"/>
    <w:rsid w:val="00753409"/>
    <w:rsid w:val="00754406"/>
    <w:rsid w:val="00754FBD"/>
    <w:rsid w:val="007554BA"/>
    <w:rsid w:val="00755CFD"/>
    <w:rsid w:val="00757727"/>
    <w:rsid w:val="00757799"/>
    <w:rsid w:val="0076024B"/>
    <w:rsid w:val="0076045B"/>
    <w:rsid w:val="00760474"/>
    <w:rsid w:val="007607B9"/>
    <w:rsid w:val="00760919"/>
    <w:rsid w:val="0076098D"/>
    <w:rsid w:val="00762AA5"/>
    <w:rsid w:val="00762F09"/>
    <w:rsid w:val="00763115"/>
    <w:rsid w:val="007633E4"/>
    <w:rsid w:val="00764A77"/>
    <w:rsid w:val="00764D17"/>
    <w:rsid w:val="00765DEA"/>
    <w:rsid w:val="00765E9B"/>
    <w:rsid w:val="00766089"/>
    <w:rsid w:val="007672DB"/>
    <w:rsid w:val="007679EF"/>
    <w:rsid w:val="00767D73"/>
    <w:rsid w:val="00767E6D"/>
    <w:rsid w:val="007709A5"/>
    <w:rsid w:val="00770DC9"/>
    <w:rsid w:val="00771188"/>
    <w:rsid w:val="00771769"/>
    <w:rsid w:val="00771818"/>
    <w:rsid w:val="00771C47"/>
    <w:rsid w:val="00771F6E"/>
    <w:rsid w:val="00772897"/>
    <w:rsid w:val="00772E4B"/>
    <w:rsid w:val="007730AD"/>
    <w:rsid w:val="00773230"/>
    <w:rsid w:val="0077371A"/>
    <w:rsid w:val="00773CDE"/>
    <w:rsid w:val="007743A1"/>
    <w:rsid w:val="007749A3"/>
    <w:rsid w:val="0077539E"/>
    <w:rsid w:val="00775BB2"/>
    <w:rsid w:val="007766E5"/>
    <w:rsid w:val="00776B23"/>
    <w:rsid w:val="00776D25"/>
    <w:rsid w:val="00776DBF"/>
    <w:rsid w:val="0077725A"/>
    <w:rsid w:val="007778BF"/>
    <w:rsid w:val="0078004D"/>
    <w:rsid w:val="00780AFB"/>
    <w:rsid w:val="00780EBD"/>
    <w:rsid w:val="00780EEE"/>
    <w:rsid w:val="00780FFC"/>
    <w:rsid w:val="007814B3"/>
    <w:rsid w:val="00781583"/>
    <w:rsid w:val="0078162D"/>
    <w:rsid w:val="00781A85"/>
    <w:rsid w:val="00781CAD"/>
    <w:rsid w:val="00781F1D"/>
    <w:rsid w:val="007821D3"/>
    <w:rsid w:val="007822C2"/>
    <w:rsid w:val="00782B7D"/>
    <w:rsid w:val="00782F70"/>
    <w:rsid w:val="007830DC"/>
    <w:rsid w:val="00783174"/>
    <w:rsid w:val="00783474"/>
    <w:rsid w:val="00783B11"/>
    <w:rsid w:val="00783B78"/>
    <w:rsid w:val="00783EB5"/>
    <w:rsid w:val="00784565"/>
    <w:rsid w:val="00785394"/>
    <w:rsid w:val="0078660E"/>
    <w:rsid w:val="00786EE7"/>
    <w:rsid w:val="0078707E"/>
    <w:rsid w:val="00787948"/>
    <w:rsid w:val="00787E0B"/>
    <w:rsid w:val="00787F30"/>
    <w:rsid w:val="00790297"/>
    <w:rsid w:val="007905AD"/>
    <w:rsid w:val="00790C1C"/>
    <w:rsid w:val="00791156"/>
    <w:rsid w:val="00791223"/>
    <w:rsid w:val="00791296"/>
    <w:rsid w:val="007915C4"/>
    <w:rsid w:val="0079165C"/>
    <w:rsid w:val="0079225A"/>
    <w:rsid w:val="0079284A"/>
    <w:rsid w:val="0079310D"/>
    <w:rsid w:val="00793604"/>
    <w:rsid w:val="00793767"/>
    <w:rsid w:val="00793F1D"/>
    <w:rsid w:val="00794771"/>
    <w:rsid w:val="007953B4"/>
    <w:rsid w:val="00795CD2"/>
    <w:rsid w:val="007964B5"/>
    <w:rsid w:val="00796854"/>
    <w:rsid w:val="00796EC9"/>
    <w:rsid w:val="00797DB4"/>
    <w:rsid w:val="007A1308"/>
    <w:rsid w:val="007A2420"/>
    <w:rsid w:val="007A2605"/>
    <w:rsid w:val="007A31FC"/>
    <w:rsid w:val="007A348A"/>
    <w:rsid w:val="007A3D45"/>
    <w:rsid w:val="007A40D9"/>
    <w:rsid w:val="007A488A"/>
    <w:rsid w:val="007A549B"/>
    <w:rsid w:val="007A54D2"/>
    <w:rsid w:val="007A577D"/>
    <w:rsid w:val="007A5B19"/>
    <w:rsid w:val="007A6F6B"/>
    <w:rsid w:val="007A76AF"/>
    <w:rsid w:val="007A7C14"/>
    <w:rsid w:val="007B06EE"/>
    <w:rsid w:val="007B07AA"/>
    <w:rsid w:val="007B0814"/>
    <w:rsid w:val="007B0B02"/>
    <w:rsid w:val="007B13A7"/>
    <w:rsid w:val="007B141C"/>
    <w:rsid w:val="007B142B"/>
    <w:rsid w:val="007B1E8E"/>
    <w:rsid w:val="007B2174"/>
    <w:rsid w:val="007B283B"/>
    <w:rsid w:val="007B356F"/>
    <w:rsid w:val="007B359A"/>
    <w:rsid w:val="007B361F"/>
    <w:rsid w:val="007B4913"/>
    <w:rsid w:val="007B4F32"/>
    <w:rsid w:val="007B5827"/>
    <w:rsid w:val="007B6038"/>
    <w:rsid w:val="007B7070"/>
    <w:rsid w:val="007B7385"/>
    <w:rsid w:val="007B7A69"/>
    <w:rsid w:val="007C06F5"/>
    <w:rsid w:val="007C145A"/>
    <w:rsid w:val="007C1717"/>
    <w:rsid w:val="007C1E4C"/>
    <w:rsid w:val="007C273E"/>
    <w:rsid w:val="007C2925"/>
    <w:rsid w:val="007C2A1A"/>
    <w:rsid w:val="007C2C54"/>
    <w:rsid w:val="007C2C5E"/>
    <w:rsid w:val="007C2C88"/>
    <w:rsid w:val="007C2DA9"/>
    <w:rsid w:val="007C34F4"/>
    <w:rsid w:val="007C35B2"/>
    <w:rsid w:val="007C35F7"/>
    <w:rsid w:val="007C3C13"/>
    <w:rsid w:val="007C3C63"/>
    <w:rsid w:val="007C3F99"/>
    <w:rsid w:val="007C45F9"/>
    <w:rsid w:val="007C474F"/>
    <w:rsid w:val="007C587C"/>
    <w:rsid w:val="007C5BE4"/>
    <w:rsid w:val="007C6552"/>
    <w:rsid w:val="007C6604"/>
    <w:rsid w:val="007C6888"/>
    <w:rsid w:val="007C703D"/>
    <w:rsid w:val="007C74C6"/>
    <w:rsid w:val="007C7F2F"/>
    <w:rsid w:val="007D035C"/>
    <w:rsid w:val="007D053E"/>
    <w:rsid w:val="007D070F"/>
    <w:rsid w:val="007D0A85"/>
    <w:rsid w:val="007D0D94"/>
    <w:rsid w:val="007D0FF6"/>
    <w:rsid w:val="007D1357"/>
    <w:rsid w:val="007D1808"/>
    <w:rsid w:val="007D18BF"/>
    <w:rsid w:val="007D1CBC"/>
    <w:rsid w:val="007D26C7"/>
    <w:rsid w:val="007D2A09"/>
    <w:rsid w:val="007D2FCD"/>
    <w:rsid w:val="007D4B06"/>
    <w:rsid w:val="007D5317"/>
    <w:rsid w:val="007D5716"/>
    <w:rsid w:val="007D59BD"/>
    <w:rsid w:val="007D5BEE"/>
    <w:rsid w:val="007D634B"/>
    <w:rsid w:val="007D683C"/>
    <w:rsid w:val="007D7474"/>
    <w:rsid w:val="007E0729"/>
    <w:rsid w:val="007E16E1"/>
    <w:rsid w:val="007E181E"/>
    <w:rsid w:val="007E26AB"/>
    <w:rsid w:val="007E2CDB"/>
    <w:rsid w:val="007E3108"/>
    <w:rsid w:val="007E3833"/>
    <w:rsid w:val="007E408A"/>
    <w:rsid w:val="007E48C9"/>
    <w:rsid w:val="007E48EB"/>
    <w:rsid w:val="007E4D4E"/>
    <w:rsid w:val="007E51A6"/>
    <w:rsid w:val="007E52C9"/>
    <w:rsid w:val="007E5F9C"/>
    <w:rsid w:val="007E618D"/>
    <w:rsid w:val="007E6397"/>
    <w:rsid w:val="007E6488"/>
    <w:rsid w:val="007E68DB"/>
    <w:rsid w:val="007E6F56"/>
    <w:rsid w:val="007F0870"/>
    <w:rsid w:val="007F0884"/>
    <w:rsid w:val="007F09FD"/>
    <w:rsid w:val="007F1724"/>
    <w:rsid w:val="007F1990"/>
    <w:rsid w:val="007F1AA4"/>
    <w:rsid w:val="007F1D24"/>
    <w:rsid w:val="007F3965"/>
    <w:rsid w:val="007F3B46"/>
    <w:rsid w:val="007F496F"/>
    <w:rsid w:val="007F4A9C"/>
    <w:rsid w:val="007F5224"/>
    <w:rsid w:val="007F58ED"/>
    <w:rsid w:val="007F5A4F"/>
    <w:rsid w:val="007F5A59"/>
    <w:rsid w:val="007F5A65"/>
    <w:rsid w:val="007F5BA8"/>
    <w:rsid w:val="007F5E80"/>
    <w:rsid w:val="007F6548"/>
    <w:rsid w:val="007F6753"/>
    <w:rsid w:val="007F73E7"/>
    <w:rsid w:val="007F77EA"/>
    <w:rsid w:val="007F7DB4"/>
    <w:rsid w:val="008015FC"/>
    <w:rsid w:val="008017FE"/>
    <w:rsid w:val="008019B0"/>
    <w:rsid w:val="00801A60"/>
    <w:rsid w:val="00801BB4"/>
    <w:rsid w:val="0080277C"/>
    <w:rsid w:val="00803CCC"/>
    <w:rsid w:val="00804823"/>
    <w:rsid w:val="00805E86"/>
    <w:rsid w:val="00806397"/>
    <w:rsid w:val="00806569"/>
    <w:rsid w:val="00806877"/>
    <w:rsid w:val="0080740B"/>
    <w:rsid w:val="0080748F"/>
    <w:rsid w:val="00807508"/>
    <w:rsid w:val="008100E8"/>
    <w:rsid w:val="00810D5A"/>
    <w:rsid w:val="00810F66"/>
    <w:rsid w:val="00810FF0"/>
    <w:rsid w:val="00811129"/>
    <w:rsid w:val="0081153B"/>
    <w:rsid w:val="00811DA7"/>
    <w:rsid w:val="00811E55"/>
    <w:rsid w:val="00812096"/>
    <w:rsid w:val="0081285C"/>
    <w:rsid w:val="00813261"/>
    <w:rsid w:val="0081346A"/>
    <w:rsid w:val="0081366C"/>
    <w:rsid w:val="00814C0A"/>
    <w:rsid w:val="00814F6E"/>
    <w:rsid w:val="0081575B"/>
    <w:rsid w:val="00815A1E"/>
    <w:rsid w:val="00816477"/>
    <w:rsid w:val="00816596"/>
    <w:rsid w:val="0081696D"/>
    <w:rsid w:val="00816A98"/>
    <w:rsid w:val="008172AE"/>
    <w:rsid w:val="00817D89"/>
    <w:rsid w:val="00820705"/>
    <w:rsid w:val="0082079B"/>
    <w:rsid w:val="00820CDB"/>
    <w:rsid w:val="00820EC5"/>
    <w:rsid w:val="00821275"/>
    <w:rsid w:val="00821A0A"/>
    <w:rsid w:val="00821A63"/>
    <w:rsid w:val="008236F9"/>
    <w:rsid w:val="008249A9"/>
    <w:rsid w:val="00824B47"/>
    <w:rsid w:val="00825A31"/>
    <w:rsid w:val="00826501"/>
    <w:rsid w:val="00826903"/>
    <w:rsid w:val="00826A37"/>
    <w:rsid w:val="00827DD6"/>
    <w:rsid w:val="00830617"/>
    <w:rsid w:val="00830D3E"/>
    <w:rsid w:val="00830DF4"/>
    <w:rsid w:val="00831335"/>
    <w:rsid w:val="008313BC"/>
    <w:rsid w:val="00831541"/>
    <w:rsid w:val="00831B1D"/>
    <w:rsid w:val="008329B9"/>
    <w:rsid w:val="00832EFE"/>
    <w:rsid w:val="00833024"/>
    <w:rsid w:val="00833237"/>
    <w:rsid w:val="0083331B"/>
    <w:rsid w:val="008334AA"/>
    <w:rsid w:val="008334DF"/>
    <w:rsid w:val="00833A19"/>
    <w:rsid w:val="00833AE2"/>
    <w:rsid w:val="00834E5D"/>
    <w:rsid w:val="00835510"/>
    <w:rsid w:val="0083581E"/>
    <w:rsid w:val="00835954"/>
    <w:rsid w:val="00835957"/>
    <w:rsid w:val="008359B4"/>
    <w:rsid w:val="00835CC2"/>
    <w:rsid w:val="00837D28"/>
    <w:rsid w:val="008403D3"/>
    <w:rsid w:val="00840ADE"/>
    <w:rsid w:val="00840B6A"/>
    <w:rsid w:val="00840BDE"/>
    <w:rsid w:val="00841388"/>
    <w:rsid w:val="008420CB"/>
    <w:rsid w:val="00842E90"/>
    <w:rsid w:val="00842F7B"/>
    <w:rsid w:val="0084396B"/>
    <w:rsid w:val="00843AE2"/>
    <w:rsid w:val="00843E16"/>
    <w:rsid w:val="00843E5E"/>
    <w:rsid w:val="00843F5D"/>
    <w:rsid w:val="00844438"/>
    <w:rsid w:val="00845107"/>
    <w:rsid w:val="0084579F"/>
    <w:rsid w:val="0084669B"/>
    <w:rsid w:val="00846F05"/>
    <w:rsid w:val="00847064"/>
    <w:rsid w:val="0084707A"/>
    <w:rsid w:val="00847ECC"/>
    <w:rsid w:val="008500E3"/>
    <w:rsid w:val="00850550"/>
    <w:rsid w:val="008514E3"/>
    <w:rsid w:val="00851701"/>
    <w:rsid w:val="0085219C"/>
    <w:rsid w:val="008533C1"/>
    <w:rsid w:val="00853E10"/>
    <w:rsid w:val="00853EE8"/>
    <w:rsid w:val="00854683"/>
    <w:rsid w:val="00856537"/>
    <w:rsid w:val="00856ED2"/>
    <w:rsid w:val="00857043"/>
    <w:rsid w:val="0085783A"/>
    <w:rsid w:val="00857B24"/>
    <w:rsid w:val="008601EB"/>
    <w:rsid w:val="00860789"/>
    <w:rsid w:val="00861644"/>
    <w:rsid w:val="008616D7"/>
    <w:rsid w:val="00861AC0"/>
    <w:rsid w:val="00861B12"/>
    <w:rsid w:val="00861BC4"/>
    <w:rsid w:val="008633CC"/>
    <w:rsid w:val="00863662"/>
    <w:rsid w:val="00864654"/>
    <w:rsid w:val="00864902"/>
    <w:rsid w:val="00865AAF"/>
    <w:rsid w:val="00865C1C"/>
    <w:rsid w:val="00865CD4"/>
    <w:rsid w:val="008669BC"/>
    <w:rsid w:val="00866E3F"/>
    <w:rsid w:val="00867E89"/>
    <w:rsid w:val="008705D6"/>
    <w:rsid w:val="00870E0C"/>
    <w:rsid w:val="008710AC"/>
    <w:rsid w:val="00871F60"/>
    <w:rsid w:val="00872585"/>
    <w:rsid w:val="00872746"/>
    <w:rsid w:val="00872758"/>
    <w:rsid w:val="008729D7"/>
    <w:rsid w:val="0087301B"/>
    <w:rsid w:val="008734A3"/>
    <w:rsid w:val="00873CB0"/>
    <w:rsid w:val="00875076"/>
    <w:rsid w:val="0087535C"/>
    <w:rsid w:val="0087552D"/>
    <w:rsid w:val="00875A04"/>
    <w:rsid w:val="00875C08"/>
    <w:rsid w:val="008765EB"/>
    <w:rsid w:val="008768FF"/>
    <w:rsid w:val="00876D83"/>
    <w:rsid w:val="00876FCA"/>
    <w:rsid w:val="00877A19"/>
    <w:rsid w:val="00877BB0"/>
    <w:rsid w:val="00877D14"/>
    <w:rsid w:val="00880868"/>
    <w:rsid w:val="00880B95"/>
    <w:rsid w:val="008812B1"/>
    <w:rsid w:val="00881606"/>
    <w:rsid w:val="008827A1"/>
    <w:rsid w:val="00882AD0"/>
    <w:rsid w:val="00882F47"/>
    <w:rsid w:val="00883379"/>
    <w:rsid w:val="008835EE"/>
    <w:rsid w:val="0088396F"/>
    <w:rsid w:val="00883A60"/>
    <w:rsid w:val="008847F3"/>
    <w:rsid w:val="008850FD"/>
    <w:rsid w:val="00885A7E"/>
    <w:rsid w:val="00885C88"/>
    <w:rsid w:val="00885CAA"/>
    <w:rsid w:val="00885E18"/>
    <w:rsid w:val="00886130"/>
    <w:rsid w:val="008864E7"/>
    <w:rsid w:val="00886823"/>
    <w:rsid w:val="00886B9B"/>
    <w:rsid w:val="00886E7A"/>
    <w:rsid w:val="0088768E"/>
    <w:rsid w:val="00887B5C"/>
    <w:rsid w:val="00887B94"/>
    <w:rsid w:val="00887BFC"/>
    <w:rsid w:val="00890892"/>
    <w:rsid w:val="00890DC9"/>
    <w:rsid w:val="00892106"/>
    <w:rsid w:val="008922B6"/>
    <w:rsid w:val="00892918"/>
    <w:rsid w:val="00892C38"/>
    <w:rsid w:val="008933BD"/>
    <w:rsid w:val="00893677"/>
    <w:rsid w:val="008938FC"/>
    <w:rsid w:val="008943E2"/>
    <w:rsid w:val="008945AF"/>
    <w:rsid w:val="0089488D"/>
    <w:rsid w:val="00894BB0"/>
    <w:rsid w:val="00894E5F"/>
    <w:rsid w:val="00896FC1"/>
    <w:rsid w:val="00896FF3"/>
    <w:rsid w:val="008A0F3A"/>
    <w:rsid w:val="008A1331"/>
    <w:rsid w:val="008A14D2"/>
    <w:rsid w:val="008A234A"/>
    <w:rsid w:val="008A2C36"/>
    <w:rsid w:val="008A2E97"/>
    <w:rsid w:val="008A2FB8"/>
    <w:rsid w:val="008A31E1"/>
    <w:rsid w:val="008A3406"/>
    <w:rsid w:val="008A3FC3"/>
    <w:rsid w:val="008A3FE7"/>
    <w:rsid w:val="008A438D"/>
    <w:rsid w:val="008A4770"/>
    <w:rsid w:val="008A5A4A"/>
    <w:rsid w:val="008A6BEB"/>
    <w:rsid w:val="008A6CF3"/>
    <w:rsid w:val="008A717E"/>
    <w:rsid w:val="008A71CC"/>
    <w:rsid w:val="008A7DFA"/>
    <w:rsid w:val="008A7EC1"/>
    <w:rsid w:val="008B06C1"/>
    <w:rsid w:val="008B188C"/>
    <w:rsid w:val="008B1E2B"/>
    <w:rsid w:val="008B2314"/>
    <w:rsid w:val="008B24CB"/>
    <w:rsid w:val="008B274D"/>
    <w:rsid w:val="008B29CF"/>
    <w:rsid w:val="008B2E4B"/>
    <w:rsid w:val="008B3BBB"/>
    <w:rsid w:val="008B3D6A"/>
    <w:rsid w:val="008B41D1"/>
    <w:rsid w:val="008B43FA"/>
    <w:rsid w:val="008B4ADE"/>
    <w:rsid w:val="008B4AF8"/>
    <w:rsid w:val="008B4D46"/>
    <w:rsid w:val="008B60CA"/>
    <w:rsid w:val="008B6428"/>
    <w:rsid w:val="008B6496"/>
    <w:rsid w:val="008B6CC4"/>
    <w:rsid w:val="008B706B"/>
    <w:rsid w:val="008B744F"/>
    <w:rsid w:val="008B74B5"/>
    <w:rsid w:val="008B7597"/>
    <w:rsid w:val="008B77A2"/>
    <w:rsid w:val="008B79AA"/>
    <w:rsid w:val="008B7BAA"/>
    <w:rsid w:val="008B7CCB"/>
    <w:rsid w:val="008C07EC"/>
    <w:rsid w:val="008C124C"/>
    <w:rsid w:val="008C19D5"/>
    <w:rsid w:val="008C2116"/>
    <w:rsid w:val="008C21E2"/>
    <w:rsid w:val="008C2C02"/>
    <w:rsid w:val="008C4654"/>
    <w:rsid w:val="008C4D12"/>
    <w:rsid w:val="008C4EC5"/>
    <w:rsid w:val="008C5613"/>
    <w:rsid w:val="008C5B93"/>
    <w:rsid w:val="008C5C79"/>
    <w:rsid w:val="008C615C"/>
    <w:rsid w:val="008C6A48"/>
    <w:rsid w:val="008C6B75"/>
    <w:rsid w:val="008C6BFA"/>
    <w:rsid w:val="008C7124"/>
    <w:rsid w:val="008C7235"/>
    <w:rsid w:val="008C7AB1"/>
    <w:rsid w:val="008D02D7"/>
    <w:rsid w:val="008D048B"/>
    <w:rsid w:val="008D08DD"/>
    <w:rsid w:val="008D0FB2"/>
    <w:rsid w:val="008D11C2"/>
    <w:rsid w:val="008D1992"/>
    <w:rsid w:val="008D20FA"/>
    <w:rsid w:val="008D28D5"/>
    <w:rsid w:val="008D3EAA"/>
    <w:rsid w:val="008D4311"/>
    <w:rsid w:val="008D4678"/>
    <w:rsid w:val="008D48E3"/>
    <w:rsid w:val="008D4ACD"/>
    <w:rsid w:val="008D4F2C"/>
    <w:rsid w:val="008D5281"/>
    <w:rsid w:val="008D5482"/>
    <w:rsid w:val="008D59A9"/>
    <w:rsid w:val="008D5F08"/>
    <w:rsid w:val="008D6CA6"/>
    <w:rsid w:val="008D7473"/>
    <w:rsid w:val="008D7B37"/>
    <w:rsid w:val="008D7B85"/>
    <w:rsid w:val="008D7E57"/>
    <w:rsid w:val="008E110A"/>
    <w:rsid w:val="008E1B1F"/>
    <w:rsid w:val="008E1FDC"/>
    <w:rsid w:val="008E2483"/>
    <w:rsid w:val="008E28F3"/>
    <w:rsid w:val="008E34FD"/>
    <w:rsid w:val="008E35F4"/>
    <w:rsid w:val="008E461E"/>
    <w:rsid w:val="008E4AFB"/>
    <w:rsid w:val="008E5195"/>
    <w:rsid w:val="008E5206"/>
    <w:rsid w:val="008E527C"/>
    <w:rsid w:val="008E55AA"/>
    <w:rsid w:val="008E5797"/>
    <w:rsid w:val="008E6030"/>
    <w:rsid w:val="008E636D"/>
    <w:rsid w:val="008E6661"/>
    <w:rsid w:val="008E67A0"/>
    <w:rsid w:val="008E68ED"/>
    <w:rsid w:val="008E722D"/>
    <w:rsid w:val="008E7595"/>
    <w:rsid w:val="008E7F7F"/>
    <w:rsid w:val="008E7FB5"/>
    <w:rsid w:val="008F138C"/>
    <w:rsid w:val="008F1AF3"/>
    <w:rsid w:val="008F1DBE"/>
    <w:rsid w:val="008F1E5F"/>
    <w:rsid w:val="008F21BF"/>
    <w:rsid w:val="008F2AA5"/>
    <w:rsid w:val="008F2D10"/>
    <w:rsid w:val="008F2E2B"/>
    <w:rsid w:val="008F3035"/>
    <w:rsid w:val="008F33C3"/>
    <w:rsid w:val="008F395D"/>
    <w:rsid w:val="008F4B43"/>
    <w:rsid w:val="008F4F3B"/>
    <w:rsid w:val="008F505D"/>
    <w:rsid w:val="008F5435"/>
    <w:rsid w:val="008F577A"/>
    <w:rsid w:val="008F57CE"/>
    <w:rsid w:val="008F5BDC"/>
    <w:rsid w:val="008F5CCC"/>
    <w:rsid w:val="008F631D"/>
    <w:rsid w:val="008F6320"/>
    <w:rsid w:val="008F691C"/>
    <w:rsid w:val="008F754C"/>
    <w:rsid w:val="008F782E"/>
    <w:rsid w:val="0090091A"/>
    <w:rsid w:val="00900C0F"/>
    <w:rsid w:val="00901C1D"/>
    <w:rsid w:val="00901C73"/>
    <w:rsid w:val="00901D23"/>
    <w:rsid w:val="00901D8C"/>
    <w:rsid w:val="0090243F"/>
    <w:rsid w:val="00902A98"/>
    <w:rsid w:val="00902AA0"/>
    <w:rsid w:val="00902E05"/>
    <w:rsid w:val="009038B3"/>
    <w:rsid w:val="00903928"/>
    <w:rsid w:val="0090494F"/>
    <w:rsid w:val="00904A6E"/>
    <w:rsid w:val="00904CBC"/>
    <w:rsid w:val="00904EDA"/>
    <w:rsid w:val="0090524C"/>
    <w:rsid w:val="009053A3"/>
    <w:rsid w:val="009055C7"/>
    <w:rsid w:val="009056E7"/>
    <w:rsid w:val="0090623F"/>
    <w:rsid w:val="00906BB4"/>
    <w:rsid w:val="00906DA5"/>
    <w:rsid w:val="00906E42"/>
    <w:rsid w:val="009101D4"/>
    <w:rsid w:val="009109CB"/>
    <w:rsid w:val="009111D4"/>
    <w:rsid w:val="009128B0"/>
    <w:rsid w:val="009132B7"/>
    <w:rsid w:val="00913A2F"/>
    <w:rsid w:val="00914056"/>
    <w:rsid w:val="0091481F"/>
    <w:rsid w:val="00915190"/>
    <w:rsid w:val="009154D0"/>
    <w:rsid w:val="009157BF"/>
    <w:rsid w:val="00915E94"/>
    <w:rsid w:val="0091623D"/>
    <w:rsid w:val="009166AE"/>
    <w:rsid w:val="00916A17"/>
    <w:rsid w:val="00916D1E"/>
    <w:rsid w:val="00916FA2"/>
    <w:rsid w:val="009174C9"/>
    <w:rsid w:val="009177CA"/>
    <w:rsid w:val="009201B1"/>
    <w:rsid w:val="00920FDA"/>
    <w:rsid w:val="0092110B"/>
    <w:rsid w:val="009213A6"/>
    <w:rsid w:val="009213CE"/>
    <w:rsid w:val="0092147B"/>
    <w:rsid w:val="009219D5"/>
    <w:rsid w:val="0092323E"/>
    <w:rsid w:val="00923BB4"/>
    <w:rsid w:val="009244A7"/>
    <w:rsid w:val="009247E9"/>
    <w:rsid w:val="00925770"/>
    <w:rsid w:val="009262FD"/>
    <w:rsid w:val="009265BB"/>
    <w:rsid w:val="00926AAD"/>
    <w:rsid w:val="00926B76"/>
    <w:rsid w:val="00926ED2"/>
    <w:rsid w:val="009272FA"/>
    <w:rsid w:val="00927F96"/>
    <w:rsid w:val="009307AF"/>
    <w:rsid w:val="00930C3F"/>
    <w:rsid w:val="00930EF9"/>
    <w:rsid w:val="009311C4"/>
    <w:rsid w:val="009328BF"/>
    <w:rsid w:val="00932996"/>
    <w:rsid w:val="00932AB4"/>
    <w:rsid w:val="00932B3A"/>
    <w:rsid w:val="00932EE9"/>
    <w:rsid w:val="009332E3"/>
    <w:rsid w:val="009338D2"/>
    <w:rsid w:val="00933A4E"/>
    <w:rsid w:val="00934E39"/>
    <w:rsid w:val="009355EC"/>
    <w:rsid w:val="00935E4C"/>
    <w:rsid w:val="009368B2"/>
    <w:rsid w:val="00936BC0"/>
    <w:rsid w:val="00936D01"/>
    <w:rsid w:val="0093779A"/>
    <w:rsid w:val="00940097"/>
    <w:rsid w:val="0094083D"/>
    <w:rsid w:val="00941A9E"/>
    <w:rsid w:val="00941E28"/>
    <w:rsid w:val="00941FD1"/>
    <w:rsid w:val="0094229A"/>
    <w:rsid w:val="00942BB9"/>
    <w:rsid w:val="00942BFA"/>
    <w:rsid w:val="00942EE3"/>
    <w:rsid w:val="009438ED"/>
    <w:rsid w:val="00943D51"/>
    <w:rsid w:val="00944A87"/>
    <w:rsid w:val="00945074"/>
    <w:rsid w:val="00945206"/>
    <w:rsid w:val="00945617"/>
    <w:rsid w:val="009462ED"/>
    <w:rsid w:val="0094695D"/>
    <w:rsid w:val="00947714"/>
    <w:rsid w:val="009501E0"/>
    <w:rsid w:val="009508DD"/>
    <w:rsid w:val="0095199D"/>
    <w:rsid w:val="0095204B"/>
    <w:rsid w:val="00952654"/>
    <w:rsid w:val="00952FE1"/>
    <w:rsid w:val="009537A8"/>
    <w:rsid w:val="00953989"/>
    <w:rsid w:val="009541AB"/>
    <w:rsid w:val="009542FA"/>
    <w:rsid w:val="0095491F"/>
    <w:rsid w:val="0095496D"/>
    <w:rsid w:val="00955D86"/>
    <w:rsid w:val="0095656C"/>
    <w:rsid w:val="00956587"/>
    <w:rsid w:val="00956C6C"/>
    <w:rsid w:val="009579AA"/>
    <w:rsid w:val="009579C0"/>
    <w:rsid w:val="009605B8"/>
    <w:rsid w:val="009608F8"/>
    <w:rsid w:val="00960EBF"/>
    <w:rsid w:val="00961564"/>
    <w:rsid w:val="00961BBF"/>
    <w:rsid w:val="00961EB0"/>
    <w:rsid w:val="00962780"/>
    <w:rsid w:val="00962AA7"/>
    <w:rsid w:val="00962B76"/>
    <w:rsid w:val="009632E9"/>
    <w:rsid w:val="00963D48"/>
    <w:rsid w:val="00963ECF"/>
    <w:rsid w:val="009645C4"/>
    <w:rsid w:val="009645EE"/>
    <w:rsid w:val="00964CBF"/>
    <w:rsid w:val="00965B21"/>
    <w:rsid w:val="00965D2F"/>
    <w:rsid w:val="00965E4B"/>
    <w:rsid w:val="00965FFD"/>
    <w:rsid w:val="00966AEC"/>
    <w:rsid w:val="00966BED"/>
    <w:rsid w:val="00967134"/>
    <w:rsid w:val="0096739D"/>
    <w:rsid w:val="009674FB"/>
    <w:rsid w:val="00967705"/>
    <w:rsid w:val="00967B64"/>
    <w:rsid w:val="00967D9A"/>
    <w:rsid w:val="00970738"/>
    <w:rsid w:val="009711BC"/>
    <w:rsid w:val="00971AF1"/>
    <w:rsid w:val="00971EAE"/>
    <w:rsid w:val="00972BE0"/>
    <w:rsid w:val="0097302A"/>
    <w:rsid w:val="009737D4"/>
    <w:rsid w:val="0097383E"/>
    <w:rsid w:val="00973E06"/>
    <w:rsid w:val="009742E4"/>
    <w:rsid w:val="00975786"/>
    <w:rsid w:val="009757B4"/>
    <w:rsid w:val="009758A2"/>
    <w:rsid w:val="0097619C"/>
    <w:rsid w:val="009765E4"/>
    <w:rsid w:val="00976C6C"/>
    <w:rsid w:val="0097727B"/>
    <w:rsid w:val="00977394"/>
    <w:rsid w:val="00977856"/>
    <w:rsid w:val="00977CE3"/>
    <w:rsid w:val="00980046"/>
    <w:rsid w:val="00980493"/>
    <w:rsid w:val="009808F1"/>
    <w:rsid w:val="00980A15"/>
    <w:rsid w:val="00980BF2"/>
    <w:rsid w:val="00980C53"/>
    <w:rsid w:val="00980D30"/>
    <w:rsid w:val="00981DD4"/>
    <w:rsid w:val="00982488"/>
    <w:rsid w:val="00983197"/>
    <w:rsid w:val="00983311"/>
    <w:rsid w:val="0098481D"/>
    <w:rsid w:val="009849A3"/>
    <w:rsid w:val="00985D51"/>
    <w:rsid w:val="00985E20"/>
    <w:rsid w:val="00986283"/>
    <w:rsid w:val="00986B35"/>
    <w:rsid w:val="00987860"/>
    <w:rsid w:val="0099039C"/>
    <w:rsid w:val="00990563"/>
    <w:rsid w:val="00990B0C"/>
    <w:rsid w:val="00990BEE"/>
    <w:rsid w:val="009910C4"/>
    <w:rsid w:val="00991802"/>
    <w:rsid w:val="009918CD"/>
    <w:rsid w:val="00991F60"/>
    <w:rsid w:val="00992B7E"/>
    <w:rsid w:val="0099307B"/>
    <w:rsid w:val="009936D4"/>
    <w:rsid w:val="00993A05"/>
    <w:rsid w:val="0099415B"/>
    <w:rsid w:val="009944F9"/>
    <w:rsid w:val="00994639"/>
    <w:rsid w:val="009953CD"/>
    <w:rsid w:val="0099585B"/>
    <w:rsid w:val="009969BE"/>
    <w:rsid w:val="009A0047"/>
    <w:rsid w:val="009A05E9"/>
    <w:rsid w:val="009A0CF1"/>
    <w:rsid w:val="009A1190"/>
    <w:rsid w:val="009A1294"/>
    <w:rsid w:val="009A15AA"/>
    <w:rsid w:val="009A17A6"/>
    <w:rsid w:val="009A1A39"/>
    <w:rsid w:val="009A1B5D"/>
    <w:rsid w:val="009A1B9E"/>
    <w:rsid w:val="009A2060"/>
    <w:rsid w:val="009A2122"/>
    <w:rsid w:val="009A2504"/>
    <w:rsid w:val="009A2654"/>
    <w:rsid w:val="009A3DF6"/>
    <w:rsid w:val="009A44AF"/>
    <w:rsid w:val="009A4A34"/>
    <w:rsid w:val="009A4F05"/>
    <w:rsid w:val="009A54D6"/>
    <w:rsid w:val="009A5F0A"/>
    <w:rsid w:val="009A5F8E"/>
    <w:rsid w:val="009A64A8"/>
    <w:rsid w:val="009A6BA6"/>
    <w:rsid w:val="009A6D75"/>
    <w:rsid w:val="009A6E75"/>
    <w:rsid w:val="009A7634"/>
    <w:rsid w:val="009A7721"/>
    <w:rsid w:val="009A7BF4"/>
    <w:rsid w:val="009B03DA"/>
    <w:rsid w:val="009B0C05"/>
    <w:rsid w:val="009B10C4"/>
    <w:rsid w:val="009B1832"/>
    <w:rsid w:val="009B1F35"/>
    <w:rsid w:val="009B2A10"/>
    <w:rsid w:val="009B2E59"/>
    <w:rsid w:val="009B30B2"/>
    <w:rsid w:val="009B3126"/>
    <w:rsid w:val="009B3476"/>
    <w:rsid w:val="009B39DA"/>
    <w:rsid w:val="009B461D"/>
    <w:rsid w:val="009B46CE"/>
    <w:rsid w:val="009B5122"/>
    <w:rsid w:val="009B61CD"/>
    <w:rsid w:val="009B6B15"/>
    <w:rsid w:val="009B7C3D"/>
    <w:rsid w:val="009C0B92"/>
    <w:rsid w:val="009C13C6"/>
    <w:rsid w:val="009C152F"/>
    <w:rsid w:val="009C2363"/>
    <w:rsid w:val="009C2502"/>
    <w:rsid w:val="009C26DE"/>
    <w:rsid w:val="009C293C"/>
    <w:rsid w:val="009C306F"/>
    <w:rsid w:val="009C3169"/>
    <w:rsid w:val="009C3960"/>
    <w:rsid w:val="009C4F37"/>
    <w:rsid w:val="009C5055"/>
    <w:rsid w:val="009C5319"/>
    <w:rsid w:val="009C5533"/>
    <w:rsid w:val="009C5EA9"/>
    <w:rsid w:val="009C6066"/>
    <w:rsid w:val="009C6345"/>
    <w:rsid w:val="009C6429"/>
    <w:rsid w:val="009C67A2"/>
    <w:rsid w:val="009C725A"/>
    <w:rsid w:val="009D0206"/>
    <w:rsid w:val="009D09A0"/>
    <w:rsid w:val="009D0E8E"/>
    <w:rsid w:val="009D14B7"/>
    <w:rsid w:val="009D1A8C"/>
    <w:rsid w:val="009D2C52"/>
    <w:rsid w:val="009D2EB6"/>
    <w:rsid w:val="009D316B"/>
    <w:rsid w:val="009D3268"/>
    <w:rsid w:val="009D3F69"/>
    <w:rsid w:val="009D4163"/>
    <w:rsid w:val="009D5104"/>
    <w:rsid w:val="009D5C18"/>
    <w:rsid w:val="009D5E46"/>
    <w:rsid w:val="009D6745"/>
    <w:rsid w:val="009D6EE3"/>
    <w:rsid w:val="009D727A"/>
    <w:rsid w:val="009D7B14"/>
    <w:rsid w:val="009D7D89"/>
    <w:rsid w:val="009E09E8"/>
    <w:rsid w:val="009E12AF"/>
    <w:rsid w:val="009E1A93"/>
    <w:rsid w:val="009E1AAD"/>
    <w:rsid w:val="009E1B91"/>
    <w:rsid w:val="009E1BAC"/>
    <w:rsid w:val="009E1C18"/>
    <w:rsid w:val="009E1D9A"/>
    <w:rsid w:val="009E1DB7"/>
    <w:rsid w:val="009E236B"/>
    <w:rsid w:val="009E23C5"/>
    <w:rsid w:val="009E2857"/>
    <w:rsid w:val="009E37A8"/>
    <w:rsid w:val="009E387D"/>
    <w:rsid w:val="009E3C21"/>
    <w:rsid w:val="009E440C"/>
    <w:rsid w:val="009E47F2"/>
    <w:rsid w:val="009E5187"/>
    <w:rsid w:val="009E5C09"/>
    <w:rsid w:val="009E6086"/>
    <w:rsid w:val="009E6A8B"/>
    <w:rsid w:val="009E6AA9"/>
    <w:rsid w:val="009E72E5"/>
    <w:rsid w:val="009E7702"/>
    <w:rsid w:val="009E77A5"/>
    <w:rsid w:val="009F02DA"/>
    <w:rsid w:val="009F0607"/>
    <w:rsid w:val="009F07AE"/>
    <w:rsid w:val="009F179D"/>
    <w:rsid w:val="009F17C5"/>
    <w:rsid w:val="009F20D9"/>
    <w:rsid w:val="009F2832"/>
    <w:rsid w:val="009F2A25"/>
    <w:rsid w:val="009F32D0"/>
    <w:rsid w:val="009F3351"/>
    <w:rsid w:val="009F3FC9"/>
    <w:rsid w:val="009F42E2"/>
    <w:rsid w:val="009F4321"/>
    <w:rsid w:val="009F4394"/>
    <w:rsid w:val="009F4D25"/>
    <w:rsid w:val="009F4EFD"/>
    <w:rsid w:val="009F5063"/>
    <w:rsid w:val="009F513C"/>
    <w:rsid w:val="009F53FD"/>
    <w:rsid w:val="009F65E9"/>
    <w:rsid w:val="009F6F3F"/>
    <w:rsid w:val="009F7979"/>
    <w:rsid w:val="00A00090"/>
    <w:rsid w:val="00A008B2"/>
    <w:rsid w:val="00A014AF"/>
    <w:rsid w:val="00A01761"/>
    <w:rsid w:val="00A02305"/>
    <w:rsid w:val="00A02666"/>
    <w:rsid w:val="00A03247"/>
    <w:rsid w:val="00A033AA"/>
    <w:rsid w:val="00A03432"/>
    <w:rsid w:val="00A03668"/>
    <w:rsid w:val="00A036E2"/>
    <w:rsid w:val="00A048E0"/>
    <w:rsid w:val="00A04CBF"/>
    <w:rsid w:val="00A04FFF"/>
    <w:rsid w:val="00A0571C"/>
    <w:rsid w:val="00A05736"/>
    <w:rsid w:val="00A0589E"/>
    <w:rsid w:val="00A061A7"/>
    <w:rsid w:val="00A074A6"/>
    <w:rsid w:val="00A0757F"/>
    <w:rsid w:val="00A077BF"/>
    <w:rsid w:val="00A07C8B"/>
    <w:rsid w:val="00A10949"/>
    <w:rsid w:val="00A10D0A"/>
    <w:rsid w:val="00A112FC"/>
    <w:rsid w:val="00A12605"/>
    <w:rsid w:val="00A12A3E"/>
    <w:rsid w:val="00A12D0B"/>
    <w:rsid w:val="00A12EFA"/>
    <w:rsid w:val="00A13AF2"/>
    <w:rsid w:val="00A13EC7"/>
    <w:rsid w:val="00A141DD"/>
    <w:rsid w:val="00A147A7"/>
    <w:rsid w:val="00A15B13"/>
    <w:rsid w:val="00A1631E"/>
    <w:rsid w:val="00A16954"/>
    <w:rsid w:val="00A173F5"/>
    <w:rsid w:val="00A20095"/>
    <w:rsid w:val="00A20986"/>
    <w:rsid w:val="00A21E85"/>
    <w:rsid w:val="00A22193"/>
    <w:rsid w:val="00A223CD"/>
    <w:rsid w:val="00A224E5"/>
    <w:rsid w:val="00A22E1E"/>
    <w:rsid w:val="00A23E03"/>
    <w:rsid w:val="00A24A3F"/>
    <w:rsid w:val="00A250EA"/>
    <w:rsid w:val="00A2550D"/>
    <w:rsid w:val="00A259FD"/>
    <w:rsid w:val="00A26AF1"/>
    <w:rsid w:val="00A26D46"/>
    <w:rsid w:val="00A26E33"/>
    <w:rsid w:val="00A2759E"/>
    <w:rsid w:val="00A275D4"/>
    <w:rsid w:val="00A276BF"/>
    <w:rsid w:val="00A277BF"/>
    <w:rsid w:val="00A30470"/>
    <w:rsid w:val="00A30494"/>
    <w:rsid w:val="00A311C3"/>
    <w:rsid w:val="00A31441"/>
    <w:rsid w:val="00A326EE"/>
    <w:rsid w:val="00A32AA6"/>
    <w:rsid w:val="00A32C76"/>
    <w:rsid w:val="00A33094"/>
    <w:rsid w:val="00A3395D"/>
    <w:rsid w:val="00A33B11"/>
    <w:rsid w:val="00A34C9D"/>
    <w:rsid w:val="00A34F97"/>
    <w:rsid w:val="00A350E7"/>
    <w:rsid w:val="00A360E4"/>
    <w:rsid w:val="00A3619E"/>
    <w:rsid w:val="00A36698"/>
    <w:rsid w:val="00A36950"/>
    <w:rsid w:val="00A376E5"/>
    <w:rsid w:val="00A37704"/>
    <w:rsid w:val="00A379C2"/>
    <w:rsid w:val="00A37CC0"/>
    <w:rsid w:val="00A401DC"/>
    <w:rsid w:val="00A401F4"/>
    <w:rsid w:val="00A403B2"/>
    <w:rsid w:val="00A4061C"/>
    <w:rsid w:val="00A40807"/>
    <w:rsid w:val="00A41889"/>
    <w:rsid w:val="00A418A6"/>
    <w:rsid w:val="00A41A29"/>
    <w:rsid w:val="00A41CF1"/>
    <w:rsid w:val="00A41F9F"/>
    <w:rsid w:val="00A42271"/>
    <w:rsid w:val="00A42DB1"/>
    <w:rsid w:val="00A431F0"/>
    <w:rsid w:val="00A43266"/>
    <w:rsid w:val="00A43479"/>
    <w:rsid w:val="00A43675"/>
    <w:rsid w:val="00A43687"/>
    <w:rsid w:val="00A443D6"/>
    <w:rsid w:val="00A449E2"/>
    <w:rsid w:val="00A44BEE"/>
    <w:rsid w:val="00A4520B"/>
    <w:rsid w:val="00A4582D"/>
    <w:rsid w:val="00A45C25"/>
    <w:rsid w:val="00A46040"/>
    <w:rsid w:val="00A4772C"/>
    <w:rsid w:val="00A50802"/>
    <w:rsid w:val="00A5089A"/>
    <w:rsid w:val="00A50BEA"/>
    <w:rsid w:val="00A513F0"/>
    <w:rsid w:val="00A514CB"/>
    <w:rsid w:val="00A51A37"/>
    <w:rsid w:val="00A52556"/>
    <w:rsid w:val="00A52E2B"/>
    <w:rsid w:val="00A52FDE"/>
    <w:rsid w:val="00A536ED"/>
    <w:rsid w:val="00A55096"/>
    <w:rsid w:val="00A552DC"/>
    <w:rsid w:val="00A55684"/>
    <w:rsid w:val="00A55C80"/>
    <w:rsid w:val="00A565F6"/>
    <w:rsid w:val="00A568D2"/>
    <w:rsid w:val="00A568E7"/>
    <w:rsid w:val="00A56ED9"/>
    <w:rsid w:val="00A56F31"/>
    <w:rsid w:val="00A57DCE"/>
    <w:rsid w:val="00A57F15"/>
    <w:rsid w:val="00A6009B"/>
    <w:rsid w:val="00A60BEB"/>
    <w:rsid w:val="00A60DA4"/>
    <w:rsid w:val="00A61603"/>
    <w:rsid w:val="00A6179D"/>
    <w:rsid w:val="00A619AD"/>
    <w:rsid w:val="00A619D9"/>
    <w:rsid w:val="00A619DE"/>
    <w:rsid w:val="00A61C91"/>
    <w:rsid w:val="00A61D2A"/>
    <w:rsid w:val="00A623B8"/>
    <w:rsid w:val="00A62DC9"/>
    <w:rsid w:val="00A641BC"/>
    <w:rsid w:val="00A6491B"/>
    <w:rsid w:val="00A649E3"/>
    <w:rsid w:val="00A64B68"/>
    <w:rsid w:val="00A65FAC"/>
    <w:rsid w:val="00A66BA7"/>
    <w:rsid w:val="00A66C5C"/>
    <w:rsid w:val="00A66EF2"/>
    <w:rsid w:val="00A670EA"/>
    <w:rsid w:val="00A675EC"/>
    <w:rsid w:val="00A6760D"/>
    <w:rsid w:val="00A67A25"/>
    <w:rsid w:val="00A701CE"/>
    <w:rsid w:val="00A70211"/>
    <w:rsid w:val="00A70325"/>
    <w:rsid w:val="00A7050A"/>
    <w:rsid w:val="00A7055C"/>
    <w:rsid w:val="00A70BBE"/>
    <w:rsid w:val="00A71449"/>
    <w:rsid w:val="00A71917"/>
    <w:rsid w:val="00A729E4"/>
    <w:rsid w:val="00A72EDF"/>
    <w:rsid w:val="00A7394C"/>
    <w:rsid w:val="00A73A54"/>
    <w:rsid w:val="00A74ABB"/>
    <w:rsid w:val="00A755CE"/>
    <w:rsid w:val="00A762F3"/>
    <w:rsid w:val="00A76541"/>
    <w:rsid w:val="00A7671F"/>
    <w:rsid w:val="00A76A2F"/>
    <w:rsid w:val="00A77408"/>
    <w:rsid w:val="00A77871"/>
    <w:rsid w:val="00A801B0"/>
    <w:rsid w:val="00A80964"/>
    <w:rsid w:val="00A80B39"/>
    <w:rsid w:val="00A80C95"/>
    <w:rsid w:val="00A81754"/>
    <w:rsid w:val="00A81FD1"/>
    <w:rsid w:val="00A82017"/>
    <w:rsid w:val="00A8221D"/>
    <w:rsid w:val="00A82410"/>
    <w:rsid w:val="00A827D3"/>
    <w:rsid w:val="00A82A37"/>
    <w:rsid w:val="00A836DD"/>
    <w:rsid w:val="00A837D9"/>
    <w:rsid w:val="00A83A8D"/>
    <w:rsid w:val="00A83FFA"/>
    <w:rsid w:val="00A84162"/>
    <w:rsid w:val="00A843FA"/>
    <w:rsid w:val="00A8450C"/>
    <w:rsid w:val="00A8590C"/>
    <w:rsid w:val="00A85AFD"/>
    <w:rsid w:val="00A85E23"/>
    <w:rsid w:val="00A8658F"/>
    <w:rsid w:val="00A86AF2"/>
    <w:rsid w:val="00A870EF"/>
    <w:rsid w:val="00A872E9"/>
    <w:rsid w:val="00A87C72"/>
    <w:rsid w:val="00A901DE"/>
    <w:rsid w:val="00A9054C"/>
    <w:rsid w:val="00A9085C"/>
    <w:rsid w:val="00A90C04"/>
    <w:rsid w:val="00A90ED7"/>
    <w:rsid w:val="00A9130E"/>
    <w:rsid w:val="00A919AB"/>
    <w:rsid w:val="00A91C35"/>
    <w:rsid w:val="00A91F4A"/>
    <w:rsid w:val="00A921D8"/>
    <w:rsid w:val="00A93407"/>
    <w:rsid w:val="00A93EE2"/>
    <w:rsid w:val="00A9438A"/>
    <w:rsid w:val="00A94573"/>
    <w:rsid w:val="00A949F3"/>
    <w:rsid w:val="00A95168"/>
    <w:rsid w:val="00A954DB"/>
    <w:rsid w:val="00A957B3"/>
    <w:rsid w:val="00A95A85"/>
    <w:rsid w:val="00A96C4C"/>
    <w:rsid w:val="00A972AA"/>
    <w:rsid w:val="00A974B5"/>
    <w:rsid w:val="00A97592"/>
    <w:rsid w:val="00A979A2"/>
    <w:rsid w:val="00A97E75"/>
    <w:rsid w:val="00A97F4D"/>
    <w:rsid w:val="00AA0B25"/>
    <w:rsid w:val="00AA0BC5"/>
    <w:rsid w:val="00AA0D15"/>
    <w:rsid w:val="00AA0EC5"/>
    <w:rsid w:val="00AA1883"/>
    <w:rsid w:val="00AA1894"/>
    <w:rsid w:val="00AA1B31"/>
    <w:rsid w:val="00AA1B88"/>
    <w:rsid w:val="00AA2CE7"/>
    <w:rsid w:val="00AA2DE3"/>
    <w:rsid w:val="00AA3C00"/>
    <w:rsid w:val="00AA3FCD"/>
    <w:rsid w:val="00AA4601"/>
    <w:rsid w:val="00AA4EC6"/>
    <w:rsid w:val="00AA5647"/>
    <w:rsid w:val="00AA5AF6"/>
    <w:rsid w:val="00AA620D"/>
    <w:rsid w:val="00AA645C"/>
    <w:rsid w:val="00AA647A"/>
    <w:rsid w:val="00AA657D"/>
    <w:rsid w:val="00AA65CE"/>
    <w:rsid w:val="00AA6A86"/>
    <w:rsid w:val="00AA6E66"/>
    <w:rsid w:val="00AA7298"/>
    <w:rsid w:val="00AA72EF"/>
    <w:rsid w:val="00AA7CD9"/>
    <w:rsid w:val="00AB00B6"/>
    <w:rsid w:val="00AB019D"/>
    <w:rsid w:val="00AB060F"/>
    <w:rsid w:val="00AB0941"/>
    <w:rsid w:val="00AB0956"/>
    <w:rsid w:val="00AB1350"/>
    <w:rsid w:val="00AB18E0"/>
    <w:rsid w:val="00AB1924"/>
    <w:rsid w:val="00AB1F63"/>
    <w:rsid w:val="00AB22A0"/>
    <w:rsid w:val="00AB2448"/>
    <w:rsid w:val="00AB263F"/>
    <w:rsid w:val="00AB29C2"/>
    <w:rsid w:val="00AB31EB"/>
    <w:rsid w:val="00AB3BF6"/>
    <w:rsid w:val="00AB4142"/>
    <w:rsid w:val="00AB4B4E"/>
    <w:rsid w:val="00AB510C"/>
    <w:rsid w:val="00AB5A6D"/>
    <w:rsid w:val="00AB5B95"/>
    <w:rsid w:val="00AB5BB4"/>
    <w:rsid w:val="00AB7084"/>
    <w:rsid w:val="00AB7209"/>
    <w:rsid w:val="00AB7797"/>
    <w:rsid w:val="00AB7C78"/>
    <w:rsid w:val="00AC01B9"/>
    <w:rsid w:val="00AC0489"/>
    <w:rsid w:val="00AC0EB5"/>
    <w:rsid w:val="00AC102F"/>
    <w:rsid w:val="00AC12C1"/>
    <w:rsid w:val="00AC15A1"/>
    <w:rsid w:val="00AC2305"/>
    <w:rsid w:val="00AC2336"/>
    <w:rsid w:val="00AC37DF"/>
    <w:rsid w:val="00AC425E"/>
    <w:rsid w:val="00AC44DC"/>
    <w:rsid w:val="00AC47FB"/>
    <w:rsid w:val="00AC4F22"/>
    <w:rsid w:val="00AC5221"/>
    <w:rsid w:val="00AC561D"/>
    <w:rsid w:val="00AC5CD1"/>
    <w:rsid w:val="00AC5E04"/>
    <w:rsid w:val="00AC6356"/>
    <w:rsid w:val="00AC644C"/>
    <w:rsid w:val="00AC6934"/>
    <w:rsid w:val="00AC6EDE"/>
    <w:rsid w:val="00AC7140"/>
    <w:rsid w:val="00AC78BF"/>
    <w:rsid w:val="00AC7A83"/>
    <w:rsid w:val="00AC7C82"/>
    <w:rsid w:val="00AD0A48"/>
    <w:rsid w:val="00AD0B61"/>
    <w:rsid w:val="00AD0D57"/>
    <w:rsid w:val="00AD0DFC"/>
    <w:rsid w:val="00AD0FD2"/>
    <w:rsid w:val="00AD1447"/>
    <w:rsid w:val="00AD27FC"/>
    <w:rsid w:val="00AD2EE5"/>
    <w:rsid w:val="00AD2F5A"/>
    <w:rsid w:val="00AD39C8"/>
    <w:rsid w:val="00AD3CDB"/>
    <w:rsid w:val="00AD3DF4"/>
    <w:rsid w:val="00AD4196"/>
    <w:rsid w:val="00AD44AC"/>
    <w:rsid w:val="00AD4E45"/>
    <w:rsid w:val="00AD5815"/>
    <w:rsid w:val="00AD593D"/>
    <w:rsid w:val="00AD5C5C"/>
    <w:rsid w:val="00AD5E33"/>
    <w:rsid w:val="00AD62D2"/>
    <w:rsid w:val="00AD7565"/>
    <w:rsid w:val="00AD757A"/>
    <w:rsid w:val="00AD761A"/>
    <w:rsid w:val="00AD7E11"/>
    <w:rsid w:val="00AE030E"/>
    <w:rsid w:val="00AE0352"/>
    <w:rsid w:val="00AE0C63"/>
    <w:rsid w:val="00AE0E94"/>
    <w:rsid w:val="00AE0F8C"/>
    <w:rsid w:val="00AE10F7"/>
    <w:rsid w:val="00AE19EB"/>
    <w:rsid w:val="00AE2101"/>
    <w:rsid w:val="00AE2E53"/>
    <w:rsid w:val="00AE2F75"/>
    <w:rsid w:val="00AE3974"/>
    <w:rsid w:val="00AE4685"/>
    <w:rsid w:val="00AE4FD1"/>
    <w:rsid w:val="00AE51E6"/>
    <w:rsid w:val="00AE532D"/>
    <w:rsid w:val="00AE55A8"/>
    <w:rsid w:val="00AE5A31"/>
    <w:rsid w:val="00AE6037"/>
    <w:rsid w:val="00AE607E"/>
    <w:rsid w:val="00AE656D"/>
    <w:rsid w:val="00AE71CB"/>
    <w:rsid w:val="00AE7724"/>
    <w:rsid w:val="00AE7C04"/>
    <w:rsid w:val="00AF069B"/>
    <w:rsid w:val="00AF12F1"/>
    <w:rsid w:val="00AF1627"/>
    <w:rsid w:val="00AF1850"/>
    <w:rsid w:val="00AF18E0"/>
    <w:rsid w:val="00AF1B8C"/>
    <w:rsid w:val="00AF1CB1"/>
    <w:rsid w:val="00AF1E1D"/>
    <w:rsid w:val="00AF1E2F"/>
    <w:rsid w:val="00AF2107"/>
    <w:rsid w:val="00AF2BB5"/>
    <w:rsid w:val="00AF3356"/>
    <w:rsid w:val="00AF3431"/>
    <w:rsid w:val="00AF3689"/>
    <w:rsid w:val="00AF3EBD"/>
    <w:rsid w:val="00AF402A"/>
    <w:rsid w:val="00AF4032"/>
    <w:rsid w:val="00AF46CC"/>
    <w:rsid w:val="00AF4D9E"/>
    <w:rsid w:val="00AF5647"/>
    <w:rsid w:val="00AF6160"/>
    <w:rsid w:val="00AF69D8"/>
    <w:rsid w:val="00AF6A7B"/>
    <w:rsid w:val="00AF6F93"/>
    <w:rsid w:val="00AF7710"/>
    <w:rsid w:val="00AF77D3"/>
    <w:rsid w:val="00B00050"/>
    <w:rsid w:val="00B00AFF"/>
    <w:rsid w:val="00B00DE3"/>
    <w:rsid w:val="00B017B1"/>
    <w:rsid w:val="00B01E9B"/>
    <w:rsid w:val="00B02138"/>
    <w:rsid w:val="00B021D1"/>
    <w:rsid w:val="00B03066"/>
    <w:rsid w:val="00B03265"/>
    <w:rsid w:val="00B037EF"/>
    <w:rsid w:val="00B03906"/>
    <w:rsid w:val="00B03C30"/>
    <w:rsid w:val="00B0401B"/>
    <w:rsid w:val="00B04069"/>
    <w:rsid w:val="00B041FC"/>
    <w:rsid w:val="00B04214"/>
    <w:rsid w:val="00B0428E"/>
    <w:rsid w:val="00B042B0"/>
    <w:rsid w:val="00B0583B"/>
    <w:rsid w:val="00B05AED"/>
    <w:rsid w:val="00B05BF7"/>
    <w:rsid w:val="00B05EEA"/>
    <w:rsid w:val="00B067BB"/>
    <w:rsid w:val="00B074A6"/>
    <w:rsid w:val="00B111D5"/>
    <w:rsid w:val="00B11F9D"/>
    <w:rsid w:val="00B12EC7"/>
    <w:rsid w:val="00B135CA"/>
    <w:rsid w:val="00B13C81"/>
    <w:rsid w:val="00B14E7B"/>
    <w:rsid w:val="00B14E99"/>
    <w:rsid w:val="00B15331"/>
    <w:rsid w:val="00B17425"/>
    <w:rsid w:val="00B177A1"/>
    <w:rsid w:val="00B17E13"/>
    <w:rsid w:val="00B208D7"/>
    <w:rsid w:val="00B2120C"/>
    <w:rsid w:val="00B21AA6"/>
    <w:rsid w:val="00B21BE9"/>
    <w:rsid w:val="00B2234E"/>
    <w:rsid w:val="00B22745"/>
    <w:rsid w:val="00B2395A"/>
    <w:rsid w:val="00B23A37"/>
    <w:rsid w:val="00B23B8E"/>
    <w:rsid w:val="00B24564"/>
    <w:rsid w:val="00B247C9"/>
    <w:rsid w:val="00B24892"/>
    <w:rsid w:val="00B24E2E"/>
    <w:rsid w:val="00B24EF8"/>
    <w:rsid w:val="00B25283"/>
    <w:rsid w:val="00B25804"/>
    <w:rsid w:val="00B25C21"/>
    <w:rsid w:val="00B25DAC"/>
    <w:rsid w:val="00B26B35"/>
    <w:rsid w:val="00B274C4"/>
    <w:rsid w:val="00B275FF"/>
    <w:rsid w:val="00B27C20"/>
    <w:rsid w:val="00B30160"/>
    <w:rsid w:val="00B30176"/>
    <w:rsid w:val="00B304A9"/>
    <w:rsid w:val="00B3054E"/>
    <w:rsid w:val="00B3170B"/>
    <w:rsid w:val="00B31C8B"/>
    <w:rsid w:val="00B32F2A"/>
    <w:rsid w:val="00B332B3"/>
    <w:rsid w:val="00B33884"/>
    <w:rsid w:val="00B33BC7"/>
    <w:rsid w:val="00B33C5C"/>
    <w:rsid w:val="00B34BCD"/>
    <w:rsid w:val="00B34BDA"/>
    <w:rsid w:val="00B34F17"/>
    <w:rsid w:val="00B35670"/>
    <w:rsid w:val="00B36169"/>
    <w:rsid w:val="00B36539"/>
    <w:rsid w:val="00B368D8"/>
    <w:rsid w:val="00B37437"/>
    <w:rsid w:val="00B37C92"/>
    <w:rsid w:val="00B37FCC"/>
    <w:rsid w:val="00B4031B"/>
    <w:rsid w:val="00B40823"/>
    <w:rsid w:val="00B40915"/>
    <w:rsid w:val="00B40D26"/>
    <w:rsid w:val="00B4157F"/>
    <w:rsid w:val="00B422E3"/>
    <w:rsid w:val="00B425F4"/>
    <w:rsid w:val="00B42D5C"/>
    <w:rsid w:val="00B43616"/>
    <w:rsid w:val="00B43C12"/>
    <w:rsid w:val="00B443FD"/>
    <w:rsid w:val="00B44990"/>
    <w:rsid w:val="00B44D59"/>
    <w:rsid w:val="00B4537D"/>
    <w:rsid w:val="00B4543C"/>
    <w:rsid w:val="00B461F0"/>
    <w:rsid w:val="00B4671E"/>
    <w:rsid w:val="00B46B10"/>
    <w:rsid w:val="00B471A8"/>
    <w:rsid w:val="00B4751E"/>
    <w:rsid w:val="00B47A6E"/>
    <w:rsid w:val="00B500DB"/>
    <w:rsid w:val="00B503AD"/>
    <w:rsid w:val="00B503DE"/>
    <w:rsid w:val="00B5060A"/>
    <w:rsid w:val="00B5150F"/>
    <w:rsid w:val="00B51F2D"/>
    <w:rsid w:val="00B5294A"/>
    <w:rsid w:val="00B53123"/>
    <w:rsid w:val="00B53833"/>
    <w:rsid w:val="00B53888"/>
    <w:rsid w:val="00B53ACB"/>
    <w:rsid w:val="00B53B4C"/>
    <w:rsid w:val="00B54A83"/>
    <w:rsid w:val="00B5506B"/>
    <w:rsid w:val="00B55230"/>
    <w:rsid w:val="00B5535D"/>
    <w:rsid w:val="00B5577B"/>
    <w:rsid w:val="00B5613A"/>
    <w:rsid w:val="00B56846"/>
    <w:rsid w:val="00B56BB4"/>
    <w:rsid w:val="00B57643"/>
    <w:rsid w:val="00B5794A"/>
    <w:rsid w:val="00B57DEE"/>
    <w:rsid w:val="00B6051E"/>
    <w:rsid w:val="00B60F3C"/>
    <w:rsid w:val="00B61B82"/>
    <w:rsid w:val="00B61D47"/>
    <w:rsid w:val="00B61FA8"/>
    <w:rsid w:val="00B62070"/>
    <w:rsid w:val="00B62989"/>
    <w:rsid w:val="00B631DE"/>
    <w:rsid w:val="00B631EF"/>
    <w:rsid w:val="00B6367F"/>
    <w:rsid w:val="00B639F5"/>
    <w:rsid w:val="00B64082"/>
    <w:rsid w:val="00B660C1"/>
    <w:rsid w:val="00B67343"/>
    <w:rsid w:val="00B6748A"/>
    <w:rsid w:val="00B67600"/>
    <w:rsid w:val="00B67D29"/>
    <w:rsid w:val="00B705EB"/>
    <w:rsid w:val="00B7133E"/>
    <w:rsid w:val="00B716D1"/>
    <w:rsid w:val="00B71947"/>
    <w:rsid w:val="00B71DEC"/>
    <w:rsid w:val="00B735EA"/>
    <w:rsid w:val="00B74A4A"/>
    <w:rsid w:val="00B74C78"/>
    <w:rsid w:val="00B74EE6"/>
    <w:rsid w:val="00B75290"/>
    <w:rsid w:val="00B75644"/>
    <w:rsid w:val="00B7573D"/>
    <w:rsid w:val="00B76640"/>
    <w:rsid w:val="00B76E2A"/>
    <w:rsid w:val="00B77218"/>
    <w:rsid w:val="00B7742F"/>
    <w:rsid w:val="00B77855"/>
    <w:rsid w:val="00B80033"/>
    <w:rsid w:val="00B82AB6"/>
    <w:rsid w:val="00B82DE4"/>
    <w:rsid w:val="00B82F2D"/>
    <w:rsid w:val="00B8314D"/>
    <w:rsid w:val="00B83792"/>
    <w:rsid w:val="00B83909"/>
    <w:rsid w:val="00B8396D"/>
    <w:rsid w:val="00B83C4A"/>
    <w:rsid w:val="00B84706"/>
    <w:rsid w:val="00B84915"/>
    <w:rsid w:val="00B85437"/>
    <w:rsid w:val="00B85BB3"/>
    <w:rsid w:val="00B86299"/>
    <w:rsid w:val="00B87948"/>
    <w:rsid w:val="00B9108C"/>
    <w:rsid w:val="00B916B2"/>
    <w:rsid w:val="00B91835"/>
    <w:rsid w:val="00B921AA"/>
    <w:rsid w:val="00B922A7"/>
    <w:rsid w:val="00B9340B"/>
    <w:rsid w:val="00B93439"/>
    <w:rsid w:val="00B935BF"/>
    <w:rsid w:val="00B93768"/>
    <w:rsid w:val="00B93BCA"/>
    <w:rsid w:val="00B93D90"/>
    <w:rsid w:val="00B94643"/>
    <w:rsid w:val="00B947E5"/>
    <w:rsid w:val="00B949EA"/>
    <w:rsid w:val="00B94F76"/>
    <w:rsid w:val="00B95498"/>
    <w:rsid w:val="00B967C0"/>
    <w:rsid w:val="00B97459"/>
    <w:rsid w:val="00B97B05"/>
    <w:rsid w:val="00BA02D5"/>
    <w:rsid w:val="00BA04CC"/>
    <w:rsid w:val="00BA09E5"/>
    <w:rsid w:val="00BA1025"/>
    <w:rsid w:val="00BA1178"/>
    <w:rsid w:val="00BA12F9"/>
    <w:rsid w:val="00BA163E"/>
    <w:rsid w:val="00BA172E"/>
    <w:rsid w:val="00BA21B0"/>
    <w:rsid w:val="00BA23A3"/>
    <w:rsid w:val="00BA30C8"/>
    <w:rsid w:val="00BA32BE"/>
    <w:rsid w:val="00BA3E8F"/>
    <w:rsid w:val="00BA41B4"/>
    <w:rsid w:val="00BA5711"/>
    <w:rsid w:val="00BA5EDA"/>
    <w:rsid w:val="00BA66E9"/>
    <w:rsid w:val="00BA6AC2"/>
    <w:rsid w:val="00BA6E7A"/>
    <w:rsid w:val="00BA71A6"/>
    <w:rsid w:val="00BA7498"/>
    <w:rsid w:val="00BA786C"/>
    <w:rsid w:val="00BA7AE7"/>
    <w:rsid w:val="00BA7D01"/>
    <w:rsid w:val="00BA7FEC"/>
    <w:rsid w:val="00BB0C75"/>
    <w:rsid w:val="00BB1269"/>
    <w:rsid w:val="00BB1BF9"/>
    <w:rsid w:val="00BB1F09"/>
    <w:rsid w:val="00BB2014"/>
    <w:rsid w:val="00BB2A2D"/>
    <w:rsid w:val="00BB33D8"/>
    <w:rsid w:val="00BB3833"/>
    <w:rsid w:val="00BB4186"/>
    <w:rsid w:val="00BB56F1"/>
    <w:rsid w:val="00BB5823"/>
    <w:rsid w:val="00BB602F"/>
    <w:rsid w:val="00BB6801"/>
    <w:rsid w:val="00BB778B"/>
    <w:rsid w:val="00BB7AC2"/>
    <w:rsid w:val="00BB7B30"/>
    <w:rsid w:val="00BC01A3"/>
    <w:rsid w:val="00BC1D2C"/>
    <w:rsid w:val="00BC1FDA"/>
    <w:rsid w:val="00BC2142"/>
    <w:rsid w:val="00BC2186"/>
    <w:rsid w:val="00BC331F"/>
    <w:rsid w:val="00BC337D"/>
    <w:rsid w:val="00BC414E"/>
    <w:rsid w:val="00BC4523"/>
    <w:rsid w:val="00BC4A2A"/>
    <w:rsid w:val="00BC4CAE"/>
    <w:rsid w:val="00BC5934"/>
    <w:rsid w:val="00BC67CE"/>
    <w:rsid w:val="00BC7B03"/>
    <w:rsid w:val="00BD00FD"/>
    <w:rsid w:val="00BD03E3"/>
    <w:rsid w:val="00BD0918"/>
    <w:rsid w:val="00BD1EFE"/>
    <w:rsid w:val="00BD25CA"/>
    <w:rsid w:val="00BD25DA"/>
    <w:rsid w:val="00BD2621"/>
    <w:rsid w:val="00BD2BB4"/>
    <w:rsid w:val="00BD2CE1"/>
    <w:rsid w:val="00BD4286"/>
    <w:rsid w:val="00BD455E"/>
    <w:rsid w:val="00BD5882"/>
    <w:rsid w:val="00BD5D3F"/>
    <w:rsid w:val="00BD5F27"/>
    <w:rsid w:val="00BD6572"/>
    <w:rsid w:val="00BD6B1F"/>
    <w:rsid w:val="00BD6B6E"/>
    <w:rsid w:val="00BD6C70"/>
    <w:rsid w:val="00BD6E1D"/>
    <w:rsid w:val="00BD7291"/>
    <w:rsid w:val="00BD755D"/>
    <w:rsid w:val="00BD75E7"/>
    <w:rsid w:val="00BD79E2"/>
    <w:rsid w:val="00BD7EC9"/>
    <w:rsid w:val="00BD7FE9"/>
    <w:rsid w:val="00BE1320"/>
    <w:rsid w:val="00BE161A"/>
    <w:rsid w:val="00BE16E2"/>
    <w:rsid w:val="00BE1874"/>
    <w:rsid w:val="00BE1A8F"/>
    <w:rsid w:val="00BE2B41"/>
    <w:rsid w:val="00BE2BDF"/>
    <w:rsid w:val="00BE3DF4"/>
    <w:rsid w:val="00BE43BF"/>
    <w:rsid w:val="00BE530D"/>
    <w:rsid w:val="00BE5C55"/>
    <w:rsid w:val="00BE5C79"/>
    <w:rsid w:val="00BE6070"/>
    <w:rsid w:val="00BE60FD"/>
    <w:rsid w:val="00BE619B"/>
    <w:rsid w:val="00BE67BD"/>
    <w:rsid w:val="00BE691B"/>
    <w:rsid w:val="00BE6F7F"/>
    <w:rsid w:val="00BE7A08"/>
    <w:rsid w:val="00BF00DE"/>
    <w:rsid w:val="00BF01FB"/>
    <w:rsid w:val="00BF06A3"/>
    <w:rsid w:val="00BF0A27"/>
    <w:rsid w:val="00BF1444"/>
    <w:rsid w:val="00BF1B50"/>
    <w:rsid w:val="00BF1D1C"/>
    <w:rsid w:val="00BF236A"/>
    <w:rsid w:val="00BF2499"/>
    <w:rsid w:val="00BF26AE"/>
    <w:rsid w:val="00BF3397"/>
    <w:rsid w:val="00BF3A45"/>
    <w:rsid w:val="00BF3CD2"/>
    <w:rsid w:val="00BF42BB"/>
    <w:rsid w:val="00BF45CF"/>
    <w:rsid w:val="00BF46F4"/>
    <w:rsid w:val="00BF492C"/>
    <w:rsid w:val="00BF4C29"/>
    <w:rsid w:val="00BF4CDC"/>
    <w:rsid w:val="00BF5040"/>
    <w:rsid w:val="00BF5423"/>
    <w:rsid w:val="00BF714B"/>
    <w:rsid w:val="00BF72F6"/>
    <w:rsid w:val="00BF73BB"/>
    <w:rsid w:val="00BF7417"/>
    <w:rsid w:val="00BF75B0"/>
    <w:rsid w:val="00C002DA"/>
    <w:rsid w:val="00C00439"/>
    <w:rsid w:val="00C00EB8"/>
    <w:rsid w:val="00C015A7"/>
    <w:rsid w:val="00C02228"/>
    <w:rsid w:val="00C0258C"/>
    <w:rsid w:val="00C025BB"/>
    <w:rsid w:val="00C0282A"/>
    <w:rsid w:val="00C0287D"/>
    <w:rsid w:val="00C0338B"/>
    <w:rsid w:val="00C03C33"/>
    <w:rsid w:val="00C04689"/>
    <w:rsid w:val="00C04EA2"/>
    <w:rsid w:val="00C05952"/>
    <w:rsid w:val="00C05AD6"/>
    <w:rsid w:val="00C065F0"/>
    <w:rsid w:val="00C0704A"/>
    <w:rsid w:val="00C07A8D"/>
    <w:rsid w:val="00C07C66"/>
    <w:rsid w:val="00C07E28"/>
    <w:rsid w:val="00C07F1B"/>
    <w:rsid w:val="00C1004A"/>
    <w:rsid w:val="00C10ABD"/>
    <w:rsid w:val="00C10AD1"/>
    <w:rsid w:val="00C10ED6"/>
    <w:rsid w:val="00C1118E"/>
    <w:rsid w:val="00C11684"/>
    <w:rsid w:val="00C116C4"/>
    <w:rsid w:val="00C11C7F"/>
    <w:rsid w:val="00C1201E"/>
    <w:rsid w:val="00C12B5B"/>
    <w:rsid w:val="00C12BFE"/>
    <w:rsid w:val="00C13038"/>
    <w:rsid w:val="00C13051"/>
    <w:rsid w:val="00C13E31"/>
    <w:rsid w:val="00C13EB1"/>
    <w:rsid w:val="00C145DE"/>
    <w:rsid w:val="00C150E3"/>
    <w:rsid w:val="00C1515D"/>
    <w:rsid w:val="00C1537D"/>
    <w:rsid w:val="00C153F6"/>
    <w:rsid w:val="00C155E9"/>
    <w:rsid w:val="00C1627B"/>
    <w:rsid w:val="00C164A8"/>
    <w:rsid w:val="00C16828"/>
    <w:rsid w:val="00C16B85"/>
    <w:rsid w:val="00C20011"/>
    <w:rsid w:val="00C20546"/>
    <w:rsid w:val="00C205D2"/>
    <w:rsid w:val="00C20FF9"/>
    <w:rsid w:val="00C224AF"/>
    <w:rsid w:val="00C227AD"/>
    <w:rsid w:val="00C236BD"/>
    <w:rsid w:val="00C236D2"/>
    <w:rsid w:val="00C23E77"/>
    <w:rsid w:val="00C2480C"/>
    <w:rsid w:val="00C24E9C"/>
    <w:rsid w:val="00C25180"/>
    <w:rsid w:val="00C252D3"/>
    <w:rsid w:val="00C2561E"/>
    <w:rsid w:val="00C25A7F"/>
    <w:rsid w:val="00C25B13"/>
    <w:rsid w:val="00C26038"/>
    <w:rsid w:val="00C26055"/>
    <w:rsid w:val="00C2637A"/>
    <w:rsid w:val="00C26DD1"/>
    <w:rsid w:val="00C26E2D"/>
    <w:rsid w:val="00C26F1F"/>
    <w:rsid w:val="00C27391"/>
    <w:rsid w:val="00C2740B"/>
    <w:rsid w:val="00C27496"/>
    <w:rsid w:val="00C308B5"/>
    <w:rsid w:val="00C3128F"/>
    <w:rsid w:val="00C320B2"/>
    <w:rsid w:val="00C3272C"/>
    <w:rsid w:val="00C327D4"/>
    <w:rsid w:val="00C32985"/>
    <w:rsid w:val="00C33955"/>
    <w:rsid w:val="00C33A21"/>
    <w:rsid w:val="00C33A6B"/>
    <w:rsid w:val="00C33CC0"/>
    <w:rsid w:val="00C343D2"/>
    <w:rsid w:val="00C349CF"/>
    <w:rsid w:val="00C34A20"/>
    <w:rsid w:val="00C34A66"/>
    <w:rsid w:val="00C34D4B"/>
    <w:rsid w:val="00C35158"/>
    <w:rsid w:val="00C36CC6"/>
    <w:rsid w:val="00C374DF"/>
    <w:rsid w:val="00C40038"/>
    <w:rsid w:val="00C402C7"/>
    <w:rsid w:val="00C402CD"/>
    <w:rsid w:val="00C406D6"/>
    <w:rsid w:val="00C40705"/>
    <w:rsid w:val="00C4073E"/>
    <w:rsid w:val="00C40760"/>
    <w:rsid w:val="00C410FE"/>
    <w:rsid w:val="00C41CC1"/>
    <w:rsid w:val="00C41DB1"/>
    <w:rsid w:val="00C42722"/>
    <w:rsid w:val="00C42A58"/>
    <w:rsid w:val="00C42A8E"/>
    <w:rsid w:val="00C42EF3"/>
    <w:rsid w:val="00C43139"/>
    <w:rsid w:val="00C43592"/>
    <w:rsid w:val="00C43959"/>
    <w:rsid w:val="00C43CB0"/>
    <w:rsid w:val="00C45B58"/>
    <w:rsid w:val="00C45C4F"/>
    <w:rsid w:val="00C45DEB"/>
    <w:rsid w:val="00C466EF"/>
    <w:rsid w:val="00C468A2"/>
    <w:rsid w:val="00C47C7C"/>
    <w:rsid w:val="00C50368"/>
    <w:rsid w:val="00C50389"/>
    <w:rsid w:val="00C504B6"/>
    <w:rsid w:val="00C504DA"/>
    <w:rsid w:val="00C50688"/>
    <w:rsid w:val="00C50804"/>
    <w:rsid w:val="00C50A17"/>
    <w:rsid w:val="00C50B2E"/>
    <w:rsid w:val="00C50CE4"/>
    <w:rsid w:val="00C50DB6"/>
    <w:rsid w:val="00C51796"/>
    <w:rsid w:val="00C5189B"/>
    <w:rsid w:val="00C51F39"/>
    <w:rsid w:val="00C5253E"/>
    <w:rsid w:val="00C535E2"/>
    <w:rsid w:val="00C53752"/>
    <w:rsid w:val="00C539D7"/>
    <w:rsid w:val="00C54881"/>
    <w:rsid w:val="00C554E4"/>
    <w:rsid w:val="00C55A02"/>
    <w:rsid w:val="00C55D1F"/>
    <w:rsid w:val="00C5606F"/>
    <w:rsid w:val="00C562AD"/>
    <w:rsid w:val="00C56D91"/>
    <w:rsid w:val="00C57227"/>
    <w:rsid w:val="00C5778E"/>
    <w:rsid w:val="00C60041"/>
    <w:rsid w:val="00C6015C"/>
    <w:rsid w:val="00C616F0"/>
    <w:rsid w:val="00C61701"/>
    <w:rsid w:val="00C61B47"/>
    <w:rsid w:val="00C62273"/>
    <w:rsid w:val="00C622E1"/>
    <w:rsid w:val="00C62F60"/>
    <w:rsid w:val="00C63528"/>
    <w:rsid w:val="00C63A4D"/>
    <w:rsid w:val="00C63DF2"/>
    <w:rsid w:val="00C64247"/>
    <w:rsid w:val="00C651FD"/>
    <w:rsid w:val="00C6723C"/>
    <w:rsid w:val="00C6755B"/>
    <w:rsid w:val="00C6782B"/>
    <w:rsid w:val="00C67AAE"/>
    <w:rsid w:val="00C67ED7"/>
    <w:rsid w:val="00C67F90"/>
    <w:rsid w:val="00C70010"/>
    <w:rsid w:val="00C70283"/>
    <w:rsid w:val="00C7065C"/>
    <w:rsid w:val="00C70943"/>
    <w:rsid w:val="00C70CA4"/>
    <w:rsid w:val="00C71528"/>
    <w:rsid w:val="00C71F78"/>
    <w:rsid w:val="00C721AC"/>
    <w:rsid w:val="00C73583"/>
    <w:rsid w:val="00C75750"/>
    <w:rsid w:val="00C75FC4"/>
    <w:rsid w:val="00C76144"/>
    <w:rsid w:val="00C762DB"/>
    <w:rsid w:val="00C76AD2"/>
    <w:rsid w:val="00C76CC0"/>
    <w:rsid w:val="00C76CEE"/>
    <w:rsid w:val="00C77188"/>
    <w:rsid w:val="00C777E7"/>
    <w:rsid w:val="00C80650"/>
    <w:rsid w:val="00C80ABA"/>
    <w:rsid w:val="00C814A7"/>
    <w:rsid w:val="00C81723"/>
    <w:rsid w:val="00C8207C"/>
    <w:rsid w:val="00C8245B"/>
    <w:rsid w:val="00C82957"/>
    <w:rsid w:val="00C8347B"/>
    <w:rsid w:val="00C8348C"/>
    <w:rsid w:val="00C8371D"/>
    <w:rsid w:val="00C83E86"/>
    <w:rsid w:val="00C84E74"/>
    <w:rsid w:val="00C85899"/>
    <w:rsid w:val="00C865DC"/>
    <w:rsid w:val="00C86778"/>
    <w:rsid w:val="00C86FCF"/>
    <w:rsid w:val="00C8713F"/>
    <w:rsid w:val="00C87552"/>
    <w:rsid w:val="00C876D0"/>
    <w:rsid w:val="00C87782"/>
    <w:rsid w:val="00C87EF7"/>
    <w:rsid w:val="00C901A7"/>
    <w:rsid w:val="00C9045F"/>
    <w:rsid w:val="00C908DF"/>
    <w:rsid w:val="00C90D86"/>
    <w:rsid w:val="00C9134E"/>
    <w:rsid w:val="00C91378"/>
    <w:rsid w:val="00C91894"/>
    <w:rsid w:val="00C91C6D"/>
    <w:rsid w:val="00C91D62"/>
    <w:rsid w:val="00C9273A"/>
    <w:rsid w:val="00C92981"/>
    <w:rsid w:val="00C930F2"/>
    <w:rsid w:val="00C933D3"/>
    <w:rsid w:val="00C941C7"/>
    <w:rsid w:val="00C94659"/>
    <w:rsid w:val="00C947F4"/>
    <w:rsid w:val="00C94955"/>
    <w:rsid w:val="00C95327"/>
    <w:rsid w:val="00C957AF"/>
    <w:rsid w:val="00C95A61"/>
    <w:rsid w:val="00C95C34"/>
    <w:rsid w:val="00C96267"/>
    <w:rsid w:val="00C964A9"/>
    <w:rsid w:val="00C96A13"/>
    <w:rsid w:val="00C974EF"/>
    <w:rsid w:val="00CA0459"/>
    <w:rsid w:val="00CA0A12"/>
    <w:rsid w:val="00CA149C"/>
    <w:rsid w:val="00CA1594"/>
    <w:rsid w:val="00CA16D6"/>
    <w:rsid w:val="00CA1C75"/>
    <w:rsid w:val="00CA206F"/>
    <w:rsid w:val="00CA2236"/>
    <w:rsid w:val="00CA2559"/>
    <w:rsid w:val="00CA2839"/>
    <w:rsid w:val="00CA35AF"/>
    <w:rsid w:val="00CA3A0E"/>
    <w:rsid w:val="00CA3E58"/>
    <w:rsid w:val="00CA51CF"/>
    <w:rsid w:val="00CA55C7"/>
    <w:rsid w:val="00CA5944"/>
    <w:rsid w:val="00CA65AC"/>
    <w:rsid w:val="00CA68CE"/>
    <w:rsid w:val="00CA6BB5"/>
    <w:rsid w:val="00CA6FF6"/>
    <w:rsid w:val="00CA7312"/>
    <w:rsid w:val="00CB01B9"/>
    <w:rsid w:val="00CB03F8"/>
    <w:rsid w:val="00CB18FD"/>
    <w:rsid w:val="00CB1C79"/>
    <w:rsid w:val="00CB2019"/>
    <w:rsid w:val="00CB2033"/>
    <w:rsid w:val="00CB21D6"/>
    <w:rsid w:val="00CB22C7"/>
    <w:rsid w:val="00CB258C"/>
    <w:rsid w:val="00CB28CF"/>
    <w:rsid w:val="00CB30AE"/>
    <w:rsid w:val="00CB37AD"/>
    <w:rsid w:val="00CB3BC8"/>
    <w:rsid w:val="00CB3CA9"/>
    <w:rsid w:val="00CB3E51"/>
    <w:rsid w:val="00CB5B77"/>
    <w:rsid w:val="00CB61E5"/>
    <w:rsid w:val="00CB69F6"/>
    <w:rsid w:val="00CB6E8F"/>
    <w:rsid w:val="00CB6F2C"/>
    <w:rsid w:val="00CB74A3"/>
    <w:rsid w:val="00CC018B"/>
    <w:rsid w:val="00CC066C"/>
    <w:rsid w:val="00CC0751"/>
    <w:rsid w:val="00CC0756"/>
    <w:rsid w:val="00CC0863"/>
    <w:rsid w:val="00CC14A3"/>
    <w:rsid w:val="00CC1AA8"/>
    <w:rsid w:val="00CC2387"/>
    <w:rsid w:val="00CC24C3"/>
    <w:rsid w:val="00CC2A36"/>
    <w:rsid w:val="00CC2C91"/>
    <w:rsid w:val="00CC3039"/>
    <w:rsid w:val="00CC3878"/>
    <w:rsid w:val="00CC3D7A"/>
    <w:rsid w:val="00CC42DC"/>
    <w:rsid w:val="00CC4BB1"/>
    <w:rsid w:val="00CC6209"/>
    <w:rsid w:val="00CC6513"/>
    <w:rsid w:val="00CC72A9"/>
    <w:rsid w:val="00CC72E4"/>
    <w:rsid w:val="00CC7477"/>
    <w:rsid w:val="00CC7B48"/>
    <w:rsid w:val="00CC7FD8"/>
    <w:rsid w:val="00CD0FE8"/>
    <w:rsid w:val="00CD11B5"/>
    <w:rsid w:val="00CD16A7"/>
    <w:rsid w:val="00CD1A13"/>
    <w:rsid w:val="00CD1FA5"/>
    <w:rsid w:val="00CD2140"/>
    <w:rsid w:val="00CD30A2"/>
    <w:rsid w:val="00CD44F5"/>
    <w:rsid w:val="00CD565F"/>
    <w:rsid w:val="00CD6A16"/>
    <w:rsid w:val="00CD7846"/>
    <w:rsid w:val="00CD7967"/>
    <w:rsid w:val="00CD7CF1"/>
    <w:rsid w:val="00CD7EE9"/>
    <w:rsid w:val="00CE0800"/>
    <w:rsid w:val="00CE0AEB"/>
    <w:rsid w:val="00CE156D"/>
    <w:rsid w:val="00CE196F"/>
    <w:rsid w:val="00CE1B97"/>
    <w:rsid w:val="00CE293C"/>
    <w:rsid w:val="00CE34BA"/>
    <w:rsid w:val="00CE43FE"/>
    <w:rsid w:val="00CE4442"/>
    <w:rsid w:val="00CE48A3"/>
    <w:rsid w:val="00CE4DB3"/>
    <w:rsid w:val="00CE5AB0"/>
    <w:rsid w:val="00CE5F3A"/>
    <w:rsid w:val="00CE64A6"/>
    <w:rsid w:val="00CE663D"/>
    <w:rsid w:val="00CE6A28"/>
    <w:rsid w:val="00CE6D50"/>
    <w:rsid w:val="00CE724A"/>
    <w:rsid w:val="00CE72B8"/>
    <w:rsid w:val="00CE7446"/>
    <w:rsid w:val="00CF03A6"/>
    <w:rsid w:val="00CF050F"/>
    <w:rsid w:val="00CF071E"/>
    <w:rsid w:val="00CF085F"/>
    <w:rsid w:val="00CF168A"/>
    <w:rsid w:val="00CF1734"/>
    <w:rsid w:val="00CF1A6E"/>
    <w:rsid w:val="00CF1BA8"/>
    <w:rsid w:val="00CF1EDF"/>
    <w:rsid w:val="00CF2A55"/>
    <w:rsid w:val="00CF3B3F"/>
    <w:rsid w:val="00CF3C5F"/>
    <w:rsid w:val="00CF52D6"/>
    <w:rsid w:val="00CF5443"/>
    <w:rsid w:val="00CF5A13"/>
    <w:rsid w:val="00CF5D62"/>
    <w:rsid w:val="00CF612F"/>
    <w:rsid w:val="00CF680E"/>
    <w:rsid w:val="00CF6C1B"/>
    <w:rsid w:val="00CF780D"/>
    <w:rsid w:val="00CF7A36"/>
    <w:rsid w:val="00CF7AC9"/>
    <w:rsid w:val="00D00763"/>
    <w:rsid w:val="00D0162A"/>
    <w:rsid w:val="00D02541"/>
    <w:rsid w:val="00D02D93"/>
    <w:rsid w:val="00D032DD"/>
    <w:rsid w:val="00D0392F"/>
    <w:rsid w:val="00D03D95"/>
    <w:rsid w:val="00D03D9C"/>
    <w:rsid w:val="00D03F3A"/>
    <w:rsid w:val="00D046F0"/>
    <w:rsid w:val="00D0681D"/>
    <w:rsid w:val="00D07744"/>
    <w:rsid w:val="00D1048D"/>
    <w:rsid w:val="00D10507"/>
    <w:rsid w:val="00D10673"/>
    <w:rsid w:val="00D10E47"/>
    <w:rsid w:val="00D11B57"/>
    <w:rsid w:val="00D11C67"/>
    <w:rsid w:val="00D11E7A"/>
    <w:rsid w:val="00D124D9"/>
    <w:rsid w:val="00D126F8"/>
    <w:rsid w:val="00D12742"/>
    <w:rsid w:val="00D12813"/>
    <w:rsid w:val="00D12872"/>
    <w:rsid w:val="00D12CC5"/>
    <w:rsid w:val="00D12F74"/>
    <w:rsid w:val="00D1325F"/>
    <w:rsid w:val="00D1381D"/>
    <w:rsid w:val="00D145C7"/>
    <w:rsid w:val="00D14629"/>
    <w:rsid w:val="00D1471B"/>
    <w:rsid w:val="00D148F5"/>
    <w:rsid w:val="00D15062"/>
    <w:rsid w:val="00D153DB"/>
    <w:rsid w:val="00D154FE"/>
    <w:rsid w:val="00D15C99"/>
    <w:rsid w:val="00D15F50"/>
    <w:rsid w:val="00D165DF"/>
    <w:rsid w:val="00D16975"/>
    <w:rsid w:val="00D1772B"/>
    <w:rsid w:val="00D17A6C"/>
    <w:rsid w:val="00D20233"/>
    <w:rsid w:val="00D202F6"/>
    <w:rsid w:val="00D20C45"/>
    <w:rsid w:val="00D20DAB"/>
    <w:rsid w:val="00D20F29"/>
    <w:rsid w:val="00D21239"/>
    <w:rsid w:val="00D213AF"/>
    <w:rsid w:val="00D21E48"/>
    <w:rsid w:val="00D2285E"/>
    <w:rsid w:val="00D229F4"/>
    <w:rsid w:val="00D23138"/>
    <w:rsid w:val="00D23140"/>
    <w:rsid w:val="00D23195"/>
    <w:rsid w:val="00D231B4"/>
    <w:rsid w:val="00D238DD"/>
    <w:rsid w:val="00D239F4"/>
    <w:rsid w:val="00D23CF7"/>
    <w:rsid w:val="00D23F96"/>
    <w:rsid w:val="00D24061"/>
    <w:rsid w:val="00D24062"/>
    <w:rsid w:val="00D2408F"/>
    <w:rsid w:val="00D24427"/>
    <w:rsid w:val="00D24562"/>
    <w:rsid w:val="00D25822"/>
    <w:rsid w:val="00D25844"/>
    <w:rsid w:val="00D26063"/>
    <w:rsid w:val="00D26218"/>
    <w:rsid w:val="00D26799"/>
    <w:rsid w:val="00D268BA"/>
    <w:rsid w:val="00D26909"/>
    <w:rsid w:val="00D27508"/>
    <w:rsid w:val="00D27D82"/>
    <w:rsid w:val="00D30163"/>
    <w:rsid w:val="00D304E8"/>
    <w:rsid w:val="00D308EB"/>
    <w:rsid w:val="00D3091D"/>
    <w:rsid w:val="00D30DB4"/>
    <w:rsid w:val="00D30E38"/>
    <w:rsid w:val="00D31A6E"/>
    <w:rsid w:val="00D31DFC"/>
    <w:rsid w:val="00D31EDA"/>
    <w:rsid w:val="00D32023"/>
    <w:rsid w:val="00D32098"/>
    <w:rsid w:val="00D32BC9"/>
    <w:rsid w:val="00D32CAD"/>
    <w:rsid w:val="00D33752"/>
    <w:rsid w:val="00D337F2"/>
    <w:rsid w:val="00D33816"/>
    <w:rsid w:val="00D33A1A"/>
    <w:rsid w:val="00D33BA4"/>
    <w:rsid w:val="00D3439C"/>
    <w:rsid w:val="00D3453C"/>
    <w:rsid w:val="00D34545"/>
    <w:rsid w:val="00D34624"/>
    <w:rsid w:val="00D34B22"/>
    <w:rsid w:val="00D34C16"/>
    <w:rsid w:val="00D34F52"/>
    <w:rsid w:val="00D35279"/>
    <w:rsid w:val="00D35831"/>
    <w:rsid w:val="00D35C87"/>
    <w:rsid w:val="00D36370"/>
    <w:rsid w:val="00D36C5F"/>
    <w:rsid w:val="00D37BB5"/>
    <w:rsid w:val="00D37FBB"/>
    <w:rsid w:val="00D404E9"/>
    <w:rsid w:val="00D40D5A"/>
    <w:rsid w:val="00D419A2"/>
    <w:rsid w:val="00D41D08"/>
    <w:rsid w:val="00D42369"/>
    <w:rsid w:val="00D42995"/>
    <w:rsid w:val="00D42E64"/>
    <w:rsid w:val="00D43483"/>
    <w:rsid w:val="00D4389D"/>
    <w:rsid w:val="00D4399B"/>
    <w:rsid w:val="00D44605"/>
    <w:rsid w:val="00D446AF"/>
    <w:rsid w:val="00D447BD"/>
    <w:rsid w:val="00D4541B"/>
    <w:rsid w:val="00D4546F"/>
    <w:rsid w:val="00D4589D"/>
    <w:rsid w:val="00D46298"/>
    <w:rsid w:val="00D46860"/>
    <w:rsid w:val="00D46A5B"/>
    <w:rsid w:val="00D46D67"/>
    <w:rsid w:val="00D476C7"/>
    <w:rsid w:val="00D50569"/>
    <w:rsid w:val="00D508E2"/>
    <w:rsid w:val="00D50C4F"/>
    <w:rsid w:val="00D51540"/>
    <w:rsid w:val="00D5160D"/>
    <w:rsid w:val="00D51B08"/>
    <w:rsid w:val="00D524F5"/>
    <w:rsid w:val="00D52DD9"/>
    <w:rsid w:val="00D52F1C"/>
    <w:rsid w:val="00D532CC"/>
    <w:rsid w:val="00D5378D"/>
    <w:rsid w:val="00D53824"/>
    <w:rsid w:val="00D53975"/>
    <w:rsid w:val="00D53B3A"/>
    <w:rsid w:val="00D542A7"/>
    <w:rsid w:val="00D54843"/>
    <w:rsid w:val="00D54994"/>
    <w:rsid w:val="00D54FCE"/>
    <w:rsid w:val="00D55894"/>
    <w:rsid w:val="00D55E17"/>
    <w:rsid w:val="00D55EA3"/>
    <w:rsid w:val="00D56D0F"/>
    <w:rsid w:val="00D56D1B"/>
    <w:rsid w:val="00D56DE9"/>
    <w:rsid w:val="00D60183"/>
    <w:rsid w:val="00D6042B"/>
    <w:rsid w:val="00D6198B"/>
    <w:rsid w:val="00D62026"/>
    <w:rsid w:val="00D6286F"/>
    <w:rsid w:val="00D62C10"/>
    <w:rsid w:val="00D63188"/>
    <w:rsid w:val="00D633E4"/>
    <w:rsid w:val="00D63479"/>
    <w:rsid w:val="00D635F3"/>
    <w:rsid w:val="00D63F06"/>
    <w:rsid w:val="00D64436"/>
    <w:rsid w:val="00D6449A"/>
    <w:rsid w:val="00D64DAB"/>
    <w:rsid w:val="00D652E4"/>
    <w:rsid w:val="00D6587F"/>
    <w:rsid w:val="00D65BBE"/>
    <w:rsid w:val="00D65CE8"/>
    <w:rsid w:val="00D65D6E"/>
    <w:rsid w:val="00D70310"/>
    <w:rsid w:val="00D71061"/>
    <w:rsid w:val="00D710E0"/>
    <w:rsid w:val="00D722ED"/>
    <w:rsid w:val="00D7260C"/>
    <w:rsid w:val="00D728C8"/>
    <w:rsid w:val="00D72A16"/>
    <w:rsid w:val="00D73283"/>
    <w:rsid w:val="00D737A0"/>
    <w:rsid w:val="00D73CC9"/>
    <w:rsid w:val="00D74771"/>
    <w:rsid w:val="00D747E8"/>
    <w:rsid w:val="00D74C65"/>
    <w:rsid w:val="00D753EA"/>
    <w:rsid w:val="00D7592C"/>
    <w:rsid w:val="00D75A0F"/>
    <w:rsid w:val="00D75D30"/>
    <w:rsid w:val="00D76974"/>
    <w:rsid w:val="00D769ED"/>
    <w:rsid w:val="00D77307"/>
    <w:rsid w:val="00D7751C"/>
    <w:rsid w:val="00D80269"/>
    <w:rsid w:val="00D802FE"/>
    <w:rsid w:val="00D80317"/>
    <w:rsid w:val="00D8100D"/>
    <w:rsid w:val="00D811F8"/>
    <w:rsid w:val="00D8140C"/>
    <w:rsid w:val="00D814AF"/>
    <w:rsid w:val="00D816BD"/>
    <w:rsid w:val="00D81839"/>
    <w:rsid w:val="00D8191C"/>
    <w:rsid w:val="00D81BF9"/>
    <w:rsid w:val="00D81C4E"/>
    <w:rsid w:val="00D821CD"/>
    <w:rsid w:val="00D8347C"/>
    <w:rsid w:val="00D853D5"/>
    <w:rsid w:val="00D85592"/>
    <w:rsid w:val="00D85775"/>
    <w:rsid w:val="00D85DD3"/>
    <w:rsid w:val="00D8613B"/>
    <w:rsid w:val="00D86C03"/>
    <w:rsid w:val="00D86CD6"/>
    <w:rsid w:val="00D876AD"/>
    <w:rsid w:val="00D876C2"/>
    <w:rsid w:val="00D87B0E"/>
    <w:rsid w:val="00D87D2D"/>
    <w:rsid w:val="00D912F3"/>
    <w:rsid w:val="00D914E9"/>
    <w:rsid w:val="00D920A0"/>
    <w:rsid w:val="00D9218B"/>
    <w:rsid w:val="00D92467"/>
    <w:rsid w:val="00D929D8"/>
    <w:rsid w:val="00D92D0E"/>
    <w:rsid w:val="00D92EB5"/>
    <w:rsid w:val="00D92EF5"/>
    <w:rsid w:val="00D92F08"/>
    <w:rsid w:val="00D92FB9"/>
    <w:rsid w:val="00D93DA1"/>
    <w:rsid w:val="00D949BB"/>
    <w:rsid w:val="00D95178"/>
    <w:rsid w:val="00D962E3"/>
    <w:rsid w:val="00D96480"/>
    <w:rsid w:val="00D968A5"/>
    <w:rsid w:val="00D9720D"/>
    <w:rsid w:val="00D9776E"/>
    <w:rsid w:val="00DA0C07"/>
    <w:rsid w:val="00DA0FD6"/>
    <w:rsid w:val="00DA1286"/>
    <w:rsid w:val="00DA1A0F"/>
    <w:rsid w:val="00DA206D"/>
    <w:rsid w:val="00DA22B5"/>
    <w:rsid w:val="00DA26F3"/>
    <w:rsid w:val="00DA2A88"/>
    <w:rsid w:val="00DA2FD0"/>
    <w:rsid w:val="00DA3182"/>
    <w:rsid w:val="00DA38BF"/>
    <w:rsid w:val="00DA3BE5"/>
    <w:rsid w:val="00DA41A2"/>
    <w:rsid w:val="00DA45A0"/>
    <w:rsid w:val="00DA4AF7"/>
    <w:rsid w:val="00DA4BF7"/>
    <w:rsid w:val="00DA4E04"/>
    <w:rsid w:val="00DA5D55"/>
    <w:rsid w:val="00DA5EFE"/>
    <w:rsid w:val="00DA6FEE"/>
    <w:rsid w:val="00DA7260"/>
    <w:rsid w:val="00DA76B3"/>
    <w:rsid w:val="00DA7994"/>
    <w:rsid w:val="00DA7AAF"/>
    <w:rsid w:val="00DB0584"/>
    <w:rsid w:val="00DB0B8F"/>
    <w:rsid w:val="00DB0C41"/>
    <w:rsid w:val="00DB0FFA"/>
    <w:rsid w:val="00DB12A7"/>
    <w:rsid w:val="00DB1448"/>
    <w:rsid w:val="00DB150B"/>
    <w:rsid w:val="00DB16D7"/>
    <w:rsid w:val="00DB18A5"/>
    <w:rsid w:val="00DB1BBD"/>
    <w:rsid w:val="00DB1F16"/>
    <w:rsid w:val="00DB1F83"/>
    <w:rsid w:val="00DB215D"/>
    <w:rsid w:val="00DB2D33"/>
    <w:rsid w:val="00DB3BD3"/>
    <w:rsid w:val="00DB4439"/>
    <w:rsid w:val="00DB45A6"/>
    <w:rsid w:val="00DB4AC3"/>
    <w:rsid w:val="00DB4B79"/>
    <w:rsid w:val="00DB4BED"/>
    <w:rsid w:val="00DB521A"/>
    <w:rsid w:val="00DB52D8"/>
    <w:rsid w:val="00DB5641"/>
    <w:rsid w:val="00DB56E8"/>
    <w:rsid w:val="00DB58A4"/>
    <w:rsid w:val="00DB5A0D"/>
    <w:rsid w:val="00DB5B29"/>
    <w:rsid w:val="00DB638A"/>
    <w:rsid w:val="00DB6540"/>
    <w:rsid w:val="00DB726B"/>
    <w:rsid w:val="00DB77E8"/>
    <w:rsid w:val="00DB78E7"/>
    <w:rsid w:val="00DC0107"/>
    <w:rsid w:val="00DC0366"/>
    <w:rsid w:val="00DC04CA"/>
    <w:rsid w:val="00DC07BA"/>
    <w:rsid w:val="00DC13DF"/>
    <w:rsid w:val="00DC1543"/>
    <w:rsid w:val="00DC18D9"/>
    <w:rsid w:val="00DC1A35"/>
    <w:rsid w:val="00DC1D3D"/>
    <w:rsid w:val="00DC2234"/>
    <w:rsid w:val="00DC2351"/>
    <w:rsid w:val="00DC3759"/>
    <w:rsid w:val="00DC3928"/>
    <w:rsid w:val="00DC3B1C"/>
    <w:rsid w:val="00DC3B2C"/>
    <w:rsid w:val="00DC3B63"/>
    <w:rsid w:val="00DC42A2"/>
    <w:rsid w:val="00DC472B"/>
    <w:rsid w:val="00DC508B"/>
    <w:rsid w:val="00DC5E19"/>
    <w:rsid w:val="00DC5F9B"/>
    <w:rsid w:val="00DC6778"/>
    <w:rsid w:val="00DC67C4"/>
    <w:rsid w:val="00DC68B7"/>
    <w:rsid w:val="00DC6DE6"/>
    <w:rsid w:val="00DC724F"/>
    <w:rsid w:val="00DC72AC"/>
    <w:rsid w:val="00DC7517"/>
    <w:rsid w:val="00DC7675"/>
    <w:rsid w:val="00DC7983"/>
    <w:rsid w:val="00DC7EAF"/>
    <w:rsid w:val="00DD02F0"/>
    <w:rsid w:val="00DD0409"/>
    <w:rsid w:val="00DD071B"/>
    <w:rsid w:val="00DD096F"/>
    <w:rsid w:val="00DD1B50"/>
    <w:rsid w:val="00DD1DD0"/>
    <w:rsid w:val="00DD1E12"/>
    <w:rsid w:val="00DD2370"/>
    <w:rsid w:val="00DD28CA"/>
    <w:rsid w:val="00DD2CA4"/>
    <w:rsid w:val="00DD2DCA"/>
    <w:rsid w:val="00DD3650"/>
    <w:rsid w:val="00DD3B13"/>
    <w:rsid w:val="00DD3DEB"/>
    <w:rsid w:val="00DD4ECF"/>
    <w:rsid w:val="00DD5A77"/>
    <w:rsid w:val="00DD5FB8"/>
    <w:rsid w:val="00DD6427"/>
    <w:rsid w:val="00DD77C4"/>
    <w:rsid w:val="00DD7F5A"/>
    <w:rsid w:val="00DE03C3"/>
    <w:rsid w:val="00DE0F71"/>
    <w:rsid w:val="00DE17A2"/>
    <w:rsid w:val="00DE288E"/>
    <w:rsid w:val="00DE2C7A"/>
    <w:rsid w:val="00DE2DD6"/>
    <w:rsid w:val="00DE45BF"/>
    <w:rsid w:val="00DE56A0"/>
    <w:rsid w:val="00DE60BB"/>
    <w:rsid w:val="00DE67DC"/>
    <w:rsid w:val="00DE67DF"/>
    <w:rsid w:val="00DE6E28"/>
    <w:rsid w:val="00DF035C"/>
    <w:rsid w:val="00DF0703"/>
    <w:rsid w:val="00DF0794"/>
    <w:rsid w:val="00DF0B92"/>
    <w:rsid w:val="00DF0D32"/>
    <w:rsid w:val="00DF0F8E"/>
    <w:rsid w:val="00DF1644"/>
    <w:rsid w:val="00DF182B"/>
    <w:rsid w:val="00DF206B"/>
    <w:rsid w:val="00DF21F6"/>
    <w:rsid w:val="00DF243F"/>
    <w:rsid w:val="00DF3A55"/>
    <w:rsid w:val="00DF4A49"/>
    <w:rsid w:val="00DF4AB2"/>
    <w:rsid w:val="00DF4BEA"/>
    <w:rsid w:val="00DF4FCC"/>
    <w:rsid w:val="00DF50C7"/>
    <w:rsid w:val="00DF5A70"/>
    <w:rsid w:val="00DF5AB1"/>
    <w:rsid w:val="00DF6BEE"/>
    <w:rsid w:val="00DF6F50"/>
    <w:rsid w:val="00DF6FC5"/>
    <w:rsid w:val="00DF789C"/>
    <w:rsid w:val="00DF7E01"/>
    <w:rsid w:val="00DF7FFB"/>
    <w:rsid w:val="00E00055"/>
    <w:rsid w:val="00E00B0C"/>
    <w:rsid w:val="00E00E92"/>
    <w:rsid w:val="00E013FE"/>
    <w:rsid w:val="00E01763"/>
    <w:rsid w:val="00E01EA6"/>
    <w:rsid w:val="00E01EEC"/>
    <w:rsid w:val="00E02607"/>
    <w:rsid w:val="00E027D8"/>
    <w:rsid w:val="00E02B68"/>
    <w:rsid w:val="00E032E5"/>
    <w:rsid w:val="00E03BED"/>
    <w:rsid w:val="00E044CA"/>
    <w:rsid w:val="00E0450C"/>
    <w:rsid w:val="00E0468F"/>
    <w:rsid w:val="00E047C4"/>
    <w:rsid w:val="00E057FB"/>
    <w:rsid w:val="00E06DCD"/>
    <w:rsid w:val="00E07FD9"/>
    <w:rsid w:val="00E10A5D"/>
    <w:rsid w:val="00E10DBD"/>
    <w:rsid w:val="00E10DD9"/>
    <w:rsid w:val="00E11DD4"/>
    <w:rsid w:val="00E128BE"/>
    <w:rsid w:val="00E12D57"/>
    <w:rsid w:val="00E13343"/>
    <w:rsid w:val="00E138BF"/>
    <w:rsid w:val="00E13BA8"/>
    <w:rsid w:val="00E1434A"/>
    <w:rsid w:val="00E14A6C"/>
    <w:rsid w:val="00E14B0A"/>
    <w:rsid w:val="00E15651"/>
    <w:rsid w:val="00E15706"/>
    <w:rsid w:val="00E16989"/>
    <w:rsid w:val="00E16B25"/>
    <w:rsid w:val="00E16C30"/>
    <w:rsid w:val="00E1736D"/>
    <w:rsid w:val="00E17F0B"/>
    <w:rsid w:val="00E2047E"/>
    <w:rsid w:val="00E20969"/>
    <w:rsid w:val="00E20A65"/>
    <w:rsid w:val="00E21226"/>
    <w:rsid w:val="00E2122E"/>
    <w:rsid w:val="00E212FE"/>
    <w:rsid w:val="00E21FB9"/>
    <w:rsid w:val="00E228A3"/>
    <w:rsid w:val="00E22F1C"/>
    <w:rsid w:val="00E2319B"/>
    <w:rsid w:val="00E23D5D"/>
    <w:rsid w:val="00E242FE"/>
    <w:rsid w:val="00E24CC7"/>
    <w:rsid w:val="00E255B0"/>
    <w:rsid w:val="00E258EC"/>
    <w:rsid w:val="00E25AB7"/>
    <w:rsid w:val="00E25E40"/>
    <w:rsid w:val="00E26DED"/>
    <w:rsid w:val="00E27A59"/>
    <w:rsid w:val="00E30053"/>
    <w:rsid w:val="00E304A2"/>
    <w:rsid w:val="00E3121C"/>
    <w:rsid w:val="00E314AE"/>
    <w:rsid w:val="00E31586"/>
    <w:rsid w:val="00E31599"/>
    <w:rsid w:val="00E3163F"/>
    <w:rsid w:val="00E31BC3"/>
    <w:rsid w:val="00E3241D"/>
    <w:rsid w:val="00E327DC"/>
    <w:rsid w:val="00E32F73"/>
    <w:rsid w:val="00E33EAB"/>
    <w:rsid w:val="00E350B2"/>
    <w:rsid w:val="00E350E1"/>
    <w:rsid w:val="00E35E8C"/>
    <w:rsid w:val="00E361D7"/>
    <w:rsid w:val="00E36E08"/>
    <w:rsid w:val="00E372BF"/>
    <w:rsid w:val="00E4006B"/>
    <w:rsid w:val="00E410C5"/>
    <w:rsid w:val="00E411F5"/>
    <w:rsid w:val="00E41CAA"/>
    <w:rsid w:val="00E42A71"/>
    <w:rsid w:val="00E43234"/>
    <w:rsid w:val="00E432CC"/>
    <w:rsid w:val="00E4338C"/>
    <w:rsid w:val="00E44ECA"/>
    <w:rsid w:val="00E44F86"/>
    <w:rsid w:val="00E451F6"/>
    <w:rsid w:val="00E45429"/>
    <w:rsid w:val="00E457A5"/>
    <w:rsid w:val="00E459E6"/>
    <w:rsid w:val="00E45EAF"/>
    <w:rsid w:val="00E46711"/>
    <w:rsid w:val="00E46B05"/>
    <w:rsid w:val="00E4794D"/>
    <w:rsid w:val="00E47BB7"/>
    <w:rsid w:val="00E500A2"/>
    <w:rsid w:val="00E500BF"/>
    <w:rsid w:val="00E50402"/>
    <w:rsid w:val="00E50905"/>
    <w:rsid w:val="00E51378"/>
    <w:rsid w:val="00E51418"/>
    <w:rsid w:val="00E51829"/>
    <w:rsid w:val="00E51DDA"/>
    <w:rsid w:val="00E5259C"/>
    <w:rsid w:val="00E5286C"/>
    <w:rsid w:val="00E52C67"/>
    <w:rsid w:val="00E53B1E"/>
    <w:rsid w:val="00E55234"/>
    <w:rsid w:val="00E55D1B"/>
    <w:rsid w:val="00E56A2B"/>
    <w:rsid w:val="00E57028"/>
    <w:rsid w:val="00E5767D"/>
    <w:rsid w:val="00E57782"/>
    <w:rsid w:val="00E57F0D"/>
    <w:rsid w:val="00E60DC9"/>
    <w:rsid w:val="00E618A4"/>
    <w:rsid w:val="00E61B0F"/>
    <w:rsid w:val="00E6218E"/>
    <w:rsid w:val="00E62304"/>
    <w:rsid w:val="00E629C1"/>
    <w:rsid w:val="00E62A31"/>
    <w:rsid w:val="00E62DFE"/>
    <w:rsid w:val="00E6348C"/>
    <w:rsid w:val="00E63737"/>
    <w:rsid w:val="00E63839"/>
    <w:rsid w:val="00E6386E"/>
    <w:rsid w:val="00E63D5F"/>
    <w:rsid w:val="00E63E13"/>
    <w:rsid w:val="00E641DF"/>
    <w:rsid w:val="00E64394"/>
    <w:rsid w:val="00E6455C"/>
    <w:rsid w:val="00E64E6F"/>
    <w:rsid w:val="00E65B8D"/>
    <w:rsid w:val="00E66027"/>
    <w:rsid w:val="00E666C3"/>
    <w:rsid w:val="00E668ED"/>
    <w:rsid w:val="00E66AC1"/>
    <w:rsid w:val="00E67B7A"/>
    <w:rsid w:val="00E67CFB"/>
    <w:rsid w:val="00E70787"/>
    <w:rsid w:val="00E719B5"/>
    <w:rsid w:val="00E71ABF"/>
    <w:rsid w:val="00E72124"/>
    <w:rsid w:val="00E72535"/>
    <w:rsid w:val="00E7292F"/>
    <w:rsid w:val="00E72C30"/>
    <w:rsid w:val="00E72EB7"/>
    <w:rsid w:val="00E73278"/>
    <w:rsid w:val="00E73716"/>
    <w:rsid w:val="00E73974"/>
    <w:rsid w:val="00E73CBA"/>
    <w:rsid w:val="00E73DF1"/>
    <w:rsid w:val="00E746BF"/>
    <w:rsid w:val="00E74D0E"/>
    <w:rsid w:val="00E74DA0"/>
    <w:rsid w:val="00E7506C"/>
    <w:rsid w:val="00E752CC"/>
    <w:rsid w:val="00E753C3"/>
    <w:rsid w:val="00E75759"/>
    <w:rsid w:val="00E75E06"/>
    <w:rsid w:val="00E75FBC"/>
    <w:rsid w:val="00E767D6"/>
    <w:rsid w:val="00E76D87"/>
    <w:rsid w:val="00E77503"/>
    <w:rsid w:val="00E802BD"/>
    <w:rsid w:val="00E80B35"/>
    <w:rsid w:val="00E81BC3"/>
    <w:rsid w:val="00E82B88"/>
    <w:rsid w:val="00E82F9B"/>
    <w:rsid w:val="00E83A2B"/>
    <w:rsid w:val="00E83B12"/>
    <w:rsid w:val="00E83B60"/>
    <w:rsid w:val="00E84941"/>
    <w:rsid w:val="00E863E8"/>
    <w:rsid w:val="00E866A6"/>
    <w:rsid w:val="00E866FE"/>
    <w:rsid w:val="00E8673F"/>
    <w:rsid w:val="00E86B36"/>
    <w:rsid w:val="00E87338"/>
    <w:rsid w:val="00E90171"/>
    <w:rsid w:val="00E92B7F"/>
    <w:rsid w:val="00E92EF6"/>
    <w:rsid w:val="00E935C6"/>
    <w:rsid w:val="00E939BA"/>
    <w:rsid w:val="00E93BDA"/>
    <w:rsid w:val="00E93C83"/>
    <w:rsid w:val="00E93E8B"/>
    <w:rsid w:val="00E93F1E"/>
    <w:rsid w:val="00E94B5C"/>
    <w:rsid w:val="00E94EBD"/>
    <w:rsid w:val="00E95096"/>
    <w:rsid w:val="00E958C0"/>
    <w:rsid w:val="00E958E2"/>
    <w:rsid w:val="00E96264"/>
    <w:rsid w:val="00E964C5"/>
    <w:rsid w:val="00E96D11"/>
    <w:rsid w:val="00E977CA"/>
    <w:rsid w:val="00E97C75"/>
    <w:rsid w:val="00E97ECE"/>
    <w:rsid w:val="00EA1AE6"/>
    <w:rsid w:val="00EA1C81"/>
    <w:rsid w:val="00EA1C9F"/>
    <w:rsid w:val="00EA1F28"/>
    <w:rsid w:val="00EA2636"/>
    <w:rsid w:val="00EA38E4"/>
    <w:rsid w:val="00EA3E70"/>
    <w:rsid w:val="00EA3E86"/>
    <w:rsid w:val="00EA3EA8"/>
    <w:rsid w:val="00EA4D25"/>
    <w:rsid w:val="00EA5327"/>
    <w:rsid w:val="00EA55A2"/>
    <w:rsid w:val="00EA5745"/>
    <w:rsid w:val="00EA6294"/>
    <w:rsid w:val="00EA6B42"/>
    <w:rsid w:val="00EA6B86"/>
    <w:rsid w:val="00EA7587"/>
    <w:rsid w:val="00EA79E0"/>
    <w:rsid w:val="00EA79ED"/>
    <w:rsid w:val="00EA7E00"/>
    <w:rsid w:val="00EB073A"/>
    <w:rsid w:val="00EB0A17"/>
    <w:rsid w:val="00EB0F6A"/>
    <w:rsid w:val="00EB150E"/>
    <w:rsid w:val="00EB162A"/>
    <w:rsid w:val="00EB1CAA"/>
    <w:rsid w:val="00EB20E6"/>
    <w:rsid w:val="00EB221E"/>
    <w:rsid w:val="00EB2A14"/>
    <w:rsid w:val="00EB2D2A"/>
    <w:rsid w:val="00EB3112"/>
    <w:rsid w:val="00EB3155"/>
    <w:rsid w:val="00EB36EF"/>
    <w:rsid w:val="00EB3A0B"/>
    <w:rsid w:val="00EB4409"/>
    <w:rsid w:val="00EB4484"/>
    <w:rsid w:val="00EB4988"/>
    <w:rsid w:val="00EB4CF0"/>
    <w:rsid w:val="00EB51DB"/>
    <w:rsid w:val="00EB53E0"/>
    <w:rsid w:val="00EB55DC"/>
    <w:rsid w:val="00EB704F"/>
    <w:rsid w:val="00EB7922"/>
    <w:rsid w:val="00EB7C32"/>
    <w:rsid w:val="00EB7E16"/>
    <w:rsid w:val="00EB7F2C"/>
    <w:rsid w:val="00EC026E"/>
    <w:rsid w:val="00EC074A"/>
    <w:rsid w:val="00EC0F0A"/>
    <w:rsid w:val="00EC1407"/>
    <w:rsid w:val="00EC16B2"/>
    <w:rsid w:val="00EC17AF"/>
    <w:rsid w:val="00EC19F5"/>
    <w:rsid w:val="00EC2029"/>
    <w:rsid w:val="00EC2192"/>
    <w:rsid w:val="00EC39FD"/>
    <w:rsid w:val="00EC3CCD"/>
    <w:rsid w:val="00EC405E"/>
    <w:rsid w:val="00EC45D0"/>
    <w:rsid w:val="00EC4721"/>
    <w:rsid w:val="00EC4891"/>
    <w:rsid w:val="00EC4D2F"/>
    <w:rsid w:val="00EC510D"/>
    <w:rsid w:val="00EC525F"/>
    <w:rsid w:val="00EC5915"/>
    <w:rsid w:val="00EC6477"/>
    <w:rsid w:val="00EC6A11"/>
    <w:rsid w:val="00EC7705"/>
    <w:rsid w:val="00EC794F"/>
    <w:rsid w:val="00EC7A2E"/>
    <w:rsid w:val="00EC7D7E"/>
    <w:rsid w:val="00ED037E"/>
    <w:rsid w:val="00ED10A2"/>
    <w:rsid w:val="00ED1AF2"/>
    <w:rsid w:val="00ED1E7D"/>
    <w:rsid w:val="00ED2163"/>
    <w:rsid w:val="00ED21B7"/>
    <w:rsid w:val="00ED2594"/>
    <w:rsid w:val="00ED297D"/>
    <w:rsid w:val="00ED2E8A"/>
    <w:rsid w:val="00ED346B"/>
    <w:rsid w:val="00ED3A63"/>
    <w:rsid w:val="00ED3D61"/>
    <w:rsid w:val="00ED3E6F"/>
    <w:rsid w:val="00ED3FC9"/>
    <w:rsid w:val="00ED43DA"/>
    <w:rsid w:val="00ED4488"/>
    <w:rsid w:val="00ED5215"/>
    <w:rsid w:val="00ED5AD7"/>
    <w:rsid w:val="00ED5E30"/>
    <w:rsid w:val="00ED5E7C"/>
    <w:rsid w:val="00ED5F57"/>
    <w:rsid w:val="00ED7494"/>
    <w:rsid w:val="00ED7ED9"/>
    <w:rsid w:val="00EE02C4"/>
    <w:rsid w:val="00EE0C9C"/>
    <w:rsid w:val="00EE0E9B"/>
    <w:rsid w:val="00EE131B"/>
    <w:rsid w:val="00EE144B"/>
    <w:rsid w:val="00EE1BFE"/>
    <w:rsid w:val="00EE1DE4"/>
    <w:rsid w:val="00EE2906"/>
    <w:rsid w:val="00EE3A8D"/>
    <w:rsid w:val="00EE3C46"/>
    <w:rsid w:val="00EE4C36"/>
    <w:rsid w:val="00EE55EF"/>
    <w:rsid w:val="00EE5665"/>
    <w:rsid w:val="00EE5808"/>
    <w:rsid w:val="00EE6A7B"/>
    <w:rsid w:val="00EE6AEF"/>
    <w:rsid w:val="00EE70D4"/>
    <w:rsid w:val="00EF0047"/>
    <w:rsid w:val="00EF0849"/>
    <w:rsid w:val="00EF0FD2"/>
    <w:rsid w:val="00EF1F27"/>
    <w:rsid w:val="00EF20ED"/>
    <w:rsid w:val="00EF26F4"/>
    <w:rsid w:val="00EF2DA5"/>
    <w:rsid w:val="00EF2F3F"/>
    <w:rsid w:val="00EF31E9"/>
    <w:rsid w:val="00EF33EE"/>
    <w:rsid w:val="00EF3E08"/>
    <w:rsid w:val="00EF3E24"/>
    <w:rsid w:val="00EF464B"/>
    <w:rsid w:val="00EF4734"/>
    <w:rsid w:val="00EF4E63"/>
    <w:rsid w:val="00EF4E88"/>
    <w:rsid w:val="00EF51B0"/>
    <w:rsid w:val="00EF559A"/>
    <w:rsid w:val="00EF578E"/>
    <w:rsid w:val="00EF5A35"/>
    <w:rsid w:val="00EF5B4F"/>
    <w:rsid w:val="00EF6989"/>
    <w:rsid w:val="00EF77B3"/>
    <w:rsid w:val="00EF7D5B"/>
    <w:rsid w:val="00EF7F54"/>
    <w:rsid w:val="00F007A9"/>
    <w:rsid w:val="00F00F51"/>
    <w:rsid w:val="00F0126D"/>
    <w:rsid w:val="00F02627"/>
    <w:rsid w:val="00F02F41"/>
    <w:rsid w:val="00F03E59"/>
    <w:rsid w:val="00F04629"/>
    <w:rsid w:val="00F047FD"/>
    <w:rsid w:val="00F05D57"/>
    <w:rsid w:val="00F064F5"/>
    <w:rsid w:val="00F06583"/>
    <w:rsid w:val="00F071F2"/>
    <w:rsid w:val="00F0797F"/>
    <w:rsid w:val="00F1028A"/>
    <w:rsid w:val="00F10950"/>
    <w:rsid w:val="00F10CD8"/>
    <w:rsid w:val="00F117A7"/>
    <w:rsid w:val="00F11BB4"/>
    <w:rsid w:val="00F11EF7"/>
    <w:rsid w:val="00F1317D"/>
    <w:rsid w:val="00F143D7"/>
    <w:rsid w:val="00F14AFC"/>
    <w:rsid w:val="00F14D86"/>
    <w:rsid w:val="00F14E2B"/>
    <w:rsid w:val="00F14F2F"/>
    <w:rsid w:val="00F14FBD"/>
    <w:rsid w:val="00F15281"/>
    <w:rsid w:val="00F15B9A"/>
    <w:rsid w:val="00F16A2C"/>
    <w:rsid w:val="00F16A3B"/>
    <w:rsid w:val="00F16B6C"/>
    <w:rsid w:val="00F16C5D"/>
    <w:rsid w:val="00F16F0D"/>
    <w:rsid w:val="00F174B0"/>
    <w:rsid w:val="00F204BD"/>
    <w:rsid w:val="00F20618"/>
    <w:rsid w:val="00F2072C"/>
    <w:rsid w:val="00F22063"/>
    <w:rsid w:val="00F2243A"/>
    <w:rsid w:val="00F229DB"/>
    <w:rsid w:val="00F22F6C"/>
    <w:rsid w:val="00F23232"/>
    <w:rsid w:val="00F23912"/>
    <w:rsid w:val="00F24010"/>
    <w:rsid w:val="00F24B58"/>
    <w:rsid w:val="00F255BF"/>
    <w:rsid w:val="00F262F4"/>
    <w:rsid w:val="00F26B9E"/>
    <w:rsid w:val="00F26DBA"/>
    <w:rsid w:val="00F277F1"/>
    <w:rsid w:val="00F27849"/>
    <w:rsid w:val="00F2795F"/>
    <w:rsid w:val="00F27BB4"/>
    <w:rsid w:val="00F27E1C"/>
    <w:rsid w:val="00F27E41"/>
    <w:rsid w:val="00F31C50"/>
    <w:rsid w:val="00F31DE1"/>
    <w:rsid w:val="00F323E1"/>
    <w:rsid w:val="00F32953"/>
    <w:rsid w:val="00F331C5"/>
    <w:rsid w:val="00F333FD"/>
    <w:rsid w:val="00F3393D"/>
    <w:rsid w:val="00F33AA6"/>
    <w:rsid w:val="00F33B41"/>
    <w:rsid w:val="00F33B6C"/>
    <w:rsid w:val="00F33D03"/>
    <w:rsid w:val="00F33F8A"/>
    <w:rsid w:val="00F34B25"/>
    <w:rsid w:val="00F34E46"/>
    <w:rsid w:val="00F35250"/>
    <w:rsid w:val="00F3578A"/>
    <w:rsid w:val="00F360CB"/>
    <w:rsid w:val="00F3632D"/>
    <w:rsid w:val="00F36396"/>
    <w:rsid w:val="00F36827"/>
    <w:rsid w:val="00F36FDE"/>
    <w:rsid w:val="00F37525"/>
    <w:rsid w:val="00F375C9"/>
    <w:rsid w:val="00F402AF"/>
    <w:rsid w:val="00F40394"/>
    <w:rsid w:val="00F40983"/>
    <w:rsid w:val="00F40A05"/>
    <w:rsid w:val="00F40BB4"/>
    <w:rsid w:val="00F413D7"/>
    <w:rsid w:val="00F415BA"/>
    <w:rsid w:val="00F43284"/>
    <w:rsid w:val="00F4420B"/>
    <w:rsid w:val="00F45084"/>
    <w:rsid w:val="00F45510"/>
    <w:rsid w:val="00F455CB"/>
    <w:rsid w:val="00F45B21"/>
    <w:rsid w:val="00F47170"/>
    <w:rsid w:val="00F47817"/>
    <w:rsid w:val="00F50049"/>
    <w:rsid w:val="00F50267"/>
    <w:rsid w:val="00F50730"/>
    <w:rsid w:val="00F507FE"/>
    <w:rsid w:val="00F50B05"/>
    <w:rsid w:val="00F51253"/>
    <w:rsid w:val="00F512E9"/>
    <w:rsid w:val="00F5165A"/>
    <w:rsid w:val="00F52346"/>
    <w:rsid w:val="00F52778"/>
    <w:rsid w:val="00F5294E"/>
    <w:rsid w:val="00F54084"/>
    <w:rsid w:val="00F54925"/>
    <w:rsid w:val="00F54994"/>
    <w:rsid w:val="00F54B07"/>
    <w:rsid w:val="00F550E6"/>
    <w:rsid w:val="00F5538C"/>
    <w:rsid w:val="00F55B03"/>
    <w:rsid w:val="00F55D20"/>
    <w:rsid w:val="00F56111"/>
    <w:rsid w:val="00F5675C"/>
    <w:rsid w:val="00F567B9"/>
    <w:rsid w:val="00F56F23"/>
    <w:rsid w:val="00F570F2"/>
    <w:rsid w:val="00F5735B"/>
    <w:rsid w:val="00F57574"/>
    <w:rsid w:val="00F578DD"/>
    <w:rsid w:val="00F5791D"/>
    <w:rsid w:val="00F57D55"/>
    <w:rsid w:val="00F60B2C"/>
    <w:rsid w:val="00F6141E"/>
    <w:rsid w:val="00F61C67"/>
    <w:rsid w:val="00F61E24"/>
    <w:rsid w:val="00F62698"/>
    <w:rsid w:val="00F63156"/>
    <w:rsid w:val="00F6332E"/>
    <w:rsid w:val="00F64DB3"/>
    <w:rsid w:val="00F64FF5"/>
    <w:rsid w:val="00F65450"/>
    <w:rsid w:val="00F66D02"/>
    <w:rsid w:val="00F670FA"/>
    <w:rsid w:val="00F672E1"/>
    <w:rsid w:val="00F67AD0"/>
    <w:rsid w:val="00F67BCB"/>
    <w:rsid w:val="00F70450"/>
    <w:rsid w:val="00F708BF"/>
    <w:rsid w:val="00F70F84"/>
    <w:rsid w:val="00F711E5"/>
    <w:rsid w:val="00F7165D"/>
    <w:rsid w:val="00F71D69"/>
    <w:rsid w:val="00F71E41"/>
    <w:rsid w:val="00F71FF3"/>
    <w:rsid w:val="00F728FF"/>
    <w:rsid w:val="00F72959"/>
    <w:rsid w:val="00F72C16"/>
    <w:rsid w:val="00F73525"/>
    <w:rsid w:val="00F73606"/>
    <w:rsid w:val="00F73B3C"/>
    <w:rsid w:val="00F73CBC"/>
    <w:rsid w:val="00F7434F"/>
    <w:rsid w:val="00F75114"/>
    <w:rsid w:val="00F755D1"/>
    <w:rsid w:val="00F756AD"/>
    <w:rsid w:val="00F76587"/>
    <w:rsid w:val="00F77D3F"/>
    <w:rsid w:val="00F77E08"/>
    <w:rsid w:val="00F80533"/>
    <w:rsid w:val="00F80763"/>
    <w:rsid w:val="00F8106E"/>
    <w:rsid w:val="00F813A7"/>
    <w:rsid w:val="00F827EF"/>
    <w:rsid w:val="00F828F1"/>
    <w:rsid w:val="00F82A8F"/>
    <w:rsid w:val="00F82F0C"/>
    <w:rsid w:val="00F8395B"/>
    <w:rsid w:val="00F83AD8"/>
    <w:rsid w:val="00F83C2F"/>
    <w:rsid w:val="00F83C46"/>
    <w:rsid w:val="00F83EFF"/>
    <w:rsid w:val="00F846F7"/>
    <w:rsid w:val="00F84CBB"/>
    <w:rsid w:val="00F85018"/>
    <w:rsid w:val="00F8532F"/>
    <w:rsid w:val="00F856A9"/>
    <w:rsid w:val="00F857FF"/>
    <w:rsid w:val="00F85E1E"/>
    <w:rsid w:val="00F85F21"/>
    <w:rsid w:val="00F871BA"/>
    <w:rsid w:val="00F87501"/>
    <w:rsid w:val="00F87CDC"/>
    <w:rsid w:val="00F87D72"/>
    <w:rsid w:val="00F87FDC"/>
    <w:rsid w:val="00F90557"/>
    <w:rsid w:val="00F90D38"/>
    <w:rsid w:val="00F90F20"/>
    <w:rsid w:val="00F91EE5"/>
    <w:rsid w:val="00F924C8"/>
    <w:rsid w:val="00F925CB"/>
    <w:rsid w:val="00F92D7D"/>
    <w:rsid w:val="00F93537"/>
    <w:rsid w:val="00F93614"/>
    <w:rsid w:val="00F94EC2"/>
    <w:rsid w:val="00F953DA"/>
    <w:rsid w:val="00F953E7"/>
    <w:rsid w:val="00F95C9B"/>
    <w:rsid w:val="00F95CED"/>
    <w:rsid w:val="00F95D75"/>
    <w:rsid w:val="00F95EFD"/>
    <w:rsid w:val="00F95FC2"/>
    <w:rsid w:val="00F9666B"/>
    <w:rsid w:val="00F966F2"/>
    <w:rsid w:val="00F967F7"/>
    <w:rsid w:val="00F96DB5"/>
    <w:rsid w:val="00F973BF"/>
    <w:rsid w:val="00FA020C"/>
    <w:rsid w:val="00FA0391"/>
    <w:rsid w:val="00FA0502"/>
    <w:rsid w:val="00FA0A8C"/>
    <w:rsid w:val="00FA0D9F"/>
    <w:rsid w:val="00FA117E"/>
    <w:rsid w:val="00FA1557"/>
    <w:rsid w:val="00FA1DAC"/>
    <w:rsid w:val="00FA1DB5"/>
    <w:rsid w:val="00FA2A59"/>
    <w:rsid w:val="00FA2EAE"/>
    <w:rsid w:val="00FA2F1E"/>
    <w:rsid w:val="00FA443A"/>
    <w:rsid w:val="00FA454B"/>
    <w:rsid w:val="00FA4759"/>
    <w:rsid w:val="00FA502B"/>
    <w:rsid w:val="00FA6404"/>
    <w:rsid w:val="00FA6663"/>
    <w:rsid w:val="00FA6E61"/>
    <w:rsid w:val="00FA6F18"/>
    <w:rsid w:val="00FA7800"/>
    <w:rsid w:val="00FB0545"/>
    <w:rsid w:val="00FB0A42"/>
    <w:rsid w:val="00FB0DD3"/>
    <w:rsid w:val="00FB16C5"/>
    <w:rsid w:val="00FB172F"/>
    <w:rsid w:val="00FB3445"/>
    <w:rsid w:val="00FB3862"/>
    <w:rsid w:val="00FB3B34"/>
    <w:rsid w:val="00FB3EE7"/>
    <w:rsid w:val="00FB41E7"/>
    <w:rsid w:val="00FB4608"/>
    <w:rsid w:val="00FB5C66"/>
    <w:rsid w:val="00FB67FE"/>
    <w:rsid w:val="00FB6BB6"/>
    <w:rsid w:val="00FB73BB"/>
    <w:rsid w:val="00FB7429"/>
    <w:rsid w:val="00FC027E"/>
    <w:rsid w:val="00FC0529"/>
    <w:rsid w:val="00FC0ADA"/>
    <w:rsid w:val="00FC108A"/>
    <w:rsid w:val="00FC13DF"/>
    <w:rsid w:val="00FC14DF"/>
    <w:rsid w:val="00FC17F5"/>
    <w:rsid w:val="00FC1EBE"/>
    <w:rsid w:val="00FC22D3"/>
    <w:rsid w:val="00FC2ADE"/>
    <w:rsid w:val="00FC39E6"/>
    <w:rsid w:val="00FC4C34"/>
    <w:rsid w:val="00FC5478"/>
    <w:rsid w:val="00FC54F3"/>
    <w:rsid w:val="00FC5C75"/>
    <w:rsid w:val="00FC624E"/>
    <w:rsid w:val="00FC6422"/>
    <w:rsid w:val="00FC6ABE"/>
    <w:rsid w:val="00FC6EF1"/>
    <w:rsid w:val="00FC6F4E"/>
    <w:rsid w:val="00FC6FC9"/>
    <w:rsid w:val="00FC7544"/>
    <w:rsid w:val="00FC76C0"/>
    <w:rsid w:val="00FC79DD"/>
    <w:rsid w:val="00FD0007"/>
    <w:rsid w:val="00FD0513"/>
    <w:rsid w:val="00FD06C9"/>
    <w:rsid w:val="00FD16CD"/>
    <w:rsid w:val="00FD18D8"/>
    <w:rsid w:val="00FD1965"/>
    <w:rsid w:val="00FD1C98"/>
    <w:rsid w:val="00FD1EE7"/>
    <w:rsid w:val="00FD20CA"/>
    <w:rsid w:val="00FD2CEA"/>
    <w:rsid w:val="00FD2E2E"/>
    <w:rsid w:val="00FD2ED0"/>
    <w:rsid w:val="00FD3256"/>
    <w:rsid w:val="00FD3BAC"/>
    <w:rsid w:val="00FD3DA9"/>
    <w:rsid w:val="00FD41DD"/>
    <w:rsid w:val="00FD444C"/>
    <w:rsid w:val="00FD47DC"/>
    <w:rsid w:val="00FD4A95"/>
    <w:rsid w:val="00FD543B"/>
    <w:rsid w:val="00FD5497"/>
    <w:rsid w:val="00FD57E5"/>
    <w:rsid w:val="00FD6629"/>
    <w:rsid w:val="00FD689B"/>
    <w:rsid w:val="00FD6BD6"/>
    <w:rsid w:val="00FD78F7"/>
    <w:rsid w:val="00FD7BF7"/>
    <w:rsid w:val="00FD7E3F"/>
    <w:rsid w:val="00FE0145"/>
    <w:rsid w:val="00FE031A"/>
    <w:rsid w:val="00FE0FA3"/>
    <w:rsid w:val="00FE1181"/>
    <w:rsid w:val="00FE12F1"/>
    <w:rsid w:val="00FE1A09"/>
    <w:rsid w:val="00FE219F"/>
    <w:rsid w:val="00FE4324"/>
    <w:rsid w:val="00FE4373"/>
    <w:rsid w:val="00FE4A09"/>
    <w:rsid w:val="00FE4A0C"/>
    <w:rsid w:val="00FE5497"/>
    <w:rsid w:val="00FE58EA"/>
    <w:rsid w:val="00FE5C76"/>
    <w:rsid w:val="00FE5D11"/>
    <w:rsid w:val="00FE64CE"/>
    <w:rsid w:val="00FE6866"/>
    <w:rsid w:val="00FE7E3A"/>
    <w:rsid w:val="00FF023D"/>
    <w:rsid w:val="00FF042F"/>
    <w:rsid w:val="00FF05FF"/>
    <w:rsid w:val="00FF0718"/>
    <w:rsid w:val="00FF0BDA"/>
    <w:rsid w:val="00FF0D82"/>
    <w:rsid w:val="00FF186F"/>
    <w:rsid w:val="00FF1BC8"/>
    <w:rsid w:val="00FF21F1"/>
    <w:rsid w:val="00FF2225"/>
    <w:rsid w:val="00FF2254"/>
    <w:rsid w:val="00FF25E5"/>
    <w:rsid w:val="00FF2D44"/>
    <w:rsid w:val="00FF3A42"/>
    <w:rsid w:val="00FF451B"/>
    <w:rsid w:val="00FF4876"/>
    <w:rsid w:val="00FF4926"/>
    <w:rsid w:val="00FF4C56"/>
    <w:rsid w:val="00FF4F30"/>
    <w:rsid w:val="00FF5A56"/>
    <w:rsid w:val="00FF5DDA"/>
    <w:rsid w:val="00FF5E33"/>
    <w:rsid w:val="00FF705B"/>
    <w:rsid w:val="00FF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0BA98B"/>
  <w15:docId w15:val="{1B06CB7D-2874-4C97-BEC8-96A6B36A8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1" w:semiHidden="1" w:uiPriority="0" w:unhideWhenUsed="1"/>
    <w:lsdException w:name="annotation text" w:locked="1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locked="1" w:semiHidden="1" w:uiPriority="0" w:unhideWhenUsed="1"/>
    <w:lsdException w:name="annotation reference" w:locked="1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iPriority="0" w:unhideWhenUsed="1"/>
    <w:lsdException w:name="Table Simple 2" w:locked="1" w:semiHidden="1" w:uiPriority="0" w:unhideWhenUsed="1"/>
    <w:lsdException w:name="Table Simple 3" w:locked="1" w:semiHidden="1" w:uiPriority="0" w:unhideWhenUsed="1"/>
    <w:lsdException w:name="Table Classic 1" w:locked="1" w:semiHidden="1" w:uiPriority="0" w:unhideWhenUsed="1"/>
    <w:lsdException w:name="Table Classic 2" w:locked="1" w:semiHidden="1" w:uiPriority="0" w:unhideWhenUsed="1"/>
    <w:lsdException w:name="Table Classic 3" w:locked="1" w:semiHidden="1" w:uiPriority="0" w:unhideWhenUsed="1"/>
    <w:lsdException w:name="Table Classic 4" w:locked="1" w:semiHidden="1" w:uiPriority="0" w:unhideWhenUsed="1"/>
    <w:lsdException w:name="Table Colorful 1" w:locked="1" w:semiHidden="1" w:uiPriority="0" w:unhideWhenUsed="1"/>
    <w:lsdException w:name="Table Colorful 2" w:locked="1" w:semiHidden="1" w:uiPriority="0" w:unhideWhenUsed="1"/>
    <w:lsdException w:name="Table Colorful 3" w:locked="1" w:semiHidden="1" w:uiPriority="0" w:unhideWhenUsed="1"/>
    <w:lsdException w:name="Table Columns 1" w:locked="1" w:semiHidden="1" w:uiPriority="0" w:unhideWhenUsed="1"/>
    <w:lsdException w:name="Table Columns 2" w:locked="1" w:semiHidden="1" w:uiPriority="0" w:unhideWhenUsed="1"/>
    <w:lsdException w:name="Table Columns 3" w:locked="1" w:semiHidden="1" w:uiPriority="0" w:unhideWhenUsed="1"/>
    <w:lsdException w:name="Table Columns 4" w:locked="1" w:semiHidden="1" w:uiPriority="0" w:unhideWhenUsed="1"/>
    <w:lsdException w:name="Table Columns 5" w:locked="1" w:semiHidden="1" w:uiPriority="0" w:unhideWhenUsed="1"/>
    <w:lsdException w:name="Table Grid 1" w:locked="1" w:semiHidden="1" w:uiPriority="0" w:unhideWhenUsed="1"/>
    <w:lsdException w:name="Table Grid 2" w:locked="1" w:semiHidden="1" w:uiPriority="0" w:unhideWhenUsed="1"/>
    <w:lsdException w:name="Table Grid 3" w:locked="1" w:semiHidden="1" w:uiPriority="0" w:unhideWhenUsed="1"/>
    <w:lsdException w:name="Table Grid 4" w:locked="1" w:semiHidden="1" w:uiPriority="0" w:unhideWhenUsed="1"/>
    <w:lsdException w:name="Table Grid 5" w:locked="1" w:semiHidden="1" w:uiPriority="0" w:unhideWhenUsed="1"/>
    <w:lsdException w:name="Table Grid 6" w:locked="1" w:semiHidden="1" w:uiPriority="0" w:unhideWhenUsed="1"/>
    <w:lsdException w:name="Table Grid 7" w:locked="1" w:semiHidden="1" w:uiPriority="0" w:unhideWhenUsed="1"/>
    <w:lsdException w:name="Table Grid 8" w:locked="1" w:semiHidden="1" w:uiPriority="0" w:unhideWhenUsed="1"/>
    <w:lsdException w:name="Table List 1" w:locked="1" w:semiHidden="1" w:uiPriority="0" w:unhideWhenUsed="1"/>
    <w:lsdException w:name="Table List 2" w:locked="1" w:semiHidden="1" w:uiPriority="0" w:unhideWhenUsed="1"/>
    <w:lsdException w:name="Table List 3" w:locked="1" w:semiHidden="1" w:uiPriority="0" w:unhideWhenUsed="1"/>
    <w:lsdException w:name="Table List 4" w:locked="1" w:semiHidden="1" w:uiPriority="0" w:unhideWhenUsed="1"/>
    <w:lsdException w:name="Table List 5" w:locked="1" w:semiHidden="1" w:uiPriority="0" w:unhideWhenUsed="1"/>
    <w:lsdException w:name="Table List 6" w:locked="1" w:semiHidden="1" w:uiPriority="0" w:unhideWhenUsed="1"/>
    <w:lsdException w:name="Table List 7" w:locked="1" w:semiHidden="1" w:uiPriority="0" w:unhideWhenUsed="1"/>
    <w:lsdException w:name="Table List 8" w:locked="1" w:semiHidden="1" w:uiPriority="0" w:unhideWhenUsed="1"/>
    <w:lsdException w:name="Table 3D effects 1" w:locked="1" w:semiHidden="1" w:uiPriority="0" w:unhideWhenUsed="1"/>
    <w:lsdException w:name="Table 3D effects 2" w:locked="1" w:semiHidden="1" w:uiPriority="0" w:unhideWhenUsed="1"/>
    <w:lsdException w:name="Table 3D effects 3" w:locked="1" w:semiHidden="1" w:uiPriority="0" w:unhideWhenUsed="1"/>
    <w:lsdException w:name="Table Contemporary" w:locked="1" w:semiHidden="1" w:uiPriority="0" w:unhideWhenUsed="1"/>
    <w:lsdException w:name="Table Elegant" w:locked="1" w:semiHidden="1" w:uiPriority="0" w:unhideWhenUsed="1"/>
    <w:lsdException w:name="Table Professional" w:locked="1" w:semiHidden="1" w:uiPriority="0" w:unhideWhenUsed="1"/>
    <w:lsdException w:name="Table Subtle 1" w:locked="1" w:semiHidden="1" w:uiPriority="0" w:unhideWhenUsed="1"/>
    <w:lsdException w:name="Table Subtle 2" w:locked="1" w:semiHidden="1" w:uiPriority="0" w:unhideWhenUsed="1"/>
    <w:lsdException w:name="Table Web 1" w:locked="1" w:semiHidden="1" w:uiPriority="0" w:unhideWhenUsed="1"/>
    <w:lsdException w:name="Table Web 2" w:locked="1" w:semiHidden="1" w:uiPriority="0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033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52DAC"/>
    <w:pPr>
      <w:keepNext/>
      <w:tabs>
        <w:tab w:val="left" w:pos="284"/>
      </w:tabs>
      <w:spacing w:line="480" w:lineRule="auto"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52DAC"/>
    <w:pPr>
      <w:keepNext/>
      <w:spacing w:line="480" w:lineRule="auto"/>
      <w:outlineLvl w:val="1"/>
    </w:pPr>
    <w:rPr>
      <w:rFonts w:ascii="Times" w:hAnsi="Times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0033"/>
    <w:pPr>
      <w:keepNext/>
      <w:jc w:val="both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B80033"/>
    <w:pPr>
      <w:keepNext/>
      <w:outlineLvl w:val="3"/>
    </w:pPr>
    <w:rPr>
      <w:b/>
      <w:sz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80033"/>
    <w:pPr>
      <w:keepNext/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B80033"/>
    <w:pPr>
      <w:keepNext/>
      <w:jc w:val="both"/>
      <w:outlineLvl w:val="5"/>
    </w:pPr>
    <w:rPr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B80033"/>
    <w:pPr>
      <w:keepNext/>
      <w:outlineLvl w:val="6"/>
    </w:pPr>
    <w:rPr>
      <w:b/>
      <w:bCs/>
      <w:i/>
      <w:iCs/>
      <w:color w:val="00000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80033"/>
    <w:pPr>
      <w:keepNext/>
      <w:jc w:val="both"/>
      <w:outlineLvl w:val="7"/>
    </w:pPr>
    <w:rPr>
      <w:b/>
      <w:bCs/>
      <w:i/>
      <w:iCs/>
      <w:color w:val="00000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80033"/>
    <w:pPr>
      <w:keepNext/>
      <w:jc w:val="center"/>
      <w:outlineLvl w:val="8"/>
    </w:pPr>
    <w:rPr>
      <w:i/>
      <w:iCs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E46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E46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E46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E46"/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E46"/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E46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E46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E46"/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E46"/>
    <w:rPr>
      <w:rFonts w:asciiTheme="majorHAnsi" w:eastAsiaTheme="majorEastAsia" w:hAnsiTheme="majorHAnsi" w:cstheme="majorBidi"/>
      <w:lang w:eastAsia="en-US"/>
    </w:rPr>
  </w:style>
  <w:style w:type="paragraph" w:styleId="BodyText2">
    <w:name w:val="Body Text 2"/>
    <w:basedOn w:val="Normal"/>
    <w:link w:val="BodyText2Char"/>
    <w:uiPriority w:val="99"/>
    <w:rsid w:val="00B80033"/>
    <w:pPr>
      <w:jc w:val="both"/>
    </w:pPr>
    <w:rPr>
      <w:sz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A5E46"/>
    <w:rPr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rsid w:val="00B800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A5E46"/>
    <w:rPr>
      <w:sz w:val="24"/>
      <w:szCs w:val="24"/>
      <w:lang w:eastAsia="en-US"/>
    </w:rPr>
  </w:style>
  <w:style w:type="paragraph" w:customStyle="1" w:styleId="xl25">
    <w:name w:val="xl25"/>
    <w:basedOn w:val="Normal"/>
    <w:uiPriority w:val="99"/>
    <w:rsid w:val="00B80033"/>
    <w:pPr>
      <w:spacing w:before="100" w:beforeAutospacing="1" w:after="100" w:afterAutospacing="1"/>
      <w:jc w:val="center"/>
    </w:pPr>
    <w:rPr>
      <w:rFonts w:ascii="Arial" w:hAnsi="Arial" w:cs="Arial"/>
      <w:b/>
      <w:bCs/>
      <w:lang w:val="en-US"/>
    </w:rPr>
  </w:style>
  <w:style w:type="paragraph" w:styleId="BodyText3">
    <w:name w:val="Body Text 3"/>
    <w:basedOn w:val="Normal"/>
    <w:link w:val="BodyText3Char"/>
    <w:uiPriority w:val="99"/>
    <w:rsid w:val="00B80033"/>
    <w:rPr>
      <w:b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A5E46"/>
    <w:rPr>
      <w:sz w:val="16"/>
      <w:szCs w:val="16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B80033"/>
    <w:pPr>
      <w:jc w:val="both"/>
    </w:pPr>
    <w:rPr>
      <w:rFonts w:ascii="Tahoma" w:hAnsi="Tahoma"/>
      <w:sz w:val="16"/>
      <w:szCs w:val="20"/>
      <w:lang w:val="it-IT" w:eastAsia="it-I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42698C"/>
    <w:rPr>
      <w:rFonts w:ascii="Tahoma" w:hAnsi="Tahoma"/>
      <w:sz w:val="16"/>
      <w:lang w:val="it-IT" w:eastAsia="it-IT"/>
    </w:rPr>
  </w:style>
  <w:style w:type="character" w:styleId="FootnoteReference">
    <w:name w:val="footnote reference"/>
    <w:basedOn w:val="DefaultParagraphFont"/>
    <w:uiPriority w:val="99"/>
    <w:rsid w:val="00B80033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B8003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5E46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B8003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8003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5E46"/>
    <w:rPr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99"/>
    <w:qFormat/>
    <w:rsid w:val="00B80033"/>
    <w:pPr>
      <w:spacing w:before="120" w:after="120"/>
    </w:pPr>
    <w:rPr>
      <w:b/>
      <w:bCs/>
      <w:sz w:val="20"/>
      <w:szCs w:val="20"/>
    </w:rPr>
  </w:style>
  <w:style w:type="paragraph" w:customStyle="1" w:styleId="Default">
    <w:name w:val="Default"/>
    <w:uiPriority w:val="99"/>
    <w:rsid w:val="00B80033"/>
    <w:pPr>
      <w:autoSpaceDE w:val="0"/>
      <w:autoSpaceDN w:val="0"/>
      <w:adjustRightInd w:val="0"/>
    </w:pPr>
    <w:rPr>
      <w:rFonts w:ascii="GIHMME+Tahoma" w:hAnsi="GIHMME+Tahoma"/>
      <w:color w:val="000000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B800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E46"/>
    <w:rPr>
      <w:sz w:val="0"/>
      <w:szCs w:val="0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B8003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800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16342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80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E46"/>
    <w:rPr>
      <w:b/>
      <w:bCs/>
      <w:sz w:val="20"/>
      <w:szCs w:val="20"/>
      <w:lang w:eastAsia="en-US"/>
    </w:rPr>
  </w:style>
  <w:style w:type="paragraph" w:styleId="BodyTextIndent">
    <w:name w:val="Body Text Indent"/>
    <w:basedOn w:val="Default"/>
    <w:next w:val="Default"/>
    <w:link w:val="BodyTextIndentChar"/>
    <w:uiPriority w:val="99"/>
    <w:rsid w:val="00B80033"/>
    <w:rPr>
      <w:rFonts w:ascii="LFPIPI+Arial" w:hAnsi="LFPIPI+Arial"/>
      <w:color w:val="auto"/>
      <w:sz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A5E46"/>
    <w:rPr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99"/>
    <w:semiHidden/>
    <w:rsid w:val="00B80033"/>
    <w:pPr>
      <w:spacing w:before="120" w:after="120"/>
      <w:jc w:val="both"/>
    </w:pPr>
    <w:rPr>
      <w:rFonts w:ascii="Arial" w:hAnsi="Arial"/>
      <w:bCs/>
      <w:caps/>
      <w:sz w:val="18"/>
    </w:rPr>
  </w:style>
  <w:style w:type="table" w:styleId="TableGrid">
    <w:name w:val="Table Grid"/>
    <w:basedOn w:val="TableNormal"/>
    <w:uiPriority w:val="99"/>
    <w:rsid w:val="009F02D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rsid w:val="00E63839"/>
    <w:rPr>
      <w:rFonts w:cs="Times New Roman"/>
    </w:rPr>
  </w:style>
  <w:style w:type="character" w:styleId="Hyperlink">
    <w:name w:val="Hyperlink"/>
    <w:basedOn w:val="DefaultParagraphFont"/>
    <w:uiPriority w:val="99"/>
    <w:rsid w:val="001C32D5"/>
    <w:rPr>
      <w:rFonts w:cs="Times New Roman"/>
      <w:color w:val="0000FF"/>
      <w:u w:val="single"/>
    </w:rPr>
  </w:style>
  <w:style w:type="paragraph" w:customStyle="1" w:styleId="MediumGrid1-Accent21">
    <w:name w:val="Medium Grid 1 - Accent 21"/>
    <w:basedOn w:val="Normal"/>
    <w:uiPriority w:val="99"/>
    <w:rsid w:val="00307B82"/>
    <w:pPr>
      <w:ind w:left="720"/>
      <w:contextualSpacing/>
    </w:pPr>
  </w:style>
  <w:style w:type="character" w:customStyle="1" w:styleId="apple-converted-space">
    <w:name w:val="apple-converted-space"/>
    <w:uiPriority w:val="99"/>
    <w:rsid w:val="00B34F17"/>
  </w:style>
  <w:style w:type="paragraph" w:styleId="NormalWeb">
    <w:name w:val="Normal (Web)"/>
    <w:basedOn w:val="Normal"/>
    <w:uiPriority w:val="99"/>
    <w:rsid w:val="00C8245B"/>
    <w:pPr>
      <w:spacing w:before="100" w:beforeAutospacing="1" w:after="100" w:afterAutospacing="1"/>
      <w:jc w:val="both"/>
    </w:pPr>
    <w:rPr>
      <w:rFonts w:ascii="Arial" w:hAnsi="Arial"/>
      <w:sz w:val="20"/>
      <w:szCs w:val="20"/>
      <w:lang w:eastAsia="en-GB"/>
    </w:rPr>
  </w:style>
  <w:style w:type="paragraph" w:customStyle="1" w:styleId="MediumList2-Accent21">
    <w:name w:val="Medium List 2 - Accent 21"/>
    <w:hidden/>
    <w:uiPriority w:val="99"/>
    <w:semiHidden/>
    <w:rsid w:val="00CD7CF1"/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99"/>
    <w:qFormat/>
    <w:rsid w:val="00DB0B8F"/>
    <w:rPr>
      <w:rFonts w:cs="Times New Roman"/>
      <w:i/>
    </w:rPr>
  </w:style>
  <w:style w:type="character" w:customStyle="1" w:styleId="highlight">
    <w:name w:val="highlight"/>
    <w:uiPriority w:val="99"/>
    <w:rsid w:val="000043F1"/>
  </w:style>
  <w:style w:type="character" w:customStyle="1" w:styleId="ui-ncbitoggler-master-text">
    <w:name w:val="ui-ncbitoggler-master-text"/>
    <w:uiPriority w:val="99"/>
    <w:rsid w:val="006974AE"/>
  </w:style>
  <w:style w:type="paragraph" w:styleId="EndnoteText">
    <w:name w:val="endnote text"/>
    <w:basedOn w:val="Normal"/>
    <w:link w:val="EndnoteTextChar"/>
    <w:uiPriority w:val="99"/>
    <w:rsid w:val="00A90C0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A90C04"/>
    <w:rPr>
      <w:lang w:eastAsia="en-US"/>
    </w:rPr>
  </w:style>
  <w:style w:type="character" w:styleId="EndnoteReference">
    <w:name w:val="endnote reference"/>
    <w:basedOn w:val="DefaultParagraphFont"/>
    <w:uiPriority w:val="99"/>
    <w:rsid w:val="00A90C04"/>
    <w:rPr>
      <w:rFonts w:cs="Times New Roman"/>
      <w:vertAlign w:val="superscript"/>
    </w:rPr>
  </w:style>
  <w:style w:type="character" w:styleId="FollowedHyperlink">
    <w:name w:val="FollowedHyperlink"/>
    <w:basedOn w:val="DefaultParagraphFont"/>
    <w:uiPriority w:val="99"/>
    <w:rsid w:val="00C42EF3"/>
    <w:rPr>
      <w:rFonts w:cs="Times New Roman"/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C2054"/>
    <w:pPr>
      <w:jc w:val="center"/>
    </w:pPr>
    <w:rPr>
      <w:noProof/>
      <w:lang w:val="en-US" w:bidi="ne-NP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1C2054"/>
    <w:rPr>
      <w:noProof/>
      <w:sz w:val="24"/>
      <w:szCs w:val="24"/>
      <w:lang w:val="en-US" w:eastAsia="en-US" w:bidi="ne-NP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C2054"/>
    <w:pPr>
      <w:jc w:val="center"/>
    </w:pPr>
    <w:rPr>
      <w:noProof/>
      <w:lang w:val="en-US" w:bidi="ne-NP"/>
    </w:rPr>
  </w:style>
  <w:style w:type="character" w:customStyle="1" w:styleId="EndNoteBibliographyChar">
    <w:name w:val="EndNote Bibliography Char"/>
    <w:link w:val="EndNoteBibliography"/>
    <w:uiPriority w:val="99"/>
    <w:locked/>
    <w:rsid w:val="001C2054"/>
    <w:rPr>
      <w:noProof/>
      <w:sz w:val="24"/>
      <w:szCs w:val="24"/>
      <w:lang w:val="en-US" w:eastAsia="en-US" w:bidi="ne-NP"/>
    </w:rPr>
  </w:style>
  <w:style w:type="character" w:styleId="Strong">
    <w:name w:val="Strong"/>
    <w:basedOn w:val="DefaultParagraphFont"/>
    <w:uiPriority w:val="99"/>
    <w:qFormat/>
    <w:rsid w:val="00C61701"/>
    <w:rPr>
      <w:rFonts w:cs="Times New Roman"/>
      <w:b/>
    </w:rPr>
  </w:style>
  <w:style w:type="paragraph" w:styleId="Revision">
    <w:name w:val="Revision"/>
    <w:hidden/>
    <w:uiPriority w:val="99"/>
    <w:semiHidden/>
    <w:rsid w:val="001906F1"/>
    <w:rPr>
      <w:sz w:val="24"/>
      <w:szCs w:val="24"/>
      <w:lang w:eastAsia="en-US"/>
    </w:rPr>
  </w:style>
  <w:style w:type="paragraph" w:customStyle="1" w:styleId="EndNoteCategoryHeading">
    <w:name w:val="EndNote Category Heading"/>
    <w:basedOn w:val="Normal"/>
    <w:link w:val="EndNoteCategoryHeadingChar"/>
    <w:rsid w:val="008B3BBB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B3BBB"/>
    <w:rPr>
      <w:b/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4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5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51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5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51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B0B6046-45A9-4261-B574-1659B7145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rision of urinary niacin metabolites and whole blood NAD and NADP in the assessment of pellagra</vt:lpstr>
    </vt:vector>
  </TitlesOfParts>
  <Company>UCL CIHD</Company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ion of urinary niacin metabolites and whole blood NAD and NADP in the assessment of pellagra</dc:title>
  <dc:creator>AJS</dc:creator>
  <cp:lastModifiedBy>Andrew Seal</cp:lastModifiedBy>
  <cp:revision>3</cp:revision>
  <cp:lastPrinted>2015-11-13T13:26:00Z</cp:lastPrinted>
  <dcterms:created xsi:type="dcterms:W3CDTF">2017-05-17T09:23:00Z</dcterms:created>
  <dcterms:modified xsi:type="dcterms:W3CDTF">2017-05-17T09:25:00Z</dcterms:modified>
</cp:coreProperties>
</file>